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06B66" w14:textId="4A642352" w:rsidR="005A15E5" w:rsidRPr="005A15E5" w:rsidRDefault="005A15E5" w:rsidP="001562A4">
      <w:pPr>
        <w:pStyle w:val="Heading3"/>
        <w:rPr>
          <w:b/>
          <w:bCs/>
          <w:i w:val="0"/>
          <w:iCs/>
          <w:color w:val="auto"/>
          <w:lang w:val="en-US"/>
        </w:rPr>
      </w:pPr>
      <w:bookmarkStart w:id="0" w:name="_Hlk134101991"/>
      <w:bookmarkStart w:id="1" w:name="_Toc81144247"/>
      <w:r w:rsidRPr="005A15E5">
        <w:rPr>
          <w:b/>
          <w:bCs/>
          <w:i w:val="0"/>
          <w:iCs/>
          <w:color w:val="auto"/>
          <w:lang w:val="en-US"/>
        </w:rPr>
        <w:t xml:space="preserve">Covariate description, </w:t>
      </w:r>
      <w:proofErr w:type="gramStart"/>
      <w:r w:rsidRPr="005A15E5">
        <w:rPr>
          <w:b/>
          <w:bCs/>
          <w:i w:val="0"/>
          <w:iCs/>
          <w:color w:val="auto"/>
          <w:lang w:val="en-US"/>
        </w:rPr>
        <w:t>categorization</w:t>
      </w:r>
      <w:proofErr w:type="gramEnd"/>
      <w:r w:rsidRPr="005A15E5">
        <w:rPr>
          <w:b/>
          <w:bCs/>
          <w:i w:val="0"/>
          <w:iCs/>
          <w:color w:val="auto"/>
          <w:lang w:val="en-US"/>
        </w:rPr>
        <w:t xml:space="preserve"> and conceptual framework </w:t>
      </w:r>
    </w:p>
    <w:bookmarkEnd w:id="0"/>
    <w:p w14:paraId="1D0436F6" w14:textId="77777777" w:rsidR="005A15E5" w:rsidRPr="005A15E5" w:rsidRDefault="005A15E5" w:rsidP="005A15E5">
      <w:pPr>
        <w:rPr>
          <w:lang w:val="en-US"/>
        </w:rPr>
      </w:pPr>
    </w:p>
    <w:p w14:paraId="6EF56AEC" w14:textId="35D7DFC5" w:rsidR="001562A4" w:rsidRPr="001562A4" w:rsidRDefault="001562A4" w:rsidP="001562A4">
      <w:pPr>
        <w:pStyle w:val="Heading3"/>
        <w:rPr>
          <w:b/>
          <w:bCs/>
          <w:i w:val="0"/>
          <w:iCs/>
          <w:lang w:val="en-US"/>
        </w:rPr>
      </w:pPr>
      <w:r w:rsidRPr="001562A4">
        <w:rPr>
          <w:b/>
          <w:bCs/>
          <w:i w:val="0"/>
          <w:iCs/>
          <w:lang w:val="en-US"/>
        </w:rPr>
        <w:t>Covariates</w:t>
      </w:r>
      <w:bookmarkEnd w:id="1"/>
    </w:p>
    <w:p w14:paraId="5813C736" w14:textId="61213DBF" w:rsidR="001562A4" w:rsidRPr="00697FD0" w:rsidRDefault="001562A4" w:rsidP="001562A4">
      <w:pPr>
        <w:spacing w:line="360" w:lineRule="auto"/>
        <w:rPr>
          <w:lang w:val="en-US"/>
        </w:rPr>
      </w:pPr>
      <w:r w:rsidRPr="00697FD0">
        <w:rPr>
          <w:lang w:val="en-US"/>
        </w:rPr>
        <w:t xml:space="preserve">Variables included in the analyses as potential confounding variables were identified based on </w:t>
      </w:r>
      <w:proofErr w:type="spellStart"/>
      <w:r w:rsidRPr="00697FD0">
        <w:rPr>
          <w:lang w:val="en-US"/>
        </w:rPr>
        <w:t>i</w:t>
      </w:r>
      <w:proofErr w:type="spellEnd"/>
      <w:r w:rsidRPr="00697FD0">
        <w:rPr>
          <w:lang w:val="en-US"/>
        </w:rPr>
        <w:t xml:space="preserve">) </w:t>
      </w:r>
      <w:r>
        <w:rPr>
          <w:lang w:val="en-US"/>
        </w:rPr>
        <w:t>the previous literature</w:t>
      </w:r>
      <w:r w:rsidRPr="00697FD0">
        <w:rPr>
          <w:lang w:val="en-US"/>
        </w:rPr>
        <w:t>, ii) an a-priori conceptual framework</w:t>
      </w:r>
      <w:r>
        <w:rPr>
          <w:lang w:val="en-US"/>
        </w:rPr>
        <w:t xml:space="preserve">, </w:t>
      </w:r>
      <w:r w:rsidRPr="00697FD0">
        <w:rPr>
          <w:lang w:val="en-US"/>
        </w:rPr>
        <w:t xml:space="preserve">iii) </w:t>
      </w:r>
      <w:r>
        <w:rPr>
          <w:lang w:val="en-US"/>
        </w:rPr>
        <w:t xml:space="preserve">a </w:t>
      </w:r>
      <w:r w:rsidRPr="00697FD0">
        <w:rPr>
          <w:lang w:val="en-US"/>
        </w:rPr>
        <w:t>review of variables available in the ICES data holdings, and iv) clinical considerations and expertise.</w:t>
      </w:r>
      <w:r>
        <w:rPr>
          <w:lang w:val="en-US"/>
        </w:rPr>
        <w:t xml:space="preserve"> The variables were considered as secondary exposures and</w:t>
      </w:r>
      <w:r w:rsidRPr="00697FD0">
        <w:rPr>
          <w:lang w:val="en-US"/>
        </w:rPr>
        <w:t xml:space="preserve"> were grouped into relevant categories and identified as either sociodemographic, socioenvironmental, clinical, hospital or services use factors. A brief rationale as to why variables were included is also presented.</w:t>
      </w:r>
    </w:p>
    <w:p w14:paraId="09CE369E" w14:textId="77777777" w:rsidR="001562A4" w:rsidRPr="00697FD0" w:rsidRDefault="001562A4" w:rsidP="001562A4">
      <w:pPr>
        <w:spacing w:line="360" w:lineRule="auto"/>
        <w:rPr>
          <w:lang w:val="en-US"/>
        </w:rPr>
      </w:pPr>
    </w:p>
    <w:p w14:paraId="4711F043" w14:textId="77777777" w:rsidR="001562A4" w:rsidRPr="00697FD0" w:rsidRDefault="001562A4" w:rsidP="001562A4">
      <w:pPr>
        <w:pStyle w:val="Heading4"/>
      </w:pPr>
      <w:r w:rsidRPr="00697FD0">
        <w:t>Sociodemographic</w:t>
      </w:r>
      <w:r>
        <w:t xml:space="preserve"> Factors</w:t>
      </w:r>
    </w:p>
    <w:p w14:paraId="163B2245" w14:textId="77777777" w:rsidR="001562A4" w:rsidRPr="0080502C" w:rsidRDefault="001562A4" w:rsidP="001562A4">
      <w:pPr>
        <w:pStyle w:val="Heading5"/>
      </w:pPr>
      <w:r w:rsidRPr="0080502C">
        <w:t>Age</w:t>
      </w:r>
    </w:p>
    <w:p w14:paraId="759E6211" w14:textId="29FE34B9" w:rsidR="001562A4" w:rsidRDefault="001562A4" w:rsidP="001562A4">
      <w:pPr>
        <w:spacing w:line="360" w:lineRule="auto"/>
        <w:rPr>
          <w:lang w:val="en-US"/>
        </w:rPr>
      </w:pPr>
      <w:r w:rsidRPr="00697FD0">
        <w:rPr>
          <w:lang w:val="en-US"/>
        </w:rPr>
        <w:t>Age in years was calculated at the time of discharge and calculated based on date of birth from the RPDB</w:t>
      </w:r>
      <w:r>
        <w:rPr>
          <w:lang w:val="en-US"/>
        </w:rPr>
        <w:t xml:space="preserve"> and</w:t>
      </w:r>
      <w:r w:rsidRPr="00697FD0">
        <w:rPr>
          <w:lang w:val="en-US"/>
        </w:rPr>
        <w:t xml:space="preserve"> </w:t>
      </w:r>
      <w:r>
        <w:rPr>
          <w:lang w:val="en-US"/>
        </w:rPr>
        <w:t>was used as</w:t>
      </w:r>
      <w:r w:rsidRPr="00697FD0">
        <w:rPr>
          <w:lang w:val="en-US"/>
        </w:rPr>
        <w:t xml:space="preserve"> a continuous variable. Age has previously been found to be associated with physician follow-up </w:t>
      </w:r>
      <w:r>
        <w:rPr>
          <w:lang w:val="en-US"/>
        </w:rPr>
        <w:t>in</w:t>
      </w:r>
      <w:r w:rsidRPr="00697FD0">
        <w:rPr>
          <w:lang w:val="en-US"/>
        </w:rPr>
        <w:t xml:space="preserve"> </w:t>
      </w:r>
      <w:r>
        <w:rPr>
          <w:lang w:val="en-US"/>
        </w:rPr>
        <w:t>people with SSD</w:t>
      </w:r>
      <w:r>
        <w:rPr>
          <w:lang w:val="en-US"/>
        </w:rPr>
        <w:fldChar w:fldCharType="begin"/>
      </w:r>
      <w:r>
        <w:rPr>
          <w:lang w:val="en-US"/>
        </w:rPr>
        <w:instrText xml:space="preserve"> ADDIN ZOTERO_ITEM CSL_CITATION {"citationID":"abvmold3eb","properties":{"formattedCitation":"\\super 1,2\\nosupersub{}","plainCitation":"1,2","noteIndex":0},"citationItems":[{"id":120,"uris":["http://zotero.org/users/7131414/items/RDVSBBXI"],"uri":["http://zotero.org/users/7131414/items/RDVSBBXI"],"itemData":{"id":120,"type":"article-journal","abstract":"Objective:\nPhysician follow-up after a first diagnosis of psychotic disorder is crucial for improving treatment engagement. We examined the factors associated with physician follow-up within 30 days of a first diagnosis of schizophrenia.\n\nMethod:\nWe conducted a retrospective cohort study using linked health administrative data to identify incident cases of schizophrenia between 1999 and 2008 among people aged 14 to 35 years in Ontario. We estimated the proportion of patients who had physician follow-up within 30 days of the index diagnosis. We used multilevel logistic regression models to examine the factors associated with any physician follow-up and follow-up by a psychiatrist.\n\nResults:\nWe identified 20,096 people with a first diagnosis of schizophrenia. Approximately 40% of people did not receive any physician follow-up within 30 days, and nearly 60% did not receive follow-up by a psychiatrist. Males had lower odds of receiving any physician follow-up, and the odds of psychiatrist follow-up decreased with increasing age and were lower for those living in rural areas. Both prior contact with a general practitioner for a mental health reason and prior contact with a psychiatrist were strongly associated with higher odds of receiving both types of follow-up.\n\nConclusions:\nMany people do not have any physician contact within 30 days of the first diagnosis of schizophrenia, and patients without prior engagement with mental health services are at highest risk. We need information on the reasons behind this lack of physician follow-up to inform strategies aimed at improving engagement with services during the early stages of psychosis.","container-title":"Canadian Journal of Psychiatry. Revue Canadienne de Psychiatrie","DOI":"10.1177/0706743716673322","ISSN":"0706-7437","issue":"4","journalAbbreviation":"Can J Psychiatry","note":"PMID: 27738261\nPMCID: PMC5407548","page":"268-277","source":"PubMed Central","title":"Factors Associated with Timely Physician Follow-up after a First Diagnosis of Psychotic Disorder","volume":"62","author":[{"family":"Anderson","given":"Kelly K."},{"family":"Kurdyak","given":"Paul"}],"issued":{"date-parts":[["2017",4]]}}},{"id":"bAcgCVDd/ZatMXKDh","uris":["http://www.mendeley.com/documents/?uuid=63f4a136-1660-37f0-942e-f0f2443dff03"],"uri":["http://www.mendeley.com/documents/?uuid=63f4a136-1660-37f0-942e-f0f2443dff03"],"itemData":{"DOI":"10.1176/appi.ps.201600507","ISSN":"1075-2730","abstract":"Objective:The study evaluated the association between physician follow-up within 30 days after hospital discharge and psychiatric readmission within the subsequent 180 days.Methods:Among inpatients...","author":[{"dropping-particle":"","family":"Kurdyak","given":"Paul","non-dropping-particle":"","parse-names":false,"suffix":""},{"dropping-particle":"","family":"Vigod","given":"Simone Natalie","non-dropping-particle":"","parse-names":false,"suffix":""},{"dropping-particle":"","family":"Newman","given":"Alice","non-dropping-particle":"","parse-names":false,"suffix":""},{"dropping-particle":"","family":"Giannakeas","given":"Vasily","non-dropping-particle":"","parse-names":false,"suffix":""},{"dropping-particle":"","family":"Mulsant","given":"Benoit H.","non-dropping-particle":"","parse-names":false,"suffix":""},{"dropping-particle":"","family":"Stukel","given":"Therese","non-dropping-particle":"","parse-names":false,"suffix":""}],"container-title":"Psychiatric Services","id":"eczfGTAZ/9X3YKAzI","issue":"1","issued":{"date-parts":[["2018","1","1"]]},"page":"61-68","publisher":"American Psychiatric AssociationArlington, VA","title":"Impact of Physician Follow-Up Care on Psychiatric Readmission Rates in a Population-Based Sample of Patients With Schizophrenia","type":"article-journal","volume":"69"}}],"schema":"https://github.com/citation-style-language/schema/raw/master/csl-citation.json"} </w:instrText>
      </w:r>
      <w:r>
        <w:rPr>
          <w:lang w:val="en-US"/>
        </w:rPr>
        <w:fldChar w:fldCharType="separate"/>
      </w:r>
      <w:r w:rsidRPr="001562A4">
        <w:rPr>
          <w:vertAlign w:val="superscript"/>
        </w:rPr>
        <w:t>1,2</w:t>
      </w:r>
      <w:r>
        <w:rPr>
          <w:lang w:val="en-US"/>
        </w:rPr>
        <w:fldChar w:fldCharType="end"/>
      </w:r>
      <w:r>
        <w:rPr>
          <w:lang w:val="en-US"/>
        </w:rPr>
        <w:t xml:space="preserve"> and </w:t>
      </w:r>
      <w:r w:rsidRPr="00697FD0">
        <w:rPr>
          <w:lang w:val="en-US"/>
        </w:rPr>
        <w:t>is associated length of stay in hospital in people with SSD when travel distance is accounted for.</w:t>
      </w:r>
      <w:r w:rsidRPr="00697FD0">
        <w:rPr>
          <w:lang w:val="en-US"/>
        </w:rPr>
        <w:fldChar w:fldCharType="begin"/>
      </w:r>
      <w:r>
        <w:rPr>
          <w:lang w:val="en-US"/>
        </w:rPr>
        <w:instrText xml:space="preserve"> ADDIN ZOTERO_ITEM CSL_CITATION {"citationID":"NAGa7Gfe","properties":{"formattedCitation":"\\super 57\\nosupersub{}","plainCitation":"57","dontUpdate":true,"noteIndex":0},"citationItems":[{"id":44,"uris":["http://zotero.org/users/7131414/items/W6LRGXGJ"],"uri":["http://zotero.org/users/7131414/items/W6LRGXGJ"],"itemData":{"id":44,"type":"article-journal","abstract":"This study examines the variations in the use of inpatient care that can be explained by travel distance among patients with schizophrenia living in Taiwan. Data were drawn from the Psychiatric Inpatient Medical Claims Database. We used mediation analysis and multilevel analysis to identify associations. Travel distance did not significantly account for lower readmission rates after an index admission, but significantly explained the longer length of stay of an index admission by 9.3 days (P &lt; 0.001, 85% of variation) between remote and non-remote regions. Policies are discussed aimed at reducing the impact of travel distance on rural mental health care through inter-disciplinary collaboration and telepsychiatry.","container-title":"Administration and policy in mental health","DOI":"10.1007/s10488-008-0175-x","ISSN":"0894-587X","issue":"5","journalAbbreviation":"Adm Policy Ment Health","note":"PMID: 18512144\nPMCID: PMC2794377","page":"346-356","source":"PubMed Central","title":"Travel Distance and the Use of Inpatient Care among Patients with Schizophrenia","volume":"35","author":[{"family":"Tseng","given":"Kuan-Chiao"},{"family":"Hemenway","given":"David"},{"family":"Kawachi","given":"Ichiro"},{"family":"Subramanian","given":"S. V."},{"family":"Chen","given":"Wei J."}],"issued":{"date-parts":[["2008",9]]}}}],"schema":"https://github.com/citation-style-language/schema/raw/master/csl-citation.json"} </w:instrText>
      </w:r>
      <w:r w:rsidRPr="00697FD0">
        <w:rPr>
          <w:lang w:val="en-US"/>
        </w:rPr>
        <w:fldChar w:fldCharType="separate"/>
      </w:r>
      <w:r w:rsidRPr="005030B1">
        <w:rPr>
          <w:vertAlign w:val="superscript"/>
          <w:lang w:val="en-US"/>
        </w:rPr>
        <w:t>1,2</w:t>
      </w:r>
      <w:r w:rsidRPr="00697FD0">
        <w:rPr>
          <w:lang w:val="en-US"/>
        </w:rPr>
        <w:fldChar w:fldCharType="end"/>
      </w:r>
      <w:r w:rsidRPr="00697FD0">
        <w:rPr>
          <w:lang w:val="en-US"/>
        </w:rPr>
        <w:t xml:space="preserve"> </w:t>
      </w:r>
    </w:p>
    <w:p w14:paraId="58251E6F" w14:textId="77777777" w:rsidR="001562A4" w:rsidRPr="00697FD0" w:rsidRDefault="001562A4" w:rsidP="001562A4">
      <w:pPr>
        <w:spacing w:line="360" w:lineRule="auto"/>
        <w:rPr>
          <w:lang w:val="en-US"/>
        </w:rPr>
      </w:pPr>
    </w:p>
    <w:p w14:paraId="230D76B2" w14:textId="77777777" w:rsidR="001562A4" w:rsidRPr="00731517" w:rsidRDefault="001562A4" w:rsidP="001562A4">
      <w:pPr>
        <w:pStyle w:val="Heading5"/>
      </w:pPr>
      <w:r w:rsidRPr="00731517">
        <w:t xml:space="preserve">Sex </w:t>
      </w:r>
    </w:p>
    <w:p w14:paraId="568F537E" w14:textId="1EEB4BEB" w:rsidR="001562A4" w:rsidRDefault="001562A4" w:rsidP="001562A4">
      <w:pPr>
        <w:spacing w:line="360" w:lineRule="auto"/>
        <w:rPr>
          <w:lang w:val="en-US"/>
        </w:rPr>
      </w:pPr>
      <w:r w:rsidRPr="00697FD0">
        <w:rPr>
          <w:lang w:val="en-US"/>
        </w:rPr>
        <w:t>Sex or gender is a factor that is commonly adjusted for in health services research and is associat</w:t>
      </w:r>
      <w:r>
        <w:rPr>
          <w:lang w:val="en-US"/>
        </w:rPr>
        <w:t>ed</w:t>
      </w:r>
      <w:r w:rsidRPr="00697FD0">
        <w:rPr>
          <w:lang w:val="en-US"/>
        </w:rPr>
        <w:t xml:space="preserve"> with physician follow-up in </w:t>
      </w:r>
      <w:r>
        <w:rPr>
          <w:lang w:val="en-US"/>
        </w:rPr>
        <w:t>people with a diagnosis of SSD</w:t>
      </w:r>
      <w:r w:rsidRPr="00697FD0">
        <w:rPr>
          <w:lang w:val="en-US"/>
        </w:rPr>
        <w:t>.</w:t>
      </w:r>
      <w:r>
        <w:rPr>
          <w:lang w:val="en-US"/>
        </w:rPr>
        <w:fldChar w:fldCharType="begin"/>
      </w:r>
      <w:r>
        <w:rPr>
          <w:lang w:val="en-US"/>
        </w:rPr>
        <w:instrText xml:space="preserve"> ADDIN ZOTERO_ITEM CSL_CITATION {"citationID":"aueeqp8jhb","properties":{"formattedCitation":"\\super 2,4,5\\nosupersub{}","plainCitation":"2,4,5","noteIndex":0},"citationItems":[{"id":"bAcgCVDd/ZatMXKDh","uris":["http://www.mendeley.com/documents/?uuid=63f4a136-1660-37f0-942e-f0f2443dff03"],"uri":["http://www.mendeley.com/documents/?uuid=63f4a136-1660-37f0-942e-f0f2443dff03"],"itemData":{"DOI":"10.1176/appi.ps.201600507","ISSN":"1075-2730","abstract":"Objective:The study evaluated the association between physician follow-up within 30 days after hospital discharge and psychiatric readmission within the subsequent 180 days.Methods:Among inpatients...","author":[{"dropping-particle":"","family":"Kurdyak","given":"Paul","non-dropping-particle":"","parse-names":false,"suffix":""},{"dropping-particle":"","family":"Vigod","given":"Simone Natalie","non-dropping-particle":"","parse-names":false,"suffix":""},{"dropping-particle":"","family":"Newman","given":"Alice","non-dropping-particle":"","parse-names":false,"suffix":""},{"dropping-particle":"","family":"Giannakeas","given":"Vasily","non-dropping-particle":"","parse-names":false,"suffix":""},{"dropping-particle":"","family":"Mulsant","given":"Benoit H.","non-dropping-particle":"","parse-names":false,"suffix":""},{"dropping-particle":"","family":"Stukel","given":"Therese","non-dropping-particle":"","parse-names":false,"suffix":""}],"container-title":"Psychiatric Services","id":"DO2Ico1f/wI0iFVr3","issue":"1","issued":{"date-parts":[["2018","1","1"]]},"page":"61-68","publisher":"American Psychiatric AssociationArlington, VA","title":"Impact of Physician Follow-Up Care on Psychiatric Readmission Rates in a Population-Based Sample of Patients With Schizophrenia","type":"article-journal","volume":"69"}},{"id":316,"uris":["http://zotero.org/users/7131414/items/6E75ITNP"],"uri":["http://zotero.org/users/7131414/items/6E75ITNP"],"itemData":{"id":316,"type":"article-journal","abstract":"Patients who have been attended to at psychiatric institutions sometimes fail to keep their scheduled appointments. This study was designed to assess the extent and determinants of missed first clinic appointments among recently discharged patients with schizophrenia. A total of 311 inpatients with a diagnosis of schizophrenia were participated in the study. The diagnosis of schizophrenia was confirmed using Munich version of the Composite International Diagnostic Interview. Socio-demographic and clinical data were collected using the socio-demographic questionnaire while analysis was done using SPSS (version 16). The rate of missed first outpatient appointment was found to be 25.7%. Missed appointment was associated with male gender, state of origin outside the study site, long distance from hospital to place of abode, longer appointment duration and illness severity at discharge. The findings in this study support the need for the introduction of community psychiatric services to improve patient access to services in Nigeria.","container-title":"Mental Health, Religion &amp; Culture","DOI":"10.1080/13674676.2018.1506913","ISSN":"1367-4676","issue":"6","note":"publisher: Routledge\n_eprint: https://doi.org/10.1080/13674676.2018.1506913","page":"564-577","source":"Taylor and Francis+NEJM","title":"Missed post-hospitalisation clinic appointment in a psychiatric hospital in Southeast Nigeria","volume":"21","author":[{"family":"Nwefoh","given":"Emeka"},{"family":"Aguocha","given":"Chinyere Mirian"},{"family":"Achor","given":"Justin"},{"family":"Uwakwe","given":"Richard"},{"family":"Onyeama","given":"Gabriel"},{"family":"Bakare","given":"Muideen Owolabi"},{"family":"Agomoh","given":"Ahamefule O."}],"issued":{"date-parts":[["2018",7,3]]}}},{"id":495,"uris":["http://zotero.org/users/7131414/items/5W9CMQTY"],"uri":["http://zotero.org/users/7131414/items/5W9CMQTY"],"itemData":{"id":495,"type":"article-journal","abstract":"OBJECTIVE: Although outpatient care within 30 days of mental health hospital discharge is an established quality indicator, little is known about the clinical implications of not receiving such care. This study evaluated whether receipt of outpatient care within 30 days of discharge was associated with a reduced risk of readmission during days 31-120 postdischarge among adult inpatients with schizophrenia or bipolar disorder.\nMETHODS: Retrospective longitudinal cohort analyses were performed with Truven MarketScan Commercial (2010-2014) and Medicaid (2010-2013) databases. Among inpatients with schizophrenia (N=25,401) or bipolar disorder (N=46,375), overall and stratified associations were examined between receipt of an outpatient follow-up visit in the 30 days postdischarge and hospital readmission during days 31-120 postdischarge.\nRESULTS: Receipt of a follow-up visit within 30 days of discharge was associated with a slightly lower adjusted odds ratio (AOR) of hospital readmission during days 31-120 postdischarge (schizophrenia, AOR=.88, 95% confidence interval [CI]=.81-.96; bipolar disorder, AOR=.91, CI=.85-.98). For patients with schizophrenia, the strongest observed inverse association of follow-up care with readmission risk was among inpatients whose index admissions were 13 to 30 days long (AOR=.73, CI=.61-.89). For patients with bipolar disorder, the strongest corresponding inverse association was among those in the manic phase of illness at the index discharge (AOR=.73, CI=.63-.86).\nCONCLUSIONS: Outpatient visits during the 30 days after discharge were associated with a lower hospital readmission risk during the following 90 days. Assertive hospital discharge planning to secure outpatient visits after hospital discharge is needed for these patient populations.","container-title":"Psychiatric Services (Washington, D.C.)","DOI":"10.1176/appi.ps.201600498","ISSN":"1557-9700","issue":"12","journalAbbreviation":"Psychiatr Serv","language":"eng","note":"PMID: 28669289","page":"1239-1246","source":"PubMed","title":"Outpatient Follow-Up Care and Risk of Hospital Readmission in Schizophrenia and Bipolar Disorder","volume":"68","author":[{"family":"Marcus","given":"Steven C."},{"family":"Chuang","given":"Chien-Chia"},{"family":"Ng-Mak","given":"Daisy S."},{"family":"Olfson","given":"Mark"}],"issued":{"date-parts":[["2017",12,1]]}}}],"schema":"https://github.com/citation-style-language/schema/raw/master/csl-citation.json"} </w:instrText>
      </w:r>
      <w:r>
        <w:rPr>
          <w:lang w:val="en-US"/>
        </w:rPr>
        <w:fldChar w:fldCharType="separate"/>
      </w:r>
      <w:r w:rsidRPr="001562A4">
        <w:rPr>
          <w:vertAlign w:val="superscript"/>
        </w:rPr>
        <w:t>2,4,5</w:t>
      </w:r>
      <w:r>
        <w:rPr>
          <w:lang w:val="en-US"/>
        </w:rPr>
        <w:fldChar w:fldCharType="end"/>
      </w:r>
      <w:r w:rsidRPr="00697FD0">
        <w:rPr>
          <w:lang w:val="en-US"/>
        </w:rPr>
        <w:t xml:space="preserve"> Biological sex was identified based on data from the RPDB and coded as male (M) or female (F). </w:t>
      </w:r>
    </w:p>
    <w:p w14:paraId="5382F7E4" w14:textId="77777777" w:rsidR="001562A4" w:rsidRPr="00697FD0" w:rsidRDefault="001562A4" w:rsidP="001562A4">
      <w:pPr>
        <w:spacing w:line="360" w:lineRule="auto"/>
        <w:rPr>
          <w:lang w:val="en-US"/>
        </w:rPr>
      </w:pPr>
    </w:p>
    <w:p w14:paraId="626CCDFA" w14:textId="58B710AC" w:rsidR="001562A4" w:rsidRPr="00697FD0" w:rsidRDefault="001562A4" w:rsidP="001562A4">
      <w:pPr>
        <w:pStyle w:val="Heading5"/>
      </w:pPr>
      <w:r w:rsidRPr="00697FD0">
        <w:t xml:space="preserve">Immigrant </w:t>
      </w:r>
      <w:r w:rsidR="0096253D">
        <w:t>s</w:t>
      </w:r>
      <w:r w:rsidRPr="00697FD0">
        <w:t>tatus</w:t>
      </w:r>
    </w:p>
    <w:p w14:paraId="0326DC19" w14:textId="5139174F" w:rsidR="001562A4" w:rsidRPr="00697FD0" w:rsidRDefault="001562A4" w:rsidP="001562A4">
      <w:pPr>
        <w:spacing w:line="360" w:lineRule="auto"/>
        <w:rPr>
          <w:lang w:val="en-US"/>
        </w:rPr>
      </w:pPr>
      <w:r w:rsidRPr="00697FD0">
        <w:rPr>
          <w:lang w:val="en-US"/>
        </w:rPr>
        <w:t>Previous Canadian work has found certain immigrant groups to have lower rates of health service utilization, and even lower rates of psychiatric service</w:t>
      </w:r>
      <w:r w:rsidRPr="00697FD0">
        <w:rPr>
          <w:lang w:val="en-US"/>
        </w:rPr>
        <w:fldChar w:fldCharType="begin"/>
      </w:r>
      <w:r>
        <w:rPr>
          <w:lang w:val="en-US"/>
        </w:rPr>
        <w:instrText xml:space="preserve"> ADDIN ZOTERO_ITEM CSL_CITATION {"citationID":"Gy513zhf","properties":{"formattedCitation":"\\super 6\\nosupersub{}","plainCitation":"6","noteIndex":0},"citationItems":[{"id":522,"uris":["http://zotero.org/users/7131414/items/PWP5395Z"],"uri":["http://zotero.org/users/7131414/items/PWP5395Z"],"itemData":{"id":522,"type":"article-journal","abstract":"Reports suggest that immigrants are under-served by the mental health service system. The aim of this study is to examine the rates of mental health visits and hospitalization of Chinese immigrants in British Columbia using historic administrative databases.","container-title":"Canadian Journal of Public Health","DOI":"10.1007/BF03404017","ISSN":"1920-7476","issue":"1","journalAbbreviation":"Can J Public Health","language":"en","page":"49-51","source":"Springer Link","title":"Rate of Mental Health Service Utilization by Chinese Immigrants in British Columbia","volume":"96","author":[{"family":"Chen","given":"Alice W."},{"family":"Kazanjian","given":"Arminée"}],"issued":{"date-parts":[["2005",1,1]]}}}],"schema":"https://github.com/citation-style-language/schema/raw/master/csl-citation.json"} </w:instrText>
      </w:r>
      <w:r w:rsidRPr="00697FD0">
        <w:rPr>
          <w:lang w:val="en-US"/>
        </w:rPr>
        <w:fldChar w:fldCharType="separate"/>
      </w:r>
      <w:r w:rsidRPr="001562A4">
        <w:rPr>
          <w:vertAlign w:val="superscript"/>
        </w:rPr>
        <w:t>6</w:t>
      </w:r>
      <w:r w:rsidRPr="00697FD0">
        <w:rPr>
          <w:lang w:val="en-US"/>
        </w:rPr>
        <w:fldChar w:fldCharType="end"/>
      </w:r>
      <w:r w:rsidRPr="00697FD0">
        <w:rPr>
          <w:lang w:val="en-US"/>
        </w:rPr>
        <w:t xml:space="preserve"> and other mental health service</w:t>
      </w:r>
      <w:r w:rsidRPr="00697FD0">
        <w:rPr>
          <w:lang w:val="en-US"/>
        </w:rPr>
        <w:fldChar w:fldCharType="begin"/>
      </w:r>
      <w:r>
        <w:rPr>
          <w:lang w:val="en-US"/>
        </w:rPr>
        <w:instrText xml:space="preserve"> ADDIN ZOTERO_ITEM CSL_CITATION {"citationID":"0NelyazO","properties":{"formattedCitation":"\\super 7\\nosupersub{}","plainCitation":"7","noteIndex":0},"citationItems":[{"id":521,"uris":["http://zotero.org/users/7131414/items/S79WA8MZ"],"uri":["http://zotero.org/users/7131414/items/S79WA8MZ"],"itemData":{"id":521,"type":"article-journal","abstract":"Objective:Research in the United States tends to attribute low rates of use of mental health services by immigrants to economic barriers. The purpose of our study was to examine this issue in the context of Canada's universal health care system.Methods:A survey of the catchment area of a comprehensive clinic in Montreal interviewed random samples of 924 Canadian-born individuals and 776 immigrants born in the Caribbean (n = 264), Vietnam (n = 234), or the Philippines (n = 278) to assess their health care use for somatic symptoms, psychological distress, and recent life events.Results:Overall rates of use of medical services in the past year were similar in immigrant (78.5%) and nonimmigrant (76.5%) groups. Rates of use of health care services for psychological distress were significantly lower among immigrants (5.5% compared with 14.7%, P &lt; 0.001). This difference was attributable both to a lower rate of use of specialty mental health services by immigrants (2.5% compared with 11.7%, P &lt; 0.001) and to differential use of medical services for psychological distress (3.5% compared with 5.8%, P = 0.02). When level of psychological distress was controlled, Vietnamese and Filipino immigrants were one-third as likely as Canadian-born residents to make use of mental health services. The lower rate of use by immigrants could not be explained by differences in sociodemographics, somatic or psychological symptoms, length of stay in Canada, or use of alternative sources of help.Conclusion:Immigrant status is associated with lower rates of use of mental health services, even with universal health insurance. This lower rate of use likely reflects cultural and linguistic barriers to care.","container-title":"The Canadian Journal of Psychiatry","DOI":"10.1177/070674370705200504","ISSN":"0706-7437","issue":"5","journalAbbreviation":"Can J Psychiatry","language":"en","note":"publisher: SAGE Publications Inc","page":"295-304","source":"SAGE Journals","title":"Use of Health Care Services for Psychological Distress by Immigrants in an Urban Multicultural Milieu","volume":"52","author":[{"family":"Kirmayer","given":"Laurence J"},{"family":"Weinfeld","given":"Morton"},{"family":"Burgos","given":"Giovani"},{"family":"Fort","given":"Guillaume Galbaud","non-dropping-particle":"du"},{"family":"Lasry","given":"Jean-Claude"},{"family":"Young","given":"Allan"}],"issued":{"date-parts":[["2007",5,1]]}}}],"schema":"https://github.com/citation-style-language/schema/raw/master/csl-citation.json"} </w:instrText>
      </w:r>
      <w:r w:rsidRPr="00697FD0">
        <w:rPr>
          <w:lang w:val="en-US"/>
        </w:rPr>
        <w:fldChar w:fldCharType="separate"/>
      </w:r>
      <w:r w:rsidRPr="001562A4">
        <w:rPr>
          <w:vertAlign w:val="superscript"/>
        </w:rPr>
        <w:t>7</w:t>
      </w:r>
      <w:r w:rsidRPr="00697FD0">
        <w:rPr>
          <w:lang w:val="en-US"/>
        </w:rPr>
        <w:fldChar w:fldCharType="end"/>
      </w:r>
      <w:r w:rsidRPr="00697FD0">
        <w:rPr>
          <w:lang w:val="en-US"/>
        </w:rPr>
        <w:t xml:space="preserve"> use. Specifically, Anderson</w:t>
      </w:r>
      <w:r w:rsidRPr="00697FD0">
        <w:rPr>
          <w:lang w:val="en-US"/>
        </w:rPr>
        <w:fldChar w:fldCharType="begin"/>
      </w:r>
      <w:r>
        <w:rPr>
          <w:lang w:val="en-US"/>
        </w:rPr>
        <w:instrText xml:space="preserve"> ADDIN ZOTERO_ITEM CSL_CITATION {"citationID":"EAnlUYx5","properties":{"formattedCitation":"\\super 8\\nosupersub{}","plainCitation":"8","noteIndex":0},"citationItems":[{"id":520,"uris":["http://zotero.org/users/7131414/items/NX9RY4XN"],"uri":["http://zotero.org/users/7131414/items/NX9RY4XN"],"itemData":{"id":520,"type":"article-journal","container-title":"Schizophrenia Research","DOI":"10.1016/j.schres.2017.07.019","ISSN":"0920-9964","journalAbbreviation":"Schizophrenia Research","language":"en","page":"463-464","source":"ScienceDirect","title":"Ethnic differences in physician follow-up after a first diagnosis of psychotic disorder","volume":"193","author":[{"family":"Anderson","given":"Kelly K."}],"issued":{"date-parts":[["2018",3,1]]}}}],"schema":"https://github.com/citation-style-language/schema/raw/master/csl-citation.json"} </w:instrText>
      </w:r>
      <w:r w:rsidRPr="00697FD0">
        <w:rPr>
          <w:lang w:val="en-US"/>
        </w:rPr>
        <w:fldChar w:fldCharType="separate"/>
      </w:r>
      <w:r w:rsidRPr="001562A4">
        <w:rPr>
          <w:vertAlign w:val="superscript"/>
        </w:rPr>
        <w:t>8</w:t>
      </w:r>
      <w:r w:rsidRPr="00697FD0">
        <w:rPr>
          <w:lang w:val="en-US"/>
        </w:rPr>
        <w:fldChar w:fldCharType="end"/>
      </w:r>
      <w:r w:rsidRPr="00697FD0">
        <w:rPr>
          <w:lang w:val="en-US"/>
        </w:rPr>
        <w:t xml:space="preserve"> has previously found immigrants from African and Caribbean countries to be less likely to receive psychiatric follow-up following hospitalization discharge in Ontario.</w:t>
      </w:r>
      <w:r>
        <w:rPr>
          <w:lang w:val="en-US"/>
        </w:rPr>
        <w:t xml:space="preserve"> These findings are consistent with data on follow-up and missed appointments in ethnoculturally diverse samples of people with SSD in other international settings.</w:t>
      </w:r>
      <w:r>
        <w:rPr>
          <w:lang w:val="en-US"/>
        </w:rPr>
        <w:fldChar w:fldCharType="begin"/>
      </w:r>
      <w:r>
        <w:rPr>
          <w:lang w:val="en-US"/>
        </w:rPr>
        <w:instrText xml:space="preserve"> ADDIN ZOTERO_ITEM CSL_CITATION {"citationID":"a1qqarvviaj","properties":{"formattedCitation":"\\super 4,5,9\\uc0\\u8211{}11\\nosupersub{}","plainCitation":"4,5,9–11","noteIndex":0},"citationItems":[{"id":32,"uris":["http://zotero.org/users/7131414/items/BY3S4PMQ"],"uri":["http://zotero.org/users/7131414/items/BY3S4PMQ"],"itemData":{"id":32,"type":"article-journal","abstract":"We report a prospective follow-up of 81 patients recently discharged from the hospital. Their hospital attendance pattern, medication compliance, mental state and social functioning were measured. Defaulters were followed up in the community. At 3 months, 49.4% had defaulted, while 51.5% were medication noncompliant. Clinical outcome was best for the Non-Defaulter-Medication Compliant (ND-MC) group, worst for the Defaulter-Medication Non-Compliant (D-MNC) group. Reasons for default include feeling well, financial difficulty, medication side effects and stigma. Medication non-compliant patients were more likely to reside more than 20 km away from hospital. There is an urgent need to provide community psychiatric services to improve patients’ access to services and medication compliance.","container-title":"Community Mental Health Journal","DOI":"10.1007/s10597-008-9155-6","ISSN":"1573-2789","issue":"1","journalAbbreviation":"Community Ment Health J","language":"en","page":"19-25","source":"Springer Link","title":"Prospective Study of Psychiatric Follow-up Default and Medication Compliance after Discharge at a Psychiatric Hospital in Nigeria","volume":"45","author":[{"family":"Adeponle","given":"A. B."},{"family":"Baduku","given":"A. S."},{"family":"Adelekan","given":"M. L."},{"family":"Suleiman","given":"G. T."},{"family":"Adeyemi","given":"S. O."}],"issued":{"date-parts":[["2009",2,1]]}}},{"id":495,"uris":["http://zotero.org/users/7131414/items/5W9CMQTY"],"uri":["http://zotero.org/users/7131414/items/5W9CMQTY"],"itemData":{"id":495,"type":"article-journal","abstract":"OBJECTIVE: Although outpatient care within 30 days of mental health hospital discharge is an established quality indicator, little is known about the clinical implications of not receiving such care. This study evaluated whether receipt of outpatient care within 30 days of discharge was associated with a reduced risk of readmission during days 31-120 postdischarge among adult inpatients with schizophrenia or bipolar disorder.\nMETHODS: Retrospective longitudinal cohort analyses were performed with Truven MarketScan Commercial (2010-2014) and Medicaid (2010-2013) databases. Among inpatients with schizophrenia (N=25,401) or bipolar disorder (N=46,375), overall and stratified associations were examined between receipt of an outpatient follow-up visit in the 30 days postdischarge and hospital readmission during days 31-120 postdischarge.\nRESULTS: Receipt of a follow-up visit within 30 days of discharge was associated with a slightly lower adjusted odds ratio (AOR) of hospital readmission during days 31-120 postdischarge (schizophrenia, AOR=.88, 95% confidence interval [CI]=.81-.96; bipolar disorder, AOR=.91, CI=.85-.98). For patients with schizophrenia, the strongest observed inverse association of follow-up care with readmission risk was among inpatients whose index admissions were 13 to 30 days long (AOR=.73, CI=.61-.89). For patients with bipolar disorder, the strongest corresponding inverse association was among those in the manic phase of illness at the index discharge (AOR=.73, CI=.63-.86).\nCONCLUSIONS: Outpatient visits during the 30 days after discharge were associated with a lower hospital readmission risk during the following 90 days. Assertive hospital discharge planning to secure outpatient visits after hospital discharge is needed for these patient populations.","container-title":"Psychiatric Services (Washington, D.C.)","DOI":"10.1176/appi.ps.201600498","ISSN":"1557-9700","issue":"12","journalAbbreviation":"Psychiatr Serv","language":"eng","note":"PMID: 28669289","page":"1239-1246","source":"PubMed","title":"Outpatient Follow-Up Care and Risk of Hospital Readmission in Schizophrenia and Bipolar Disorder","volume":"68","author":[{"family":"Marcus","given":"Steven C."},{"family":"Chuang","given":"Chien-Chia"},{"family":"Ng-Mak","given":"Daisy S."},{"family":"Olfson","given":"Mark"}],"issued":{"date-parts":[["2017",12,1]]}}},{"id":50,"uris":["http://zotero.org/users/7131414/items/5ZYFFYM3"],"uri":["http://zotero.org/users/7131414/items/5ZYFFYM3"],"itemData":{"id":50,"type":"article-journal","abstract":"Aim\nTo assess demographic and clinical predictors of outpatient mental health clinic follow-up after inpatient psychiatric hospitalization among Medicaid-enrolled young adults.\n\nMethods\nUsing logistic regression and administrative claims data from the Maryland public mental health system and Maryland Medicaid for (N=1127) young adults ages 18–26 who were enrolled in Medicaid, the likelihood of outpatient mental health follow-up within 30 days after inpatient psychiatric hospitalization was estimated.\n\nResults\nOnly 51% of the young adults had any outpatient mental health follow-up visits within 30 days of discharge. Being black and having a co-occurring substance use disorder diagnosis were associated with a lower probability of having a follow-up visit (OR=0.60, p&lt;.01 and OR=0.36, p&lt;.01, respectively). In addition, those who utilized any outpatient public mental health services during the 180 days prior to their index hospitalization (N=625, 55.4%) were more likely to have a follow-up visit than those without prior outpatient use (OR=2.45, p&lt;0.01). Prior Medicaid-reimbursed primary care visits were not significantly associated with follow-up.\n\nConclusions\nIn this predominantly urban, low income statewide sample of young adults hospitalized for serious psychiatric conditions, half did not connect with an outpatient mental health care provider following their discharge. Outpatient transition supports may be especially needed for young adults who were not receiving outpatient services prior to being admitted for psychiatric inpatient care, as well as for young adults with substance use disorders and African Americans.","container-title":"Early intervention in psychiatry","DOI":"10.1111/eip.12206","ISSN":"1751-7885","issue":"6","journalAbbreviation":"Early Interv Psychiatry","note":"PMID: 25639939\nPMCID: PMC4861685","page":"468-475","source":"PubMed Central","title":"Predictors of outpatient mental health clinic follow-up after hospitalization among Medicaid-enrolled young adults","volume":"10","author":[{"family":"Marino","given":"Leslie"},{"family":"Wissow","given":"Lawrence S."},{"family":"Davis","given":"Maryann"},{"family":"Abrams","given":"Michael T."},{"family":"Dixon","given":"Lisa B."},{"family":"Slade","given":"Eric P."}],"issued":{"date-parts":[["2016",12]]}}},{"id":59,"uris":["http://zotero.org/users/7131414/items/2XIX6JLI"],"uri":["http://zotero.org/users/7131414/items/2XIX6JLI"],"itemData":{"id":59,"type":"article-journal","abstract":"ObjectiveOutpatient follow-up after hospitalization for mental health reasons is an important indicator of quality of health systems. Differences among racial-ethnic minority groups in the quality of service use during this period are understudied. This study assessed the quality of outpatient treatment episodes following inpatient psychiatric treatment among blacks, whites, and Latinos in the United States.MethodsThe Medical Expenditure Panel Survey (2004–2010) was used to identify adults with any inpatient psychiatric treatment (N=339). Logistic regression models were used to estimate predictors of any outpatient follow-up or the beginning of adequate outpatient follow-up within seven or 30 days following discharge. Predicted disparities were calculated after adjustment for clinical need variables but not for socioeconomic characteristics, consistent with the Institute of Medicine definition of health care disparities as differences that are unrelated to clinical appropriateness, need, or patient preference.ResultsRates of follow-up were generally low, particularly rates of adequate treatment (&lt;26%). Outpatient treatment prior to inpatient care was a strong predictor of all measures of follow-up. After adjustment for need and socioeconomic status, the analyses showed that blacks were less likely than whites to receive any treatment or begin adequate follow-up within 30 days of discharge.ConclusionsPoor integration of follow-up treatment in the continuum of psychiatric care leaves many individuals, particularly blacks, with poor-quality treatment. Culturally appropriate interventions that link individuals in inpatient settings to outpatient follow-up are needed to reduce racial-ethnic disparities in outpatient mental health treatment following acute treatment.","container-title":"Psychiatric Services","DOI":"10.1176/appi.ps.201300139","ISSN":"1075-2730","issue":"7","journalAbbreviation":"PS","note":"publisher: American Psychiatric Publishing","page":"888-896","source":"ps.psychiatryonline.org (Atypon)","title":"Quality of Follow-Up After Hospitalization for Mental Illness Among Patients From Racial-Ethnic Minority Groups","volume":"65","author":[{"family":"Carson","given":"Nicholas J."},{"family":"Vesper","given":"Andrew"},{"family":"Chen","given":"Chih-nan"},{"family":"Lê Cook","given":"Benjamin"}],"issued":{"date-parts":[["2014",7,1]]}}},{"id":316,"uris":["http://zotero.org/users/7131414/items/6E75ITNP"],"uri":["http://zotero.org/users/7131414/items/6E75ITNP"],"itemData":{"id":316,"type":"article-journal","abstract":"Patients who have been attended to at psychiatric institutions sometimes fail to keep their scheduled appointments. This study was designed to assess the extent and determinants of missed first clinic appointments among recently discharged patients with schizophrenia. A total of 311 inpatients with a diagnosis of schizophrenia were participated in the study. The diagnosis of schizophrenia was confirmed using Munich version of the Composite International Diagnostic Interview. Socio-demographic and clinical data were collected using the socio-demographic questionnaire while analysis was done using SPSS (version 16). The rate of missed first outpatient appointment was found to be 25.7%. Missed appointment was associated with male gender, state of origin outside the study site, long distance from hospital to place of abode, longer appointment duration and illness severity at discharge. The findings in this study support the need for the introduction of community psychiatric services to improve patient access to services in Nigeria.","container-title":"Mental Health, Religion &amp; Culture","DOI":"10.1080/13674676.2018.1506913","ISSN":"1367-4676","issue":"6","note":"publisher: Routledge\n_eprint: https://doi.org/10.1080/13674676.2018.1506913","page":"564-577","source":"Taylor and Francis+NEJM","title":"Missed post-hospitalisation clinic appointment in a psychiatric hospital in Southeast Nigeria","volume":"21","author":[{"family":"Nwefoh","given":"Emeka"},{"family":"Aguocha","given":"Chinyere Mirian"},{"family":"Achor","given":"Justin"},{"family":"Uwakwe","given":"Richard"},{"family":"Onyeama","given":"Gabriel"},{"family":"Bakare","given":"Muideen Owolabi"},{"family":"Agomoh","given":"Ahamefule O."}],"issued":{"date-parts":[["2018",7,3]]}}}],"schema":"https://github.com/citation-style-language/schema/raw/master/csl-citation.json"} </w:instrText>
      </w:r>
      <w:r>
        <w:rPr>
          <w:lang w:val="en-US"/>
        </w:rPr>
        <w:fldChar w:fldCharType="separate"/>
      </w:r>
      <w:r w:rsidRPr="001562A4">
        <w:rPr>
          <w:vertAlign w:val="superscript"/>
        </w:rPr>
        <w:t>4,5,9–11</w:t>
      </w:r>
      <w:r>
        <w:rPr>
          <w:lang w:val="en-US"/>
        </w:rPr>
        <w:fldChar w:fldCharType="end"/>
      </w:r>
      <w:r w:rsidRPr="00697FD0">
        <w:rPr>
          <w:lang w:val="en-US"/>
        </w:rPr>
        <w:t xml:space="preserve"> Previous work that has examined the role of distance on follow-up in other jurisdictions</w:t>
      </w:r>
      <w:r>
        <w:rPr>
          <w:lang w:val="en-US"/>
        </w:rPr>
        <w:t xml:space="preserve"> has found that</w:t>
      </w:r>
      <w:r w:rsidRPr="00697FD0">
        <w:rPr>
          <w:lang w:val="en-US"/>
        </w:rPr>
        <w:t xml:space="preserve"> membership in a majority group was associated with missing follow-up appointments </w:t>
      </w:r>
      <w:r w:rsidRPr="00697FD0">
        <w:rPr>
          <w:lang w:val="en-US"/>
        </w:rPr>
        <w:lastRenderedPageBreak/>
        <w:t>after hospitalization discharge</w:t>
      </w:r>
      <w:r>
        <w:rPr>
          <w:lang w:val="en-US"/>
        </w:rPr>
        <w:t>.</w:t>
      </w:r>
      <w:r w:rsidRPr="00697FD0">
        <w:rPr>
          <w:lang w:val="en-US"/>
        </w:rPr>
        <w:fldChar w:fldCharType="begin"/>
      </w:r>
      <w:r>
        <w:rPr>
          <w:lang w:val="en-US"/>
        </w:rPr>
        <w:instrText xml:space="preserve"> ADDIN ZOTERO_ITEM CSL_CITATION {"citationID":"rlrR8Asy","properties":{"formattedCitation":"\\super 4\\nosupersub{}","plainCitation":"4","noteIndex":0},"citationItems":[{"id":316,"uris":["http://zotero.org/users/7131414/items/6E75ITNP"],"uri":["http://zotero.org/users/7131414/items/6E75ITNP"],"itemData":{"id":316,"type":"article-journal","abstract":"Patients who have been attended to at psychiatric institutions sometimes fail to keep their scheduled appointments. This study was designed to assess the extent and determinants of missed first clinic appointments among recently discharged patients with schizophrenia. A total of 311 inpatients with a diagnosis of schizophrenia were participated in the study. The diagnosis of schizophrenia was confirmed using Munich version of the Composite International Diagnostic Interview. Socio-demographic and clinical data were collected using the socio-demographic questionnaire while analysis was done using SPSS (version 16). The rate of missed first outpatient appointment was found to be 25.7%. Missed appointment was associated with male gender, state of origin outside the study site, long distance from hospital to place of abode, longer appointment duration and illness severity at discharge. The findings in this study support the need for the introduction of community psychiatric services to improve patient access to services in Nigeria.","container-title":"Mental Health, Religion &amp; Culture","DOI":"10.1080/13674676.2018.1506913","ISSN":"1367-4676","issue":"6","note":"publisher: Routledge\n_eprint: https://doi.org/10.1080/13674676.2018.1506913","page":"564-577","source":"Taylor and Francis+NEJM","title":"Missed post-hospitalisation clinic appointment in a psychiatric hospital in Southeast Nigeria","volume":"21","author":[{"family":"Nwefoh","given":"Emeka"},{"family":"Aguocha","given":"Chinyere Mirian"},{"family":"Achor","given":"Justin"},{"family":"Uwakwe","given":"Richard"},{"family":"Onyeama","given":"Gabriel"},{"family":"Bakare","given":"Muideen Owolabi"},{"family":"Agomoh","given":"Ahamefule O."}],"issued":{"date-parts":[["2018",7,3]]}}}],"schema":"https://github.com/citation-style-language/schema/raw/master/csl-citation.json"} </w:instrText>
      </w:r>
      <w:r w:rsidRPr="00697FD0">
        <w:rPr>
          <w:lang w:val="en-US"/>
        </w:rPr>
        <w:fldChar w:fldCharType="separate"/>
      </w:r>
      <w:r w:rsidRPr="001562A4">
        <w:rPr>
          <w:vertAlign w:val="superscript"/>
        </w:rPr>
        <w:t>4</w:t>
      </w:r>
      <w:r w:rsidRPr="00697FD0">
        <w:rPr>
          <w:lang w:val="en-US"/>
        </w:rPr>
        <w:fldChar w:fldCharType="end"/>
      </w:r>
      <w:r>
        <w:rPr>
          <w:lang w:val="en-US"/>
        </w:rPr>
        <w:t xml:space="preserve"> </w:t>
      </w:r>
      <w:r w:rsidRPr="00697FD0">
        <w:rPr>
          <w:lang w:val="en-US"/>
        </w:rPr>
        <w:t>In studies which do not account for distance, people of ethnic minority backgrounds have been found to be less likely to be referred to outpatient services following hospitalization discharge</w:t>
      </w:r>
      <w:r>
        <w:rPr>
          <w:lang w:val="en-US"/>
        </w:rPr>
        <w:t>.</w:t>
      </w:r>
      <w:r w:rsidRPr="00697FD0">
        <w:rPr>
          <w:lang w:val="en-US"/>
        </w:rPr>
        <w:fldChar w:fldCharType="begin"/>
      </w:r>
      <w:r>
        <w:rPr>
          <w:lang w:val="en-US"/>
        </w:rPr>
        <w:instrText xml:space="preserve"> ADDIN ZOTERO_ITEM CSL_CITATION {"citationID":"Jp2HtMTr","properties":{"formattedCitation":"\\super 12\\nosupersub{}","plainCitation":"12","noteIndex":0},"citationItems":[{"id":515,"uris":["http://zotero.org/users/7131414/items/UURZ5IGR"],"uri":["http://zotero.org/users/7131414/items/UURZ5IGR"],"itemData":{"id":515,"type":"article-journal","abstract":"OBJECTIVE: This retrospective study explored the interrelationship among aftercare, length of hospital stay, and rehospitalization within six months of discharge in a sample of psychiatric inpatients.\nMETHODS: Data were analyzed for 1,481 patients who had received inpatient care at a state psychiatric hospital from November 1991 to July 1994. Logistic regression models were estimated to predict the likelihood of referral to aftercare and of readmission to a hospital within six months of the index discharge. Variables controlled for were patients' characteristics; psychiatric status at the time of discharge, including length of stay; and the availability of informal support.\nRESULTS: Sixteen percent of the patients received a referral to aftercare, and about 13 percent of the patients were readmitted within six months of discharge. White patients were twice as likely as African Americans to receive a referral to aftercare. Length of hospitalization and having a diagnosis of schizophrenia were also predictors of referral to aftercare. Referral to aftercare was not shown to mediate the relationship between length of stay and rehospitalization. However, having a schizoaffective disorder, a poor discharge prognosis, and a high number of previous admissions were associated with an increased risk of readmission. No other demographic characteristics were related to readmission within six months of discharge, but referral to aftercare significantly increased the risk of readmission.\nCONCLUSIONS: The study suggested the possibility of racial disparities in referral to aftercare and a complex relationship between referral and rehospitalization. Both these findings warrant further investigation that gives particular attention to individual-level indicators of need and system-level barriers to and facilitators of psychiatric care.","container-title":"Psychiatric Services (Washington, D.C.)","DOI":"10.1176/appi.ps.54.9.1271","ISSN":"1075-2730","issue":"9","journalAbbreviation":"Psychiatr Serv","language":"eng","note":"PMID: 12954945","page":"1271-1276","source":"PubMed","title":"Length of stay, referral to aftercare, and rehospitalization among psychiatric inpatients","volume":"54","author":[{"family":"Thompson","given":"Estina E."},{"family":"Neighbors","given":"Harold W."},{"family":"Munday","given":"Cheryl"},{"family":"Trierweiler","given":"Steve"}],"issued":{"date-parts":[["2003",9]]}}}],"schema":"https://github.com/citation-style-language/schema/raw/master/csl-citation.json"} </w:instrText>
      </w:r>
      <w:r w:rsidRPr="00697FD0">
        <w:rPr>
          <w:lang w:val="en-US"/>
        </w:rPr>
        <w:fldChar w:fldCharType="separate"/>
      </w:r>
      <w:r w:rsidRPr="001562A4">
        <w:rPr>
          <w:vertAlign w:val="superscript"/>
        </w:rPr>
        <w:t>12</w:t>
      </w:r>
      <w:r w:rsidRPr="00697FD0">
        <w:rPr>
          <w:lang w:val="en-US"/>
        </w:rPr>
        <w:fldChar w:fldCharType="end"/>
      </w:r>
    </w:p>
    <w:p w14:paraId="04D64A42" w14:textId="77777777" w:rsidR="001562A4" w:rsidRPr="00697FD0" w:rsidRDefault="001562A4" w:rsidP="001562A4">
      <w:pPr>
        <w:spacing w:line="360" w:lineRule="auto"/>
        <w:rPr>
          <w:lang w:val="en-US"/>
        </w:rPr>
      </w:pPr>
    </w:p>
    <w:p w14:paraId="2BEB68AC" w14:textId="1FA978EC" w:rsidR="001562A4" w:rsidRPr="00697FD0" w:rsidRDefault="001562A4" w:rsidP="001562A4">
      <w:pPr>
        <w:spacing w:line="360" w:lineRule="auto"/>
        <w:rPr>
          <w:lang w:val="en-US"/>
        </w:rPr>
      </w:pPr>
      <w:r w:rsidRPr="00697FD0">
        <w:rPr>
          <w:lang w:val="en-US"/>
        </w:rPr>
        <w:t xml:space="preserve">People included in the cohort were categorizes into three categories based on IRCC data, as </w:t>
      </w:r>
      <w:proofErr w:type="spellStart"/>
      <w:r w:rsidRPr="00697FD0">
        <w:rPr>
          <w:lang w:val="en-US"/>
        </w:rPr>
        <w:t>i</w:t>
      </w:r>
      <w:proofErr w:type="spellEnd"/>
      <w:r w:rsidRPr="00697FD0">
        <w:rPr>
          <w:lang w:val="en-US"/>
        </w:rPr>
        <w:t>) immigrants, ii) refugees and iii) non-immigrants. A separate refugee group was included</w:t>
      </w:r>
      <w:r>
        <w:rPr>
          <w:lang w:val="en-US"/>
        </w:rPr>
        <w:t>,</w:t>
      </w:r>
      <w:r w:rsidRPr="00697FD0">
        <w:rPr>
          <w:lang w:val="en-US"/>
        </w:rPr>
        <w:t xml:space="preserve"> as previous work in Ontario has identified that refugees have an increased risk of developing </w:t>
      </w:r>
      <w:r>
        <w:rPr>
          <w:lang w:val="en-US"/>
        </w:rPr>
        <w:t>an SSD</w:t>
      </w:r>
      <w:r w:rsidRPr="00697FD0">
        <w:rPr>
          <w:lang w:val="en-US"/>
        </w:rPr>
        <w:t xml:space="preserve"> independent of other risk factors</w:t>
      </w:r>
      <w:r>
        <w:rPr>
          <w:lang w:val="en-US"/>
        </w:rPr>
        <w:t>,</w:t>
      </w:r>
      <w:r w:rsidRPr="00697FD0">
        <w:rPr>
          <w:lang w:val="en-US"/>
        </w:rPr>
        <w:fldChar w:fldCharType="begin"/>
      </w:r>
      <w:r>
        <w:rPr>
          <w:lang w:val="en-US"/>
        </w:rPr>
        <w:instrText xml:space="preserve"> ADDIN ZOTERO_ITEM CSL_CITATION {"citationID":"gd21Uc7l","properties":{"formattedCitation":"\\super 1\\nosupersub{}","plainCitation":"1","noteIndex":0},"citationItems":[{"id":120,"uris":["http://zotero.org/users/7131414/items/RDVSBBXI"],"uri":["http://zotero.org/users/7131414/items/RDVSBBXI"],"itemData":{"id":120,"type":"article-journal","abstract":"Objective:\nPhysician follow-up after a first diagnosis of psychotic disorder is crucial for improving treatment engagement. We examined the factors associated with physician follow-up within 30 days of a first diagnosis of schizophrenia.\n\nMethod:\nWe conducted a retrospective cohort study using linked health administrative data to identify incident cases of schizophrenia between 1999 and 2008 among people aged 14 to 35 years in Ontario. We estimated the proportion of patients who had physician follow-up within 30 days of the index diagnosis. We used multilevel logistic regression models to examine the factors associated with any physician follow-up and follow-up by a psychiatrist.\n\nResults:\nWe identified 20,096 people with a first diagnosis of schizophrenia. Approximately 40% of people did not receive any physician follow-up within 30 days, and nearly 60% did not receive follow-up by a psychiatrist. Males had lower odds of receiving any physician follow-up, and the odds of psychiatrist follow-up decreased with increasing age and were lower for those living in rural areas. Both prior contact with a general practitioner for a mental health reason and prior contact with a psychiatrist were strongly associated with higher odds of receiving both types of follow-up.\n\nConclusions:\nMany people do not have any physician contact within 30 days of the first diagnosis of schizophrenia, and patients without prior engagement with mental health services are at highest risk. We need information on the reasons behind this lack of physician follow-up to inform strategies aimed at improving engagement with services during the early stages of psychosis.","container-title":"Canadian Journal of Psychiatry. Revue Canadienne de Psychiatrie","DOI":"10.1177/0706743716673322","ISSN":"0706-7437","issue":"4","journalAbbreviation":"Can J Psychiatry","note":"PMID: 27738261\nPMCID: PMC5407548","page":"268-277","source":"PubMed Central","title":"Factors Associated with Timely Physician Follow-up after a First Diagnosis of Psychotic Disorder","volume":"62","author":[{"family":"Anderson","given":"Kelly K."},{"family":"Kurdyak","given":"Paul"}],"issued":{"date-parts":[["2017",4]]}}}],"schema":"https://github.com/citation-style-language/schema/raw/master/csl-citation.json"} </w:instrText>
      </w:r>
      <w:r w:rsidRPr="00697FD0">
        <w:rPr>
          <w:lang w:val="en-US"/>
        </w:rPr>
        <w:fldChar w:fldCharType="separate"/>
      </w:r>
      <w:r w:rsidRPr="001562A4">
        <w:rPr>
          <w:vertAlign w:val="superscript"/>
        </w:rPr>
        <w:t>1</w:t>
      </w:r>
      <w:r w:rsidRPr="00697FD0">
        <w:rPr>
          <w:lang w:val="en-US"/>
        </w:rPr>
        <w:fldChar w:fldCharType="end"/>
      </w:r>
      <w:r w:rsidRPr="00697FD0">
        <w:rPr>
          <w:lang w:val="en-US"/>
        </w:rPr>
        <w:t xml:space="preserve"> and may have different mobility and settlement pattern</w:t>
      </w:r>
      <w:r>
        <w:rPr>
          <w:lang w:val="en-US"/>
        </w:rPr>
        <w:t>s</w:t>
      </w:r>
      <w:r w:rsidRPr="00697FD0">
        <w:rPr>
          <w:lang w:val="en-US"/>
        </w:rPr>
        <w:t xml:space="preserve"> when compared to immigrants</w:t>
      </w:r>
      <w:r w:rsidRPr="00697FD0">
        <w:rPr>
          <w:lang w:val="en-US"/>
        </w:rPr>
        <w:fldChar w:fldCharType="begin"/>
      </w:r>
      <w:r>
        <w:rPr>
          <w:lang w:val="en-US"/>
        </w:rPr>
        <w:instrText xml:space="preserve"> ADDIN ZOTERO_ITEM CSL_CITATION {"citationID":"6aQBSqEa","properties":{"formattedCitation":"\\super 13\\nosupersub{}","plainCitation":"13","noteIndex":0},"citationItems":[{"id":519,"uris":["http://zotero.org/users/7131414/items/7NCIE9GJ"],"uri":["http://zotero.org/users/7131414/items/7NCIE9GJ"],"itemData":{"id":519,"type":"webpage","abstract":"Unlike economic and family class immigrants, who mostly make their own choice about where to settle in Canada, the initial geographic location of refugees is strongly influenced by government resettlement programs. Government-assisted refugees (GARs) are assigned to one of many designated communities based on a pre-approved regional quota of refugee allocation and the match between a refugee’s needs and community resources. Privately sponsored refugees (PSRs) are received by their sponsors, who are scattered across the country. While previous research suggests that refugees, especially GARs, are more likely to undertake secondary migration than other immigrants, no large-scale quantitative study has compared the rates of departure from initial destination cities for different immigrant categories in the long term. This study compares long-term secondary migration in Canada by immigrant admission category, with a focus on the size of the initial city of settlement.","language":"eng","note":"Last Modified: 2020-01-28","title":"Are Refugees More Likely to Leave Initial Destinations than Economic Immigrants? Recent Evidence from Canadian Longitudinal Administrative Data","title-short":"Are Refugees More Likely to Leave Initial Destinations than Economic Immigrants?","URL":"https://www150.statcan.gc.ca/n1/pub/11f0019m/11f0019m2020004-eng.htm","author":[{"family":"Government of Canada","given":"Statistics Canada"}],"accessed":{"date-parts":[["2021",4,14]]},"issued":{"date-parts":[["2020",1,28]]}}}],"schema":"https://github.com/citation-style-language/schema/raw/master/csl-citation.json"} </w:instrText>
      </w:r>
      <w:r w:rsidRPr="00697FD0">
        <w:rPr>
          <w:lang w:val="en-US"/>
        </w:rPr>
        <w:fldChar w:fldCharType="separate"/>
      </w:r>
      <w:r w:rsidRPr="001562A4">
        <w:rPr>
          <w:vertAlign w:val="superscript"/>
        </w:rPr>
        <w:t>13</w:t>
      </w:r>
      <w:r w:rsidRPr="00697FD0">
        <w:rPr>
          <w:lang w:val="en-US"/>
        </w:rPr>
        <w:fldChar w:fldCharType="end"/>
      </w:r>
      <w:r w:rsidRPr="00697FD0">
        <w:rPr>
          <w:lang w:val="en-US"/>
        </w:rPr>
        <w:t xml:space="preserve"> which may impact distance to and use of health services. </w:t>
      </w:r>
    </w:p>
    <w:p w14:paraId="011B5CC7" w14:textId="77777777" w:rsidR="001562A4" w:rsidRPr="00697FD0" w:rsidRDefault="001562A4" w:rsidP="001562A4">
      <w:pPr>
        <w:spacing w:line="360" w:lineRule="auto"/>
        <w:rPr>
          <w:lang w:val="en-US"/>
        </w:rPr>
      </w:pPr>
    </w:p>
    <w:p w14:paraId="11C301C5" w14:textId="14C7B058" w:rsidR="001562A4" w:rsidRPr="00697FD0" w:rsidRDefault="001562A4" w:rsidP="001562A4">
      <w:pPr>
        <w:pStyle w:val="Heading5"/>
      </w:pPr>
      <w:r w:rsidRPr="00697FD0">
        <w:t xml:space="preserve">Housing </w:t>
      </w:r>
      <w:r w:rsidR="0096253D">
        <w:t>s</w:t>
      </w:r>
      <w:r w:rsidRPr="00697FD0">
        <w:t>tability</w:t>
      </w:r>
    </w:p>
    <w:p w14:paraId="012798A2" w14:textId="31A2AE08" w:rsidR="001562A4" w:rsidRPr="00697FD0" w:rsidRDefault="001562A4" w:rsidP="001562A4">
      <w:pPr>
        <w:spacing w:line="360" w:lineRule="auto"/>
        <w:rPr>
          <w:lang w:val="en-US"/>
        </w:rPr>
      </w:pPr>
      <w:r w:rsidRPr="00697FD0">
        <w:rPr>
          <w:lang w:val="en-US"/>
        </w:rPr>
        <w:t>We included housing stability in our analysis</w:t>
      </w:r>
      <w:r>
        <w:rPr>
          <w:lang w:val="en-US"/>
        </w:rPr>
        <w:t>,</w:t>
      </w:r>
      <w:r w:rsidRPr="00697FD0">
        <w:rPr>
          <w:lang w:val="en-US"/>
        </w:rPr>
        <w:t xml:space="preserve"> as stability of a person</w:t>
      </w:r>
      <w:r>
        <w:rPr>
          <w:lang w:val="en-US"/>
        </w:rPr>
        <w:t>’s</w:t>
      </w:r>
      <w:r w:rsidRPr="00697FD0">
        <w:rPr>
          <w:lang w:val="en-US"/>
        </w:rPr>
        <w:t xml:space="preserve"> residence directly relates to the reliability of our main exposure measure, distance.</w:t>
      </w:r>
      <w:r>
        <w:rPr>
          <w:lang w:val="en-US"/>
        </w:rPr>
        <w:t xml:space="preserve"> Moreover, housing stability is a factor that impacts use of mental health services and other social services.</w:t>
      </w:r>
      <w:r>
        <w:rPr>
          <w:lang w:val="en-US"/>
        </w:rPr>
        <w:fldChar w:fldCharType="begin"/>
      </w:r>
      <w:r>
        <w:rPr>
          <w:lang w:val="en-US"/>
        </w:rPr>
        <w:instrText xml:space="preserve"> ADDIN ZOTERO_ITEM CSL_CITATION {"citationID":"a2prs8oft0s","properties":{"formattedCitation":"\\super 14\\nosupersub{}","plainCitation":"14","noteIndex":0},"citationItems":[{"id":95,"uris":["http://zotero.org/users/7131414/items/J46884BS"],"uri":["http://zotero.org/users/7131414/items/J46884BS"],"itemData":{"id":95,"type":"article-journal","abstract":"Housing First is an effective intervention to stably house and alter service use patterns in a large proportion of homeless people with mental illness. However, it is unknown whether there are differences in the patterns of service use over time among those who do or do not become stably housed and what effect, if any, Housing First has on these differing service use patterns. This study explored changes in the service use of people with mental illness who received Housing First compared to standard care, and how patterns of use differed among people who did and did not become stably housed.","container-title":"BMC Health Services Research","DOI":"10.1186/s12913-018-3028-7","ISSN":"1472-6963","issue":"1","journalAbbreviation":"BMC Health Serv Res","language":"en","page":"190","source":"Springer Link","title":"The effects of housing stability on service use among homeless adults with mental illness in a randomized controlled trial of housing first","volume":"18","author":[{"family":"Kerman","given":"Nick"},{"family":"Sylvestre","given":"John"},{"family":"Aubry","given":"Tim"},{"family":"Distasio","given":"Jino"}],"issued":{"date-parts":[["2018",3,20]]}}}],"schema":"https://github.com/citation-style-language/schema/raw/master/csl-citation.json"} </w:instrText>
      </w:r>
      <w:r>
        <w:rPr>
          <w:lang w:val="en-US"/>
        </w:rPr>
        <w:fldChar w:fldCharType="separate"/>
      </w:r>
      <w:r w:rsidRPr="001562A4">
        <w:rPr>
          <w:vertAlign w:val="superscript"/>
        </w:rPr>
        <w:t>14</w:t>
      </w:r>
      <w:r>
        <w:rPr>
          <w:lang w:val="en-US"/>
        </w:rPr>
        <w:fldChar w:fldCharType="end"/>
      </w:r>
      <w:r w:rsidRPr="00697FD0">
        <w:rPr>
          <w:lang w:val="en-US"/>
        </w:rPr>
        <w:t xml:space="preserve"> </w:t>
      </w:r>
      <w:r>
        <w:rPr>
          <w:lang w:val="en-US"/>
        </w:rPr>
        <w:t>Although previous work focusing on post-discharge follow-up in this clinical population has not specifically assessed this variable, previous data has found people with schizophrenia who are homeless are less likely to receive physician follow-up after hospitalization discharge.</w:t>
      </w:r>
      <w:r>
        <w:rPr>
          <w:lang w:val="en-US"/>
        </w:rPr>
        <w:fldChar w:fldCharType="begin"/>
      </w:r>
      <w:r>
        <w:rPr>
          <w:lang w:val="en-US"/>
        </w:rPr>
        <w:instrText xml:space="preserve"> ADDIN ZOTERO_ITEM CSL_CITATION {"citationID":"a23d3d1c1ip","properties":{"formattedCitation":"\\super 15\\nosupersub{}","plainCitation":"15","noteIndex":0},"citationItems":[{"id":91,"uris":["http://zotero.org/users/7131414/items/RCPA8K7P"],"uri":["http://zotero.org/users/7131414/items/RCPA8K7P"],"itemData":{"id":91,"type":"article-journal","abstract":"AimsA significant proportion of adults who are admitted to psychiatric hospitals are homeless, yet little is known about their outcomes after a psychiatric hospitalisation discharge. The aim of this study was to assess the impact of being homeless at the time of psychiatric hospitalisation discharge on psychiatric hospital readmission, mental health-related emergency department (ED) visits and physician-based outpatient care.MethodsThis was a population-based cohort study using health administrative databases. All patients discharged from a psychiatric hospitalisation in Ontario, Canada, between 1 April 2011 and 31 March 2014 (N = 91 028) were included and categorised as homeless or non-homeless at the time of discharge. Psychiatric hospitalisation readmission rates, mental health-related ED visits and physician-based outpatient care were measured within 30 days following hospital discharge.ResultsThere were 2052 (2.3%) adults identified as homeless at discharge. Homeless individuals at discharge were significantly more likely to have a readmission within 30 days following discharge (17.1 v. 9.8%; aHR = 1.43 (95% CI 1.26–1.63)) and to have an ED visit (27.2 v. 11.6%; aHR = 1.87 (95% CI 1.68–2.0)). Homeless individuals were also over 50% less likely to have a psychiatrist visit (aHR = 0.46 (95% CI 0.40–0.53)).ConclusionHomeless adults are at higher risk of readmission and ED visits following discharge. They are also much less likely to receive post-discharge physician care. Efforts to improve access to services for this vulnerable population are required to reduce acute care service use and improve care continuity.","container-title":"Epidemiology and Psychiatric Sciences","DOI":"10.1017/S2045796019000052","ISSN":"2045-7960, 2045-7979","language":"en","note":"publisher: Cambridge University Press","source":"Cambridge University Press","title":"Homelessness at discharge and its impact on psychiatric readmission and physician follow-up: a population-based cohort study","title-short":"Homelessness at discharge and its impact on psychiatric readmission and physician follow-up","URL":"https://www.cambridge.org/core/journals/epidemiology-and-psychiatric-sciences/article/homelessness-at-discharge-and-its-impact-on-psychiatric-readmission-and-physician-followup-a-populationbased-cohort-study/7A703FDA54856EAF5DA295D80F5017B3","volume":"29","author":[{"family":"Laliberté","given":"V."},{"family":"Stergiopoulos","given":"V."},{"family":"Jacob","given":"B."},{"family":"Kurdyak","given":"P."}],"accessed":{"date-parts":[["2021",5,6]]},"issued":{"date-parts":[["2020"]],"season":"ed"}}}],"schema":"https://github.com/citation-style-language/schema/raw/master/csl-citation.json"} </w:instrText>
      </w:r>
      <w:r>
        <w:rPr>
          <w:lang w:val="en-US"/>
        </w:rPr>
        <w:fldChar w:fldCharType="separate"/>
      </w:r>
      <w:r w:rsidRPr="001562A4">
        <w:rPr>
          <w:vertAlign w:val="superscript"/>
        </w:rPr>
        <w:t>15</w:t>
      </w:r>
      <w:r>
        <w:rPr>
          <w:lang w:val="en-US"/>
        </w:rPr>
        <w:fldChar w:fldCharType="end"/>
      </w:r>
      <w:r>
        <w:rPr>
          <w:lang w:val="en-US"/>
        </w:rPr>
        <w:t xml:space="preserve"> A measure of housing stability</w:t>
      </w:r>
      <w:r w:rsidRPr="00697FD0">
        <w:rPr>
          <w:lang w:val="en-US"/>
        </w:rPr>
        <w:t xml:space="preserve"> was obtained from OMHRS and is based on a RAI-MH assessment item that assess</w:t>
      </w:r>
      <w:r>
        <w:rPr>
          <w:lang w:val="en-US"/>
        </w:rPr>
        <w:t>es</w:t>
      </w:r>
      <w:r w:rsidRPr="00697FD0">
        <w:rPr>
          <w:lang w:val="en-US"/>
        </w:rPr>
        <w:t xml:space="preserve"> whether a person’s last residence is considered temporary or not.</w:t>
      </w:r>
      <w:r>
        <w:rPr>
          <w:lang w:val="en-US"/>
        </w:rPr>
        <w:t xml:space="preserve"> </w:t>
      </w:r>
      <w:r w:rsidRPr="00697FD0">
        <w:rPr>
          <w:lang w:val="en-US"/>
        </w:rPr>
        <w:t>Temporary residence is defined as a place of residence that a person has lived for less than 30 days and plans to move within 30 days (e.g., shelter, hostel)</w:t>
      </w:r>
      <w:r>
        <w:rPr>
          <w:lang w:val="en-US"/>
        </w:rPr>
        <w:fldChar w:fldCharType="begin"/>
      </w:r>
      <w:r>
        <w:rPr>
          <w:lang w:val="en-US"/>
        </w:rPr>
        <w:instrText xml:space="preserve"> ADDIN ZOTERO_ITEM CSL_CITATION {"citationID":"a15b9op81ap","properties":{"formattedCitation":"\\super 16\\nosupersub{}","plainCitation":"16","noteIndex":0},"citationItems":[{"id":30,"uris":["http://zotero.org/users/7131414/items/29ZDWRUW"],"uri":["http://zotero.org/users/7131414/items/29ZDWRUW"],"itemData":{"id":30,"type":"report","title":"Ontario Mental Health Reporting System Resource Manual, 2013–2014","author":[{"family":"Canadian Institute for Health Information","given":""}],"issued":{"date-parts":[["2013"]]}}}],"schema":"https://github.com/citation-style-language/schema/raw/master/csl-citation.json"} </w:instrText>
      </w:r>
      <w:r>
        <w:rPr>
          <w:lang w:val="en-US"/>
        </w:rPr>
        <w:fldChar w:fldCharType="separate"/>
      </w:r>
      <w:r w:rsidRPr="001562A4">
        <w:rPr>
          <w:vertAlign w:val="superscript"/>
        </w:rPr>
        <w:t>16</w:t>
      </w:r>
      <w:r>
        <w:rPr>
          <w:lang w:val="en-US"/>
        </w:rPr>
        <w:fldChar w:fldCharType="end"/>
      </w:r>
      <w:r w:rsidRPr="00697FD0">
        <w:rPr>
          <w:lang w:val="en-US"/>
        </w:rPr>
        <w:t xml:space="preserve">. We coded this variable as </w:t>
      </w:r>
      <w:r w:rsidRPr="00697FD0">
        <w:t xml:space="preserve">0 if the person’s last residence </w:t>
      </w:r>
      <w:r>
        <w:t>was</w:t>
      </w:r>
      <w:r w:rsidRPr="00697FD0">
        <w:t xml:space="preserve"> not considered temporary, and 1 if the person’s last residence </w:t>
      </w:r>
      <w:r>
        <w:t>was</w:t>
      </w:r>
      <w:r w:rsidRPr="00697FD0">
        <w:t xml:space="preserve"> considered temporary.</w:t>
      </w:r>
    </w:p>
    <w:p w14:paraId="67172CB5" w14:textId="77777777" w:rsidR="001562A4" w:rsidRPr="00697FD0" w:rsidRDefault="001562A4" w:rsidP="001562A4">
      <w:pPr>
        <w:spacing w:line="360" w:lineRule="auto"/>
        <w:rPr>
          <w:lang w:val="en-US"/>
        </w:rPr>
      </w:pPr>
    </w:p>
    <w:p w14:paraId="7F1AFBE2" w14:textId="5D331098" w:rsidR="001562A4" w:rsidRPr="00697FD0" w:rsidRDefault="001562A4" w:rsidP="001562A4">
      <w:pPr>
        <w:pStyle w:val="Heading5"/>
      </w:pPr>
      <w:r w:rsidRPr="00697FD0">
        <w:t>Liv</w:t>
      </w:r>
      <w:r>
        <w:t>ing</w:t>
      </w:r>
      <w:r w:rsidRPr="00697FD0">
        <w:t xml:space="preserve"> </w:t>
      </w:r>
      <w:r w:rsidR="0096253D">
        <w:t>a</w:t>
      </w:r>
      <w:r>
        <w:t>rrangements</w:t>
      </w:r>
      <w:r w:rsidRPr="00697FD0">
        <w:t xml:space="preserve"> </w:t>
      </w:r>
    </w:p>
    <w:p w14:paraId="493E1A7E" w14:textId="2988FB6F" w:rsidR="001562A4" w:rsidRPr="00697FD0" w:rsidRDefault="001562A4" w:rsidP="001562A4">
      <w:pPr>
        <w:spacing w:line="360" w:lineRule="auto"/>
      </w:pPr>
      <w:r w:rsidRPr="00697FD0">
        <w:t xml:space="preserve">We </w:t>
      </w:r>
      <w:r>
        <w:t>used</w:t>
      </w:r>
      <w:r w:rsidRPr="00697FD0">
        <w:t xml:space="preserve"> a person’s living arrangements as an indicator of social support. </w:t>
      </w:r>
      <w:r>
        <w:t>Social support is a factor that is associated with both psychiatric and general medical service use in populations with mental health issues.</w:t>
      </w:r>
      <w:r>
        <w:fldChar w:fldCharType="begin"/>
      </w:r>
      <w:r>
        <w:instrText xml:space="preserve"> ADDIN ZOTERO_ITEM CSL_CITATION {"citationID":"ajn8vbdfur","properties":{"formattedCitation":"\\super 17,18\\nosupersub{}","plainCitation":"17,18","noteIndex":0},"citationItems":[{"id":94,"uris":["http://zotero.org/users/7131414/items/2C796U6Y"],"uri":["http://zotero.org/users/7131414/items/2C796U6Y"],"itemData":{"id":94,"type":"article-journal","container-title":"Psychiatric Services","DOI":"10.1176/ps.2009.60.9.1222","ISSN":"1075-2730","issue":"9","journalAbbreviation":"PS","note":"publisher: American Psychiatric Publishing","page":"1222-1229","source":"ps.psychiatryonline.org (Atypon)","title":"The Role of Social Network and Support in Mental Health Service Use: Findings From the Baltimore ECA Study","title-short":"The Role of Social Network and Support in Mental Health Service Use","volume":"60","author":[{"family":"Maulik","given":"Pallab K."},{"family":"Eaton","given":"William W."},{"family":"Bradshaw","given":"Catherine P."}],"issued":{"date-parts":[["2009",9,1]]}}},{"id":93,"uris":["http://zotero.org/users/7131414/items/SL2ARGRH"],"uri":["http://zotero.org/users/7131414/items/SL2ARGRH"],"itemData":{"id":93,"type":"article-journal","abstract":"Social networks have been shown to be smaller in individuals with severe mental illness than in the general population. Patients' social networks and social support may impact on their utilisation of psychiatric services. This literature review focuses on social networks, social support and mental health service use in patients with mental illness. Most studies suggest that smaller social networks or less social support are associated with more frequent hospitalisation. Qualitative aspects of the social network are also related to the risk of hospitalisation. The relationship between social networks and other types of service use is not established.","container-title":"International Journal of Social Psychiatry","DOI":"10.1177/002076409804400402","ISSN":"0020-7640","issue":"4","journalAbbreviation":"Int J Soc Psychiatry","language":"en","note":"publisher: SAGE Publications Ltd","page":"248-266","source":"SAGE Journals","title":"Social Networks and Mental Health Service Utilisation - a Literature Review","volume":"44","author":[{"family":"Albert","given":"Maya"},{"family":"Becker","given":"Thomas"},{"family":"Mccrone","given":"Paul"},{"family":"Thornicroft","given":"Graham"}],"issued":{"date-parts":[["1998",12,1]]}}}],"schema":"https://github.com/citation-style-language/schema/raw/master/csl-citation.json"} </w:instrText>
      </w:r>
      <w:r>
        <w:fldChar w:fldCharType="separate"/>
      </w:r>
      <w:r w:rsidRPr="001562A4">
        <w:rPr>
          <w:vertAlign w:val="superscript"/>
        </w:rPr>
        <w:t>17,18</w:t>
      </w:r>
      <w:r>
        <w:fldChar w:fldCharType="end"/>
      </w:r>
      <w:r>
        <w:t xml:space="preserve"> In our literature review, family support was found to be associated with follow-up.</w:t>
      </w:r>
      <w:r>
        <w:fldChar w:fldCharType="begin"/>
      </w:r>
      <w:r>
        <w:instrText xml:space="preserve"> ADDIN ZOTERO_ITEM CSL_CITATION {"citationID":"ab31f53c64","properties":{"formattedCitation":"\\super 4,19\\nosupersub{}","plainCitation":"4,19","noteIndex":0},"citationItems":[{"id":223,"uris":["http://zotero.org/users/7131414/items/S86HKDH5"],"uri":["http://zotero.org/users/7131414/items/S86HKDH5"],"itemData":{"id":223,"type":"article-journal","abstract":"Due to the increasingly recognized importance of adequate treatment early in the course of schizophreniform disorder and schizophrenia, this report addresses the dearth of hypothesis-generating case series describing facilitators and barriers to engagement in initial outpatient care. This case series included six single, African-American first-episode patients. Narratives describing the initial hospitalization and the first outpatient appointments in an urban community mental health setting are presented. Several barriers to outpatient treatment engagement emerged from this relatively homogenous series of first-episode patients. Apparent barriers included inadequate remission of paranoia, impaired insight, and involvement with the criminal justice system between hospital discharge and the first outpatient appointment. Good family support appeared to be an important facilitator of treatment engagement during the first several months of outpatient treatment. A variety of other potential barriers, such as involuntary status at the time of hospital discharge, are considered. Though these are preliminary findings from a small case series, further research, based at least in part on the hypotheses generated here, is warranted. Many factors, at the level of the patient, the family, and the system of care, likely affect treatment engagement early in the course of schizophreniform disorder and schizophrenia. Clinicians should give special attention to this issue when caring for first-episode patients.","container-title":"Journal of Psychiatric Practice®","issue":"1","language":"en-US","page":"62–69","source":"journals.lww.com","title":"Barriers to Initial Outpatient Treatment Engagement Following First Hospitalization for a First Episode of Nonaffective Psychosis: A Descriptive Case Series","title-short":"Barriers to Initial Outpatient Treatment Engagement Following First Hospitalization for a First Episode of Nonaffective Psychosis","volume":"11","author":[{"family":"Compton","given":"Michael T."}],"issued":{"date-parts":[["2005",1]]}}},{"id":316,"uris":["http://zotero.org/users/7131414/items/6E75ITNP"],"uri":["http://zotero.org/users/7131414/items/6E75ITNP"],"itemData":{"id":316,"type":"article-journal","abstract":"Patients who have been attended to at psychiatric institutions sometimes fail to keep their scheduled appointments. This study was designed to assess the extent and determinants of missed first clinic appointments among recently discharged patients with schizophrenia. A total of 311 inpatients with a diagnosis of schizophrenia were participated in the study. The diagnosis of schizophrenia was confirmed using Munich version of the Composite International Diagnostic Interview. Socio-demographic and clinical data were collected using the socio-demographic questionnaire while analysis was done using SPSS (version 16). The rate of missed first outpatient appointment was found to be 25.7%. Missed appointment was associated with male gender, state of origin outside the study site, long distance from hospital to place of abode, longer appointment duration and illness severity at discharge. The findings in this study support the need for the introduction of community psychiatric services to improve patient access to services in Nigeria.","container-title":"Mental Health, Religion &amp; Culture","DOI":"10.1080/13674676.2018.1506913","ISSN":"1367-4676","issue":"6","note":"publisher: Routledge\n_eprint: https://doi.org/10.1080/13674676.2018.1506913","page":"564-577","source":"Taylor and Francis+NEJM","title":"Missed post-hospitalisation clinic appointment in a psychiatric hospital in Southeast Nigeria","volume":"21","author":[{"family":"Nwefoh","given":"Emeka"},{"family":"Aguocha","given":"Chinyere Mirian"},{"family":"Achor","given":"Justin"},{"family":"Uwakwe","given":"Richard"},{"family":"Onyeama","given":"Gabriel"},{"family":"Bakare","given":"Muideen Owolabi"},{"family":"Agomoh","given":"Ahamefule O."}],"issued":{"date-parts":[["2018",7,3]]}}}],"schema":"https://github.com/citation-style-language/schema/raw/master/csl-citation.json"} </w:instrText>
      </w:r>
      <w:r>
        <w:fldChar w:fldCharType="separate"/>
      </w:r>
      <w:r w:rsidRPr="001562A4">
        <w:rPr>
          <w:vertAlign w:val="superscript"/>
        </w:rPr>
        <w:t>4,19</w:t>
      </w:r>
      <w:r>
        <w:fldChar w:fldCharType="end"/>
      </w:r>
      <w:r>
        <w:t xml:space="preserve"> </w:t>
      </w:r>
      <w:r w:rsidRPr="00697FD0">
        <w:t>Considering the age of people included in this cohort</w:t>
      </w:r>
      <w:r>
        <w:t>, living arrangements</w:t>
      </w:r>
      <w:r w:rsidRPr="00697FD0">
        <w:t xml:space="preserve"> may be a more relevant indicator when compared to general marital status, </w:t>
      </w:r>
      <w:r>
        <w:t>as</w:t>
      </w:r>
      <w:r w:rsidRPr="00697FD0">
        <w:t xml:space="preserve"> it also includes living arrangements with a spouse. People were categorized based on </w:t>
      </w:r>
      <w:r>
        <w:t>the</w:t>
      </w:r>
      <w:r w:rsidRPr="00697FD0">
        <w:t xml:space="preserve"> RAI-MH assessment item from OMHRS based on the following options: 1 = Lived Alone, 2 = Lived with spouse only, 3 = </w:t>
      </w:r>
      <w:r w:rsidRPr="00697FD0">
        <w:lastRenderedPageBreak/>
        <w:t>Lived with spouse and other, 4 = Lived with child (not spouse), 5 = Lived with other (s) (not spouse or children), and 6 = Lived in group setting with non-relative. The variable was dichotomized and coded as either 1 (lived alone), or 0 (did not live alone) if any other options were selected.</w:t>
      </w:r>
    </w:p>
    <w:p w14:paraId="6E8B2452" w14:textId="77777777" w:rsidR="001562A4" w:rsidRDefault="001562A4" w:rsidP="001562A4">
      <w:pPr>
        <w:spacing w:line="360" w:lineRule="auto"/>
        <w:rPr>
          <w:lang w:val="en-US"/>
        </w:rPr>
      </w:pPr>
    </w:p>
    <w:p w14:paraId="6AFD41BE" w14:textId="77777777" w:rsidR="001562A4" w:rsidRPr="00697FD0" w:rsidRDefault="001562A4" w:rsidP="001562A4">
      <w:pPr>
        <w:spacing w:line="360" w:lineRule="auto"/>
        <w:rPr>
          <w:lang w:val="en-US"/>
        </w:rPr>
      </w:pPr>
    </w:p>
    <w:p w14:paraId="10CFFBDB" w14:textId="77777777" w:rsidR="001562A4" w:rsidRPr="00697FD0" w:rsidRDefault="001562A4" w:rsidP="001562A4">
      <w:pPr>
        <w:pStyle w:val="Heading4"/>
      </w:pPr>
      <w:r w:rsidRPr="00697FD0">
        <w:t>Socioenvironmental</w:t>
      </w:r>
    </w:p>
    <w:p w14:paraId="15FDAE58" w14:textId="03BA260F" w:rsidR="001562A4" w:rsidRPr="00697FD0" w:rsidRDefault="001562A4" w:rsidP="001562A4">
      <w:pPr>
        <w:pStyle w:val="Heading5"/>
      </w:pPr>
      <w:r w:rsidRPr="00697FD0">
        <w:t xml:space="preserve">LHIN </w:t>
      </w:r>
      <w:r w:rsidR="0096253D">
        <w:t>r</w:t>
      </w:r>
      <w:r w:rsidRPr="00697FD0">
        <w:t>egion</w:t>
      </w:r>
    </w:p>
    <w:p w14:paraId="401618C5" w14:textId="02DF4C04" w:rsidR="001562A4" w:rsidRPr="00697FD0" w:rsidRDefault="001562A4" w:rsidP="001562A4">
      <w:pPr>
        <w:spacing w:line="360" w:lineRule="auto"/>
        <w:rPr>
          <w:lang w:val="en-US"/>
        </w:rPr>
      </w:pPr>
      <w:r>
        <w:rPr>
          <w:lang w:val="en-US"/>
        </w:rPr>
        <w:t xml:space="preserve">Previous work by </w:t>
      </w:r>
      <w:r w:rsidRPr="00C04080">
        <w:rPr>
          <w:i/>
          <w:lang w:val="en-US"/>
        </w:rPr>
        <w:t xml:space="preserve">Anderson and </w:t>
      </w:r>
      <w:proofErr w:type="spellStart"/>
      <w:r w:rsidRPr="00C04080">
        <w:rPr>
          <w:i/>
          <w:lang w:val="en-US"/>
        </w:rPr>
        <w:t>Kurdyak</w:t>
      </w:r>
      <w:proofErr w:type="spellEnd"/>
      <w:r>
        <w:rPr>
          <w:lang w:val="en-US"/>
        </w:rPr>
        <w:t xml:space="preserve"> in this clinical population has accounted for clustering by health administrative region at the LHIN level.</w:t>
      </w:r>
      <w:r>
        <w:rPr>
          <w:lang w:val="en-US"/>
        </w:rPr>
        <w:fldChar w:fldCharType="begin"/>
      </w:r>
      <w:r>
        <w:rPr>
          <w:lang w:val="en-US"/>
        </w:rPr>
        <w:instrText xml:space="preserve"> ADDIN ZOTERO_ITEM CSL_CITATION {"citationID":"a2858vctkel","properties":{"formattedCitation":"\\super 1\\nosupersub{}","plainCitation":"1","noteIndex":0},"citationItems":[{"id":120,"uris":["http://zotero.org/users/7131414/items/RDVSBBXI"],"uri":["http://zotero.org/users/7131414/items/RDVSBBXI"],"itemData":{"id":120,"type":"article-journal","abstract":"Objective:\nPhysician follow-up after a first diagnosis of psychotic disorder is crucial for improving treatment engagement. We examined the factors associated with physician follow-up within 30 days of a first diagnosis of schizophrenia.\n\nMethod:\nWe conducted a retrospective cohort study using linked health administrative data to identify incident cases of schizophrenia between 1999 and 2008 among people aged 14 to 35 years in Ontario. We estimated the proportion of patients who had physician follow-up within 30 days of the index diagnosis. We used multilevel logistic regression models to examine the factors associated with any physician follow-up and follow-up by a psychiatrist.\n\nResults:\nWe identified 20,096 people with a first diagnosis of schizophrenia. Approximately 40% of people did not receive any physician follow-up within 30 days, and nearly 60% did not receive follow-up by a psychiatrist. Males had lower odds of receiving any physician follow-up, and the odds of psychiatrist follow-up decreased with increasing age and were lower for those living in rural areas. Both prior contact with a general practitioner for a mental health reason and prior contact with a psychiatrist were strongly associated with higher odds of receiving both types of follow-up.\n\nConclusions:\nMany people do not have any physician contact within 30 days of the first diagnosis of schizophrenia, and patients without prior engagement with mental health services are at highest risk. We need information on the reasons behind this lack of physician follow-up to inform strategies aimed at improving engagement with services during the early stages of psychosis.","container-title":"Canadian Journal of Psychiatry. Revue Canadienne de Psychiatrie","DOI":"10.1177/0706743716673322","ISSN":"0706-7437","issue":"4","journalAbbreviation":"Can J Psychiatry","note":"PMID: 27738261\nPMCID: PMC5407548","page":"268-277","source":"PubMed Central","title":"Factors Associated with Timely Physician Follow-up after a First Diagnosis of Psychotic Disorder","volume":"62","author":[{"family":"Anderson","given":"Kelly K."},{"family":"Kurdyak","given":"Paul"}],"issued":{"date-parts":[["2017",4]]}}}],"schema":"https://github.com/citation-style-language/schema/raw/master/csl-citation.json"} </w:instrText>
      </w:r>
      <w:r>
        <w:rPr>
          <w:lang w:val="en-US"/>
        </w:rPr>
        <w:fldChar w:fldCharType="separate"/>
      </w:r>
      <w:r w:rsidRPr="001562A4">
        <w:rPr>
          <w:vertAlign w:val="superscript"/>
        </w:rPr>
        <w:t>1</w:t>
      </w:r>
      <w:r>
        <w:rPr>
          <w:lang w:val="en-US"/>
        </w:rPr>
        <w:fldChar w:fldCharType="end"/>
      </w:r>
      <w:r>
        <w:rPr>
          <w:lang w:val="en-US"/>
        </w:rPr>
        <w:t xml:space="preserve"> In our literature review, previous studies have found physician supply in a region to be associated with follow-up.</w:t>
      </w:r>
      <w:r>
        <w:rPr>
          <w:lang w:val="en-US"/>
        </w:rPr>
        <w:fldChar w:fldCharType="begin"/>
      </w:r>
      <w:r>
        <w:rPr>
          <w:lang w:val="en-US"/>
        </w:rPr>
        <w:instrText xml:space="preserve"> ADDIN ZOTERO_ITEM CSL_CITATION {"citationID":"a2avn09fu3c","properties":{"formattedCitation":"\\super 20\\nosupersub{}","plainCitation":"20","noteIndex":0},"citationItems":[{"id":81,"uris":["http://zotero.org/users/7131414/items/8G6LLA98"],"uri":["http://zotero.org/users/7131414/items/8G6LLA98"],"itemData":{"id":81,"type":"article-journal","container-title":"The Journal of Clinical Psychiatry","DOI":"10.4088/JCP.10m05969yel","ISSN":"0160-6689","issue":"7","journalAbbreviation":"J Clin Psychiatry","language":"English","note":"publisher: Physicians Postgraduate Press, Inc.","page":"0-0","source":"www.psychiatrist.com","title":"Continuity of Care After Inpatient Discharge of Patients With Schizophrenia in the Medicaid Program: A Retrospective Longitudinal Cohort Analysis","title-short":"Continuity of Care After Inpatient Discharge of Patients With Schizophrenia in the Medicaid Program","volume":"71","author":[{"family":"Olfson","given":"Mark"},{"family":"Marcus","given":"Steven C."},{"family":"Doshi","given":"Jalpa A."}],"issued":{"date-parts":[["2010",4,20]]}}}],"schema":"https://github.com/citation-style-language/schema/raw/master/csl-citation.json"} </w:instrText>
      </w:r>
      <w:r>
        <w:rPr>
          <w:lang w:val="en-US"/>
        </w:rPr>
        <w:fldChar w:fldCharType="separate"/>
      </w:r>
      <w:r w:rsidRPr="001562A4">
        <w:rPr>
          <w:vertAlign w:val="superscript"/>
        </w:rPr>
        <w:t>20</w:t>
      </w:r>
      <w:r>
        <w:rPr>
          <w:lang w:val="en-US"/>
        </w:rPr>
        <w:fldChar w:fldCharType="end"/>
      </w:r>
      <w:r>
        <w:rPr>
          <w:lang w:val="en-US"/>
        </w:rPr>
        <w:t xml:space="preserve"> Moreover, previous studies have also found disparities in the supply of psychiatrists across LHINs,</w:t>
      </w:r>
      <w:r>
        <w:rPr>
          <w:lang w:val="en-US"/>
        </w:rPr>
        <w:fldChar w:fldCharType="begin"/>
      </w:r>
      <w:r>
        <w:rPr>
          <w:lang w:val="en-US"/>
        </w:rPr>
        <w:instrText xml:space="preserve"> ADDIN ZOTERO_ITEM CSL_CITATION {"citationID":"a2mp0v84c0r","properties":{"formattedCitation":"\\super 21\\nosupersub{}","plainCitation":"21","noteIndex":0},"citationItems":[{"id":222,"uris":["http://zotero.org/users/7131414/items/HHKYJ8LZ"],"uri":["http://zotero.org/users/7131414/items/HHKYJ8LZ"],"itemData":{"id":222,"type":"article-journal","abstract":"Background:\nWe studied the relationships among psychiatrist supply, practice patterns, and access to psychiatrists in Ontario Local Health Integration Networks (LHINs) with differing levels of psychiatrist supply.\n\nMethods:\nWe analyzed practice patterns of full-time psychiatrists (n = 1379) and postdischarge care to patients who had been admitted to hospital for psychiatric care, according to LHIN psychiatrist supply in 2009. We measured the characteristics of psychiatrists' patient panels, including sociodemographic characteristics, outpatient panel size, number of new patients, inpatient and outpatient visits per psychiatrist, and percentages of psychiatrists seeing fewer than 40 and fewer than 100 unique patients. Among patients admitted to hospital with schizophrenia, bipolar disorder, or major depression (n = 21,123), we measured rates of psychiatrist visits, readmissions, and visits to the emergency department within 30 and 180 days after discharge.\n\nResults:\nPsychiatrist supply varied from 7.2 per 100 000 residents in LHINs with below-average supply to 62.7 per 100 000 in the Toronto Central LHIN. Population-based outpatient and inpatient visit rates and psychiatric admission rates increased with LHIN psychiatrist supply. However, as the supply of psychiatrists increased, outpatient panel size for full-time psychiatrists decreased, with Toronto psychiatrists having 58% smaller outpatient panels and seeing 57% fewer new outpatients relative to LHINs with the lowest psychiatrist supply. Similar patterns were found for inpatient practice. Moreover, as supply increased, annual outpatient visit frequency increased: the average visit frequency was 7 visits per outpatient for Toronto psychiatrists and 3.9 visits per outpatient in low-supply LHINs. One-quarter of Toronto psychiatrists and 2% of psychiatrists in the lowest-supply LHINs saw their outpatients more than 16 times per year. Of full-time psychiatrists in Toronto, 10% saw fewer than 40 unique patients and 40% saw fewer than 100 unique patients annually; the corresponding proportions were 4% and 10%, respectively, in the lowest-supply LHINs. Overall, follow-up visits after psychiatric discharge were low, with slightly higher rates in LHINs with a high psychiatrist supply.\n\nInterpretation:\nFull-time psychiatrists who practised in Ontario LHINs with high psychiatrist supply saw fewer patients, but they saw those patients more frequently than was the case for psychiatrists in low-supply LHINs. Increasing the supply of psychiatrists while funding unlimited frequency and duration of psychotherapy care may not improve access for patients who need psychiatric services.","container-title":"Open Medicine","ISSN":"1911-2092","issue":"3","journalAbbreviation":"Open Med","note":"PMID: 25426177\nPMCID: PMC4242254","page":"e87-e99","source":"PubMed Central","title":"Universal coverage without universal access: a study of psychiatrist supply and practice patterns in Ontario","title-short":"Universal coverage without universal access","volume":"8","author":[{"family":"Kurdyak","given":"Paul"},{"family":"Stukel","given":"Thérèse A"},{"family":"Goldbloom","given":"David"},{"family":"Kopp","given":"Alexander"},{"family":"Zagorski","given":"Brandon M"},{"family":"Mulsant","given":"Benoit H"}],"issued":{"date-parts":[["2014",7,15]]}}}],"schema":"https://github.com/citation-style-language/schema/raw/master/csl-citation.json"} </w:instrText>
      </w:r>
      <w:r>
        <w:rPr>
          <w:lang w:val="en-US"/>
        </w:rPr>
        <w:fldChar w:fldCharType="separate"/>
      </w:r>
      <w:r w:rsidRPr="001562A4">
        <w:rPr>
          <w:vertAlign w:val="superscript"/>
        </w:rPr>
        <w:t>21</w:t>
      </w:r>
      <w:r>
        <w:rPr>
          <w:lang w:val="en-US"/>
        </w:rPr>
        <w:fldChar w:fldCharType="end"/>
      </w:r>
      <w:r>
        <w:rPr>
          <w:lang w:val="en-US"/>
        </w:rPr>
        <w:t xml:space="preserve"> and that service use, including likelihood of access to a psychiatrist, varies based on LHIN and may relate to regional variation in the supply of services and practice pattern differences.</w:t>
      </w:r>
      <w:r>
        <w:rPr>
          <w:lang w:val="en-US"/>
        </w:rPr>
        <w:fldChar w:fldCharType="begin"/>
      </w:r>
      <w:r>
        <w:rPr>
          <w:lang w:val="en-US"/>
        </w:rPr>
        <w:instrText xml:space="preserve"> ADDIN ZOTERO_ITEM CSL_CITATION {"citationID":"a2nlqn4b9ht","properties":{"formattedCitation":"\\super 22\\nosupersub{}","plainCitation":"22","noteIndex":0},"citationItems":[{"id":92,"uris":["http://zotero.org/users/7131414/items/PBH4J9EG"],"uri":["http://zotero.org/users/7131414/items/PBH4J9EG"],"itemData":{"id":92,"type":"article-journal","abstract":"This study uses data from the Resident Assessment Instrument Mental Health (RAI-MH) on everyone admitted to an Ontario inpatient psychiatric facility between October 2005 and June 2007 to describe patients characteristics and service utilization, and to determine whether these differ based on prioritization of mental health issues in the Integrated Health Service Plan (IHSP) put forth by the Local Health Integration Network (LHIN) providing service.\nRésumé\nLa présente étude fait appel à l'instrument d’évaluation des résidents – Santé mentale (IER-SM) sur toutes les personnes hospitalisées dans un établissement psychiatrique de l'Ontario entre octobre 2005 et juin 2007 pour décrire les caractéristiques des patients et l'utilisation des services, ainsi que pour déterminer si elles diffèrent selon la priorisation des enjeux de santé mentale déterminés dans le plan de services de santé intégrés (PSSI) mis de l'avant par le réseau local d'intégration des services de santé (RLISS) dispensant le service.","container-title":"Healthcare Management Forum","DOI":"10.1016/S0840-4704(10)60291-8","ISSN":"0840-4704","issue":"1","journalAbbreviation":"Healthcare Management Forum","language":"en","page":"40-46","source":"ScienceDirect","title":"Mental health needs and service use in Ontario","volume":"22","author":[{"family":"Martin","given":"Lynn"},{"family":"Hirdes","given":"John P."}],"issued":{"date-parts":[["2009",3,1]]}}}],"schema":"https://github.com/citation-style-language/schema/raw/master/csl-citation.json"} </w:instrText>
      </w:r>
      <w:r>
        <w:rPr>
          <w:lang w:val="en-US"/>
        </w:rPr>
        <w:fldChar w:fldCharType="separate"/>
      </w:r>
      <w:r w:rsidRPr="001562A4">
        <w:rPr>
          <w:vertAlign w:val="superscript"/>
        </w:rPr>
        <w:t>22</w:t>
      </w:r>
      <w:r>
        <w:rPr>
          <w:lang w:val="en-US"/>
        </w:rPr>
        <w:fldChar w:fldCharType="end"/>
      </w:r>
      <w:r>
        <w:rPr>
          <w:lang w:val="en-US"/>
        </w:rPr>
        <w:t xml:space="preserve"> </w:t>
      </w:r>
      <w:r w:rsidRPr="00697FD0">
        <w:rPr>
          <w:lang w:val="en-US"/>
        </w:rPr>
        <w:t>We assigned all people to one of the 14 LHIN regions based on RPDB data at the time of discharge.</w:t>
      </w:r>
      <w:r>
        <w:rPr>
          <w:lang w:val="en-US"/>
        </w:rPr>
        <w:t xml:space="preserve"> </w:t>
      </w:r>
      <w:r w:rsidRPr="00697FD0">
        <w:rPr>
          <w:lang w:val="en-US"/>
        </w:rPr>
        <w:t>The regions include</w:t>
      </w:r>
      <w:r>
        <w:rPr>
          <w:lang w:val="en-US"/>
        </w:rPr>
        <w:t>d</w:t>
      </w:r>
      <w:r w:rsidRPr="00697FD0">
        <w:rPr>
          <w:lang w:val="en-US"/>
        </w:rPr>
        <w:t xml:space="preserve">: 1) Erie St. Clair 2) </w:t>
      </w:r>
      <w:proofErr w:type="gramStart"/>
      <w:r w:rsidRPr="00697FD0">
        <w:rPr>
          <w:lang w:val="en-US"/>
        </w:rPr>
        <w:t>South West</w:t>
      </w:r>
      <w:proofErr w:type="gramEnd"/>
      <w:r w:rsidRPr="00697FD0">
        <w:rPr>
          <w:lang w:val="en-US"/>
        </w:rPr>
        <w:t xml:space="preserve"> 3) Waterloo Wellington 4) Hamilton Niagara Haldimand Brant 5) Central West 6) Mississauga Halton 7) Toronto Central 8) Central 9) Central East 10) South East 11) Champlain 12) North Simcoe Muskoka 13) North East and 14) North West.</w:t>
      </w:r>
      <w:r>
        <w:rPr>
          <w:lang w:val="en-US"/>
        </w:rPr>
        <w:t xml:space="preserve"> </w:t>
      </w:r>
    </w:p>
    <w:p w14:paraId="2AC11D40" w14:textId="77777777" w:rsidR="001562A4" w:rsidRPr="00697FD0" w:rsidRDefault="001562A4" w:rsidP="001562A4">
      <w:pPr>
        <w:spacing w:line="360" w:lineRule="auto"/>
        <w:rPr>
          <w:lang w:val="en-US"/>
        </w:rPr>
      </w:pPr>
    </w:p>
    <w:p w14:paraId="4D8BF85D" w14:textId="77777777" w:rsidR="001562A4" w:rsidRPr="00697FD0" w:rsidRDefault="001562A4" w:rsidP="001562A4">
      <w:pPr>
        <w:pStyle w:val="Heading5"/>
      </w:pPr>
      <w:r w:rsidRPr="00697FD0">
        <w:t>Sub-LHIN region</w:t>
      </w:r>
    </w:p>
    <w:p w14:paraId="0DC3F901" w14:textId="45F5AA4E" w:rsidR="001562A4" w:rsidRPr="00697FD0" w:rsidRDefault="001562A4" w:rsidP="001562A4">
      <w:pPr>
        <w:spacing w:line="360" w:lineRule="auto"/>
        <w:rPr>
          <w:lang w:val="en-US"/>
        </w:rPr>
      </w:pPr>
      <w:r w:rsidRPr="00697FD0">
        <w:rPr>
          <w:lang w:val="en-US"/>
        </w:rPr>
        <w:t xml:space="preserve">Sub-LHINs are subdivisions of the 14 LHINs. For the purpose of multilevel modeling we used the sub-LHIN level, rather than region, as a random intercept, considering </w:t>
      </w:r>
      <w:proofErr w:type="spellStart"/>
      <w:r w:rsidRPr="00697FD0">
        <w:rPr>
          <w:lang w:val="en-US"/>
        </w:rPr>
        <w:t>i</w:t>
      </w:r>
      <w:proofErr w:type="spellEnd"/>
      <w:r w:rsidRPr="00697FD0">
        <w:rPr>
          <w:lang w:val="en-US"/>
        </w:rPr>
        <w:t>) a greater number of groups is more informative and preferable in multilevel models</w:t>
      </w:r>
      <w:r>
        <w:rPr>
          <w:lang w:val="en-US"/>
        </w:rPr>
        <w:t>,</w:t>
      </w:r>
      <w:r w:rsidRPr="00697FD0">
        <w:rPr>
          <w:lang w:val="en-US"/>
        </w:rPr>
        <w:t xml:space="preserve"> as a smaller number of groups may lead to biased estimates</w:t>
      </w:r>
      <w:r w:rsidRPr="00697FD0">
        <w:rPr>
          <w:lang w:val="en-US"/>
        </w:rPr>
        <w:fldChar w:fldCharType="begin"/>
      </w:r>
      <w:r>
        <w:rPr>
          <w:lang w:val="en-US"/>
        </w:rPr>
        <w:instrText xml:space="preserve"> ADDIN ZOTERO_ITEM CSL_CITATION {"citationID":"a14fhqe8f1a","properties":{"formattedCitation":"\\super 23\\nosupersub{}","plainCitation":"23","noteIndex":0},"citationItems":[{"id":100,"uris":["http://zotero.org/users/7131414/items/QJYJ7FWJ"],"uri":["http://zotero.org/users/7131414/items/QJYJ7FWJ"],"itemData":{"id":100,"type":"article-journal","abstract":"An important problem in multilevel modeling is what constitutes a sufficient sample size for accurate estimation. In multilevel analysis, the major restriction is often the higher-level sample size. In this paper, a simulation study is used to determine the influence of different sample sizes at the group level on the accuracy of the estimates (regression coefficients and variances) and their standard errors. In addition, the influence of other factors, such as the lowest-level sample size and different variance distributions between the levels (different intraclass correlations), is examined. The results show that only a small sample size at level two (meaning a sample of 50 or less) leads to biased estimates of the second-level standard errors. In all of the other simulated conditions the estimates of the regression coefficients, the variance components, and the standard errors are unbiased and accurate. (PsycINFO Database Record (c) 2020 APA, all rights reserved)","container-title":"Methodology: European Journal of Research Methods for the Behavioral and Social Sciences","DOI":"10.1027/1614-2241.1.3.86","ISSN":"1614-2241(Electronic),1614-1881(Print)","issue":"3","note":"publisher-place: Germany\npublisher: Hogrefe &amp; Huber Publishers","page":"86-92","source":"APA PsycNET","title":"Sufficient Sample Sizes for Multilevel Modeling","volume":"1","author":[{"family":"Maas","given":"Cora J. M."},{"family":"Hox","given":"Joop J."}],"issued":{"date-parts":[["2005"]]}}}],"schema":"https://github.com/citation-style-language/schema/raw/master/csl-citation.json"} </w:instrText>
      </w:r>
      <w:r w:rsidRPr="00697FD0">
        <w:rPr>
          <w:lang w:val="en-US"/>
        </w:rPr>
        <w:fldChar w:fldCharType="separate"/>
      </w:r>
      <w:r w:rsidRPr="001562A4">
        <w:rPr>
          <w:vertAlign w:val="superscript"/>
        </w:rPr>
        <w:t>23</w:t>
      </w:r>
      <w:r w:rsidRPr="00697FD0">
        <w:rPr>
          <w:lang w:val="en-US"/>
        </w:rPr>
        <w:fldChar w:fldCharType="end"/>
      </w:r>
      <w:r w:rsidRPr="00697FD0">
        <w:rPr>
          <w:lang w:val="en-US"/>
        </w:rPr>
        <w:t xml:space="preserve"> and ii) based on the size of the sub-LHINs</w:t>
      </w:r>
      <w:r>
        <w:rPr>
          <w:lang w:val="en-US"/>
        </w:rPr>
        <w:t>,</w:t>
      </w:r>
      <w:r w:rsidRPr="00697FD0">
        <w:rPr>
          <w:lang w:val="en-US"/>
        </w:rPr>
        <w:t xml:space="preserve"> people residing in the same sub-LHIN are likely exposed to more similar conditions and have similar access to care when compared to people residing in the larger LHIN region. We assigned people to one of the 97 primary sub-LHINs based on RPDB data at the time of discharge. </w:t>
      </w:r>
    </w:p>
    <w:p w14:paraId="32346073" w14:textId="77777777" w:rsidR="001562A4" w:rsidRPr="00697FD0" w:rsidRDefault="001562A4" w:rsidP="001562A4">
      <w:pPr>
        <w:spacing w:line="360" w:lineRule="auto"/>
        <w:rPr>
          <w:lang w:val="en-US"/>
        </w:rPr>
      </w:pPr>
    </w:p>
    <w:p w14:paraId="1E64E163" w14:textId="77777777" w:rsidR="001562A4" w:rsidRPr="00697FD0" w:rsidRDefault="001562A4" w:rsidP="001562A4">
      <w:pPr>
        <w:pStyle w:val="Heading5"/>
      </w:pPr>
      <w:r w:rsidRPr="00697FD0">
        <w:t>Rural residence</w:t>
      </w:r>
    </w:p>
    <w:p w14:paraId="1F2762FE" w14:textId="6679BA5A" w:rsidR="001562A4" w:rsidRDefault="001562A4" w:rsidP="001562A4">
      <w:pPr>
        <w:spacing w:line="360" w:lineRule="auto"/>
      </w:pPr>
      <w:r w:rsidRPr="00697FD0">
        <w:rPr>
          <w:lang w:val="en-US"/>
        </w:rPr>
        <w:t xml:space="preserve">Living in a rural area is associated with lower rates of post-discharge follow-up in previous studies in Ontario in this </w:t>
      </w:r>
      <w:r>
        <w:rPr>
          <w:lang w:val="en-US"/>
        </w:rPr>
        <w:t xml:space="preserve">clinical </w:t>
      </w:r>
      <w:r w:rsidRPr="00697FD0">
        <w:rPr>
          <w:lang w:val="en-US"/>
        </w:rPr>
        <w:t>population</w:t>
      </w:r>
      <w:r>
        <w:rPr>
          <w:lang w:val="en-US"/>
        </w:rPr>
        <w:t>,</w:t>
      </w:r>
      <w:r w:rsidRPr="00697FD0">
        <w:rPr>
          <w:lang w:val="en-US"/>
        </w:rPr>
        <w:fldChar w:fldCharType="begin"/>
      </w:r>
      <w:r>
        <w:rPr>
          <w:lang w:val="en-US"/>
        </w:rPr>
        <w:instrText xml:space="preserve"> ADDIN ZOTERO_ITEM CSL_CITATION {"citationID":"kt52Ejck","properties":{"formattedCitation":"\\super 1\\nosupersub{}","plainCitation":"1","noteIndex":0},"citationItems":[{"id":120,"uris":["http://zotero.org/users/7131414/items/RDVSBBXI"],"uri":["http://zotero.org/users/7131414/items/RDVSBBXI"],"itemData":{"id":120,"type":"article-journal","abstract":"Objective:\nPhysician follow-up after a first diagnosis of psychotic disorder is crucial for improving treatment engagement. We examined the factors associated with physician follow-up within 30 days of a first diagnosis of schizophrenia.\n\nMethod:\nWe conducted a retrospective cohort study using linked health administrative data to identify incident cases of schizophrenia between 1999 and 2008 among people aged 14 to 35 years in Ontario. We estimated the proportion of patients who had physician follow-up within 30 days of the index diagnosis. We used multilevel logistic regression models to examine the factors associated with any physician follow-up and follow-up by a psychiatrist.\n\nResults:\nWe identified 20,096 people with a first diagnosis of schizophrenia. Approximately 40% of people did not receive any physician follow-up within 30 days, and nearly 60% did not receive follow-up by a psychiatrist. Males had lower odds of receiving any physician follow-up, and the odds of psychiatrist follow-up decreased with increasing age and were lower for those living in rural areas. Both prior contact with a general practitioner for a mental health reason and prior contact with a psychiatrist were strongly associated with higher odds of receiving both types of follow-up.\n\nConclusions:\nMany people do not have any physician contact within 30 days of the first diagnosis of schizophrenia, and patients without prior engagement with mental health services are at highest risk. We need information on the reasons behind this lack of physician follow-up to inform strategies aimed at improving engagement with services during the early stages of psychosis.","container-title":"Canadian Journal of Psychiatry. Revue Canadienne de Psychiatrie","DOI":"10.1177/0706743716673322","ISSN":"0706-7437","issue":"4","journalAbbreviation":"Can J Psychiatry","note":"PMID: 27738261\nPMCID: PMC5407548","page":"268-277","source":"PubMed Central","title":"Factors Associated with Timely Physician Follow-up after a First Diagnosis of Psychotic Disorder","volume":"62","author":[{"family":"Anderson","given":"Kelly K."},{"family":"Kurdyak","given":"Paul"}],"issued":{"date-parts":[["2017",4]]}}}],"schema":"https://github.com/citation-style-language/schema/raw/master/csl-citation.json"} </w:instrText>
      </w:r>
      <w:r w:rsidRPr="00697FD0">
        <w:rPr>
          <w:lang w:val="en-US"/>
        </w:rPr>
        <w:fldChar w:fldCharType="separate"/>
      </w:r>
      <w:r w:rsidRPr="001562A4">
        <w:rPr>
          <w:vertAlign w:val="superscript"/>
        </w:rPr>
        <w:t>1</w:t>
      </w:r>
      <w:r w:rsidRPr="00697FD0">
        <w:rPr>
          <w:lang w:val="en-US"/>
        </w:rPr>
        <w:fldChar w:fldCharType="end"/>
      </w:r>
      <w:r w:rsidRPr="00697FD0">
        <w:rPr>
          <w:lang w:val="en-US"/>
        </w:rPr>
        <w:t xml:space="preserve"> as well </w:t>
      </w:r>
      <w:r>
        <w:rPr>
          <w:lang w:val="en-US"/>
        </w:rPr>
        <w:t xml:space="preserve">other studies which included samples of </w:t>
      </w:r>
      <w:r>
        <w:rPr>
          <w:lang w:val="en-US"/>
        </w:rPr>
        <w:lastRenderedPageBreak/>
        <w:t>people with  schizophrenia,</w:t>
      </w:r>
      <w:r>
        <w:rPr>
          <w:lang w:val="en-US"/>
        </w:rPr>
        <w:fldChar w:fldCharType="begin"/>
      </w:r>
      <w:r>
        <w:rPr>
          <w:lang w:val="en-US"/>
        </w:rPr>
        <w:instrText xml:space="preserve"> ADDIN ZOTERO_ITEM CSL_CITATION {"citationID":"a1u5qlkpd42","properties":{"formattedCitation":"\\super 2,11\\nosupersub{}","plainCitation":"2,11","noteIndex":0},"citationItems":[{"id":59,"uris":["http://zotero.org/users/7131414/items/2XIX6JLI"],"uri":["http://zotero.org/users/7131414/items/2XIX6JLI"],"itemData":{"id":59,"type":"article-journal","abstract":"ObjectiveOutpatient follow-up after hospitalization for mental health reasons is an important indicator of quality of health systems. Differences among racial-ethnic minority groups in the quality of service use during this period are understudied. This study assessed the quality of outpatient treatment episodes following inpatient psychiatric treatment among blacks, whites, and Latinos in the United States.MethodsThe Medical Expenditure Panel Survey (2004–2010) was used to identify adults with any inpatient psychiatric treatment (N=339). Logistic regression models were used to estimate predictors of any outpatient follow-up or the beginning of adequate outpatient follow-up within seven or 30 days following discharge. Predicted disparities were calculated after adjustment for clinical need variables but not for socioeconomic characteristics, consistent with the Institute of Medicine definition of health care disparities as differences that are unrelated to clinical appropriateness, need, or patient preference.ResultsRates of follow-up were generally low, particularly rates of adequate treatment (&lt;26%). Outpatient treatment prior to inpatient care was a strong predictor of all measures of follow-up. After adjustment for need and socioeconomic status, the analyses showed that blacks were less likely than whites to receive any treatment or begin adequate follow-up within 30 days of discharge.ConclusionsPoor integration of follow-up treatment in the continuum of psychiatric care leaves many individuals, particularly blacks, with poor-quality treatment. Culturally appropriate interventions that link individuals in inpatient settings to outpatient follow-up are needed to reduce racial-ethnic disparities in outpatient mental health treatment following acute treatment.","container-title":"Psychiatric Services","DOI":"10.1176/appi.ps.201300139","ISSN":"1075-2730","issue":"7","journalAbbreviation":"PS","note":"publisher: American Psychiatric Publishing","page":"888-896","source":"ps.psychiatryonline.org (Atypon)","title":"Quality of Follow-Up After Hospitalization for Mental Illness Among Patients From Racial-Ethnic Minority Groups","volume":"65","author":[{"family":"Carson","given":"Nicholas J."},{"family":"Vesper","given":"Andrew"},{"family":"Chen","given":"Chih-nan"},{"family":"Lê Cook","given":"Benjamin"}],"issued":{"date-parts":[["2014",7,1]]}}},{"id":"bAcgCVDd/ZatMXKDh","uris":["http://www.mendeley.com/documents/?uuid=63f4a136-1660-37f0-942e-f0f2443dff03"],"uri":["http://www.mendeley.com/documents/?uuid=63f4a136-1660-37f0-942e-f0f2443dff03"],"itemData":{"DOI":"10.1176/appi.ps.201600507","ISSN":"1075-2730","abstract":"Objective:The study evaluated the association between physician follow-up within 30 days after hospital discharge and psychiatric readmission within the subsequent 180 days.Methods:Among inpatients...","author":[{"dropping-particle":"","family":"Kurdyak","given":"Paul","non-dropping-particle":"","parse-names":false,"suffix":""},{"dropping-particle":"","family":"Vigod","given":"Simone Natalie","non-dropping-particle":"","parse-names":false,"suffix":""},{"dropping-particle":"","family":"Newman","given":"Alice","non-dropping-particle":"","parse-names":false,"suffix":""},{"dropping-particle":"","family":"Giannakeas","given":"Vasily","non-dropping-particle":"","parse-names":false,"suffix":""},{"dropping-particle":"","family":"Mulsant","given":"Benoit H.","non-dropping-particle":"","parse-names":false,"suffix":""},{"dropping-particle":"","family":"Stukel","given":"Therese","non-dropping-particle":"","parse-names":false,"suffix":""}],"container-title":"Psychiatric Services","id":"DO2Ico1f/wI0iFVr3","issue":"1","issued":{"date-parts":[["2018","1","1"]]},"page":"61-68","publisher":"American Psychiatric AssociationArlington, VA","title":"Impact of Physician Follow-Up Care on Psychiatric Readmission Rates in a Population-Based Sample of Patients With Schizophrenia","type":"article-journal","volume":"69"}}],"schema":"https://github.com/citation-style-language/schema/raw/master/csl-citation.json"} </w:instrText>
      </w:r>
      <w:r>
        <w:rPr>
          <w:lang w:val="en-US"/>
        </w:rPr>
        <w:fldChar w:fldCharType="separate"/>
      </w:r>
      <w:r w:rsidRPr="001562A4">
        <w:rPr>
          <w:vertAlign w:val="superscript"/>
        </w:rPr>
        <w:t>2,11</w:t>
      </w:r>
      <w:r>
        <w:rPr>
          <w:lang w:val="en-US"/>
        </w:rPr>
        <w:fldChar w:fldCharType="end"/>
      </w:r>
      <w:r>
        <w:rPr>
          <w:lang w:val="en-US"/>
        </w:rPr>
        <w:t xml:space="preserve"> and </w:t>
      </w:r>
      <w:r w:rsidRPr="00697FD0">
        <w:rPr>
          <w:lang w:val="en-US"/>
        </w:rPr>
        <w:t>studies from other jurisdictions where distance from hospital on follow-up has been studied</w:t>
      </w:r>
      <w:r>
        <w:rPr>
          <w:lang w:val="en-US"/>
        </w:rPr>
        <w:t>.</w:t>
      </w:r>
      <w:r w:rsidRPr="00697FD0">
        <w:rPr>
          <w:lang w:val="en-US"/>
        </w:rPr>
        <w:fldChar w:fldCharType="begin"/>
      </w:r>
      <w:r>
        <w:rPr>
          <w:lang w:val="en-US"/>
        </w:rPr>
        <w:instrText xml:space="preserve"> ADDIN ZOTERO_ITEM CSL_CITATION {"citationID":"hdc84xkj","properties":{"formattedCitation":"\\super 4\\nosupersub{}","plainCitation":"4","noteIndex":0},"citationItems":[{"id":316,"uris":["http://zotero.org/users/7131414/items/6E75ITNP"],"uri":["http://zotero.org/users/7131414/items/6E75ITNP"],"itemData":{"id":316,"type":"article-journal","abstract":"Patients who have been attended to at psychiatric institutions sometimes fail to keep their scheduled appointments. This study was designed to assess the extent and determinants of missed first clinic appointments among recently discharged patients with schizophrenia. A total of 311 inpatients with a diagnosis of schizophrenia were participated in the study. The diagnosis of schizophrenia was confirmed using Munich version of the Composite International Diagnostic Interview. Socio-demographic and clinical data were collected using the socio-demographic questionnaire while analysis was done using SPSS (version 16). The rate of missed first outpatient appointment was found to be 25.7%. Missed appointment was associated with male gender, state of origin outside the study site, long distance from hospital to place of abode, longer appointment duration and illness severity at discharge. The findings in this study support the need for the introduction of community psychiatric services to improve patient access to services in Nigeria.","container-title":"Mental Health, Religion &amp; Culture","DOI":"10.1080/13674676.2018.1506913","ISSN":"1367-4676","issue":"6","note":"publisher: Routledge\n_eprint: https://doi.org/10.1080/13674676.2018.1506913","page":"564-577","source":"Taylor and Francis+NEJM","title":"Missed post-hospitalisation clinic appointment in a psychiatric hospital in Southeast Nigeria","volume":"21","author":[{"family":"Nwefoh","given":"Emeka"},{"family":"Aguocha","given":"Chinyere Mirian"},{"family":"Achor","given":"Justin"},{"family":"Uwakwe","given":"Richard"},{"family":"Onyeama","given":"Gabriel"},{"family":"Bakare","given":"Muideen Owolabi"},{"family":"Agomoh","given":"Ahamefule O."}],"issued":{"date-parts":[["2018",7,3]]}}}],"schema":"https://github.com/citation-style-language/schema/raw/master/csl-citation.json"} </w:instrText>
      </w:r>
      <w:r w:rsidRPr="00697FD0">
        <w:rPr>
          <w:lang w:val="en-US"/>
        </w:rPr>
        <w:fldChar w:fldCharType="separate"/>
      </w:r>
      <w:r w:rsidRPr="001562A4">
        <w:rPr>
          <w:vertAlign w:val="superscript"/>
        </w:rPr>
        <w:t>4</w:t>
      </w:r>
      <w:r w:rsidRPr="00697FD0">
        <w:rPr>
          <w:lang w:val="en-US"/>
        </w:rPr>
        <w:fldChar w:fldCharType="end"/>
      </w:r>
      <w:r>
        <w:rPr>
          <w:lang w:val="en-US"/>
        </w:rPr>
        <w:t xml:space="preserve"> </w:t>
      </w:r>
      <w:r w:rsidRPr="00697FD0">
        <w:rPr>
          <w:lang w:val="en-US"/>
        </w:rPr>
        <w:t xml:space="preserve">Rural residence was defined based on </w:t>
      </w:r>
      <w:r>
        <w:rPr>
          <w:lang w:val="en-US"/>
        </w:rPr>
        <w:t>the</w:t>
      </w:r>
      <w:r w:rsidRPr="00697FD0">
        <w:rPr>
          <w:lang w:val="en-US"/>
        </w:rPr>
        <w:t xml:space="preserve"> Rurality Index of Ontario (RIO) score for each person based on the location of their residence</w:t>
      </w:r>
      <w:r>
        <w:rPr>
          <w:lang w:val="en-US"/>
        </w:rPr>
        <w:t>, obtained from the RPDB</w:t>
      </w:r>
      <w:r w:rsidRPr="00697FD0">
        <w:rPr>
          <w:lang w:val="en-US"/>
        </w:rPr>
        <w:t>. A RIO score is based on measures of community population, population density, travel time to nearest basic referral center and travel time to nearest advanced referral center for a given area</w:t>
      </w:r>
      <w:r w:rsidRPr="00697FD0">
        <w:rPr>
          <w:lang w:val="en-US"/>
        </w:rPr>
        <w:fldChar w:fldCharType="begin"/>
      </w:r>
      <w:r>
        <w:rPr>
          <w:lang w:val="en-US"/>
        </w:rPr>
        <w:instrText xml:space="preserve"> ADDIN ZOTERO_ITEM CSL_CITATION {"citationID":"NjlC8zuJ","properties":{"formattedCitation":"\\super 24\\nosupersub{}","plainCitation":"24","noteIndex":0},"citationItems":[{"id":514,"uris":["http://zotero.org/users/7131414/items/JZV7NDVX"],"uri":["http://zotero.org/users/7131414/items/JZV7NDVX"],"itemData":{"id":514,"type":"report","event-place":"Toronto, ON","publisher":"Ontario Medical Association Economics Department","publisher-place":"Toronto, ON","title":"Measuring Rurality - RIO2008 BASIC: Methodology and Results","URL":"http://www.eriestclairlhin.on.ca/Page.aspx?id=11606","author":[{"family":"Kralji","given":"Boris"}],"accessed":{"date-parts":[["2021",4,15]]},"issued":{"date-parts":[["2009"]]}}}],"schema":"https://github.com/citation-style-language/schema/raw/master/csl-citation.json"} </w:instrText>
      </w:r>
      <w:r w:rsidRPr="00697FD0">
        <w:rPr>
          <w:lang w:val="en-US"/>
        </w:rPr>
        <w:fldChar w:fldCharType="separate"/>
      </w:r>
      <w:r w:rsidRPr="001562A4">
        <w:rPr>
          <w:vertAlign w:val="superscript"/>
        </w:rPr>
        <w:t>24</w:t>
      </w:r>
      <w:r w:rsidRPr="00697FD0">
        <w:rPr>
          <w:lang w:val="en-US"/>
        </w:rPr>
        <w:fldChar w:fldCharType="end"/>
      </w:r>
      <w:r w:rsidRPr="00697FD0">
        <w:rPr>
          <w:lang w:val="en-US"/>
        </w:rPr>
        <w:t>. Higher RIO scores reflect a higher degree of rurality and RIO scores of 40 or above are characterized as rural</w:t>
      </w:r>
      <w:r>
        <w:rPr>
          <w:lang w:val="en-US"/>
        </w:rPr>
        <w:t>.</w:t>
      </w:r>
      <w:r w:rsidRPr="00697FD0">
        <w:rPr>
          <w:lang w:val="en-US"/>
        </w:rPr>
        <w:fldChar w:fldCharType="begin"/>
      </w:r>
      <w:r>
        <w:rPr>
          <w:lang w:val="en-US"/>
        </w:rPr>
        <w:instrText xml:space="preserve"> ADDIN ZOTERO_ITEM CSL_CITATION {"citationID":"CdGjM8ym","properties":{"formattedCitation":"\\super 25\\nosupersub{}","plainCitation":"25","noteIndex":0},"citationItems":[{"id":513,"uris":["http://zotero.org/users/7131414/items/RJ96N6QM"],"uri":["http://zotero.org/users/7131414/items/RJ96N6QM"],"itemData":{"id":513,"type":"report","event-place":"Toronto, ON","publisher":"Institute for Clinical Evaluative Sciences","publisher-place":"Toronto, ON","title":"Comparison of primary care models in Ontario by demographics, case mix and emergency department use, 2008/09 to 2009/10","URL":"https://www.ices.on.ca/flip-publication/comparison-of-primary-care-models-in-ontario-by-demographics/files/assets/basic-html/page15.html","author":[{"family":"Glazier","given":"RH"},{"family":"Zagorski","given":"BM"},{"family":"Rayner","given":"J"}],"accessed":{"date-parts":[["2021",4,15]]},"issued":{"date-parts":[["2012"]]}}}],"schema":"https://github.com/citation-style-language/schema/raw/master/csl-citation.json"} </w:instrText>
      </w:r>
      <w:r w:rsidRPr="00697FD0">
        <w:rPr>
          <w:lang w:val="en-US"/>
        </w:rPr>
        <w:fldChar w:fldCharType="separate"/>
      </w:r>
      <w:r w:rsidRPr="001562A4">
        <w:rPr>
          <w:vertAlign w:val="superscript"/>
        </w:rPr>
        <w:t>25</w:t>
      </w:r>
      <w:r w:rsidRPr="00697FD0">
        <w:rPr>
          <w:lang w:val="en-US"/>
        </w:rPr>
        <w:fldChar w:fldCharType="end"/>
      </w:r>
      <w:r w:rsidRPr="00697FD0">
        <w:rPr>
          <w:lang w:val="en-US"/>
        </w:rPr>
        <w:t xml:space="preserve"> People residing in non-rural areas were coded as </w:t>
      </w:r>
      <w:r w:rsidRPr="00697FD0">
        <w:t xml:space="preserve">0 and people living in rural areas were coded as 1. </w:t>
      </w:r>
    </w:p>
    <w:p w14:paraId="450D5D73" w14:textId="77777777" w:rsidR="001562A4" w:rsidRPr="0080502C" w:rsidRDefault="001562A4" w:rsidP="001562A4">
      <w:pPr>
        <w:spacing w:line="360" w:lineRule="auto"/>
        <w:rPr>
          <w:lang w:val="en-US"/>
        </w:rPr>
      </w:pPr>
    </w:p>
    <w:p w14:paraId="2CC6E0F1" w14:textId="26D90258" w:rsidR="001562A4" w:rsidRPr="00697FD0" w:rsidRDefault="001562A4" w:rsidP="001562A4">
      <w:pPr>
        <w:pStyle w:val="Heading5"/>
      </w:pPr>
      <w:r w:rsidRPr="00697FD0">
        <w:t xml:space="preserve">Area-level </w:t>
      </w:r>
      <w:r w:rsidR="0096253D">
        <w:t>m</w:t>
      </w:r>
      <w:r w:rsidRPr="00697FD0">
        <w:t>arginalization</w:t>
      </w:r>
    </w:p>
    <w:p w14:paraId="64B0410F" w14:textId="66A723F8" w:rsidR="001562A4" w:rsidRPr="00697FD0"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 xml:space="preserve">Area-level marginalization is associated with the risk of developing </w:t>
      </w:r>
      <w:r>
        <w:rPr>
          <w:rFonts w:ascii="Times New Roman" w:hAnsi="Times New Roman" w:cs="Times New Roman"/>
        </w:rPr>
        <w:t>a SSD</w:t>
      </w:r>
      <w:r w:rsidRPr="00697FD0">
        <w:rPr>
          <w:rFonts w:ascii="Times New Roman" w:hAnsi="Times New Roman" w:cs="Times New Roman"/>
        </w:rPr>
        <w:t xml:space="preserve"> in Ontario</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2k8mss1rc4","properties":{"formattedCitation":"\\super 26\\nosupersub{}","plainCitation":"26","noteIndex":0},"citationItems":[{"id":98,"uris":["http://zotero.org/users/7131414/items/UYAWAF5L"],"uri":["http://zotero.org/users/7131414/items/UYAWAF5L"],"itemData":{"id":98,"type":"article-journal","abstract":"Background:There is limited Canadian evidence on the impact of socio-environmental factors on psychosis risk. We sought to examine the relationship between area-level indicators of marginalization and the incidence of psychotic disorders in Ontario.Methods:We conducted a retrospective cohort study of all people aged 14 to 40 years living in Ontario in 1999 using health administrative data and identified incident cases of psychotic disorders over a 10-year follow-up period. Age-standardized incidence rates were estimated for census metropolitan areas (CMAs). Poisson regression models adjusting for age and sex were used to calculate incidence rate ratios (IRRs) based on CMA and area-level marginalization indices.Results:There is variation in the incidence of psychotic disorders across the CMAs. Our findings suggest a higher rate of psychotic disorders in areas with the highest levels of residential instability (IRR = 1.26, 95% confidence interval [CI], 1.18 to 1.35), material deprivation (IRR = 1.30, 95% CI, 1.16 to 1.45), ethnic concentration (IRR = 1.61, 95% CI, 1.38 to 1.89), and dependency (IRR = 1.35, 95% CI, 1.18 to 1.54) when compared to areas with the lowest levels of marginalization. Marginalization attenuates the risk in some CMAs.Conclusions:There is geographic variation in the incidence of psychotic disorders across the province of Ontario. Areas with greater levels of marginalization have a higher incidence of psychotic disorders, and marginalization attenuates the differences in risk across geographic location. With further study, replication, and the use of the most up-to-date data, a case may be made to consider social policy interventions as preventative measures and to direct services to areas with the highest risk. Future research should examine how marginalization may interact with other social factors including ethnicity and immigration.","container-title":"The Canadian Journal of Psychiatry","DOI":"10.1177/07067437211011852","ISSN":"0706-7437","journalAbbreviation":"Can J Psychiatry","language":"en","note":"publisher: SAGE Publications Inc","page":"07067437211011852","source":"SAGE Journals","title":"The Incidence of Psychotic Disorders and Area-level Marginalization in Ontario, Canada: A Population-based Retrospective Cohort Study","title-short":"The Incidence of Psychotic Disorders and Area-level Marginalization in Ontario, Canada","author":[{"family":"Rotenberg","given":"Martin"},{"family":"Tuck","given":"Andrew"},{"family":"Anderson","given":"Kelly K."},{"family":"McKenzie","given":"Kwame"}],"issued":{"date-parts":[["2021",4,26]]}}}],"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26</w:t>
      </w:r>
      <w:r w:rsidRPr="00697FD0">
        <w:rPr>
          <w:rFonts w:ascii="Times New Roman" w:hAnsi="Times New Roman" w:cs="Times New Roman"/>
        </w:rPr>
        <w:fldChar w:fldCharType="end"/>
      </w:r>
      <w:r w:rsidRPr="00697FD0">
        <w:rPr>
          <w:rFonts w:ascii="Times New Roman" w:hAnsi="Times New Roman" w:cs="Times New Roman"/>
        </w:rPr>
        <w:t xml:space="preserve"> From a service use perspective, people with non-psychotic mental disorder who live in more deprived areas in the province have been found to use more mental health services</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2ovi3mt0b5","properties":{"formattedCitation":"\\super 27\\nosupersub{}","plainCitation":"27","noteIndex":0},"citationItems":[{"id":328,"uris":["http://zotero.org/users/7131414/items/LHSXA7GF"],"uri":["http://zotero.org/users/7131414/items/LHSXA7GF"],"itemData":{"id":328,"type":"article-journal","abstract":"Objective While newcomers are often disproportionately concentrated in disadvantaged areas, little attention is given to the effects of immigrants’ postimmigration context on their mental health and care use. Intersectionality theory suggests that understanding the full impact of disadvantage requires considering the effects of interacting factors. This study assessed the inter-relationship between recent immigration status, living in deprived areas and service use for non-psychotic mental health disorders.\nStudy design Matched population-based cross-sectional study.\nSetting Ontario, Canada, where healthcare use data for 1999–2012 were linked to immigration data and area-based material deprivation scores.\nParticipants Immigrants in urban Ontario, and their age-matched and sex-matched long-term residents (a group of Canadian-born or long-term immigrants, n=501 417 pairs).\nPrimary and secondary outcome measures For immigrants and matched long-term residents, contact with primary care, psychiatric care and hospital care (emergency department visits or inpatient admissions) for non-psychotic mental health disorders was followed for 5 years and examined using conditional logistic regression models. Intersectionality was investigated by including a material deprivation quintile by immigrant status (immigrant vs long-term resident) interaction.\nResults Recent immigrants in urban Ontario were more likely than long-term residents to live in most deprived quintiles (immigrants—males: 22.8%, females: 22.3%; long-term residents—both sexes: 13.1%, p&lt;0.001). Living in more deprived circumstances was associated with greater use of mental health services, but increases were smaller for immigrants than for long-term residents. Immigrants used less mental health services than long-term residents.\nConclusions This study adds to existing research by suggesting that immigrant status and deprivation have a combined effect on recent immigrants’ care use for non-psychotic mental health disorders. In settings where immigrants are over-represented in deprived areas, policymakers focused on increasing immigrants’ access of mental health services should broadly address the influence of structural and cultural factors beyond the disadvantage.","container-title":"BMJ Open","DOI":"10.1136/bmjopen-2014-006690","ISSN":"2044-6055, 2044-6055","issue":"3","language":"en","note":"publisher: British Medical Journal Publishing Group\nsection: Mental health\nPMID: 25770230","page":"e006690","source":"bmjopen.bmj.com","title":"Examining the relationship between neighbourhood deprivation and mental health service use of immigrants in Ontario, Canada: a cross-sectional study","title-short":"Examining the relationship between neighbourhood deprivation and mental health service use of immigrants in Ontario, Canada","volume":"5","author":[{"family":"Durbin","given":"Anna"},{"family":"Moineddin","given":"Rahim"},{"family":"Lin","given":"Elizabeth"},{"family":"Steele","given":"Leah S."},{"family":"Glazier","given":"Richard H."}],"issued":{"date-parts":[["2015",3,1]]}}}],"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27</w:t>
      </w:r>
      <w:r w:rsidRPr="00697FD0">
        <w:rPr>
          <w:rFonts w:ascii="Times New Roman" w:hAnsi="Times New Roman" w:cs="Times New Roman"/>
        </w:rPr>
        <w:fldChar w:fldCharType="end"/>
      </w:r>
      <w:r w:rsidRPr="00697FD0">
        <w:rPr>
          <w:rFonts w:ascii="Times New Roman" w:hAnsi="Times New Roman" w:cs="Times New Roman"/>
        </w:rPr>
        <w:t xml:space="preserve"> In samples of people with psychosis in Ontario</w:t>
      </w:r>
      <w:r>
        <w:rPr>
          <w:rFonts w:ascii="Times New Roman" w:hAnsi="Times New Roman" w:cs="Times New Roman"/>
        </w:rPr>
        <w:t>,</w:t>
      </w:r>
      <w:r w:rsidRPr="00697FD0">
        <w:rPr>
          <w:rFonts w:ascii="Times New Roman" w:hAnsi="Times New Roman" w:cs="Times New Roman"/>
        </w:rPr>
        <w:t xml:space="preserve"> </w:t>
      </w:r>
      <w:proofErr w:type="spellStart"/>
      <w:r w:rsidRPr="00697FD0">
        <w:rPr>
          <w:rFonts w:ascii="Times New Roman" w:hAnsi="Times New Roman" w:cs="Times New Roman"/>
        </w:rPr>
        <w:t>neighbourhood</w:t>
      </w:r>
      <w:proofErr w:type="spellEnd"/>
      <w:r>
        <w:rPr>
          <w:rFonts w:ascii="Times New Roman" w:hAnsi="Times New Roman" w:cs="Times New Roman"/>
        </w:rPr>
        <w:t>-</w:t>
      </w:r>
      <w:r w:rsidRPr="00697FD0">
        <w:rPr>
          <w:rFonts w:ascii="Times New Roman" w:hAnsi="Times New Roman" w:cs="Times New Roman"/>
        </w:rPr>
        <w:t>level marginalization has been shown to be associated with service use pathways</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b97flt33","properties":{"formattedCitation":"\\super 28\\nosupersub{}","plainCitation":"28","noteIndex":0},"citationItems":[{"id":326,"uris":["http://zotero.org/users/7131414/items/Q6XGQGW2"],"uri":["http://zotero.org/users/7131414/items/Q6XGQGW2"],"itemData":{"id":326,"type":"article-journal","abstract":"This study investigates the role of ethnicity in pathways to emergency mental health care in Toronto for clients with psychosis, while taking into account neighborhood factors. Previous literature has focused on Afro-Caribbean clients, reporting an increased risk of accessing mental health care through negative pathways.","container-title":"BMC Psychiatry","DOI":"10.1186/s12888-017-1285-3","ISSN":"1471-244X","issue":"1","journalAbbreviation":"BMC Psychiatry","language":"en","page":"137","source":"Springer Link","title":"The role of ethnicity in pathways to emergency psychiatric services for clients with psychosis","volume":"17","author":[{"family":"Rotenberg","given":"Martin"},{"family":"Tuck","given":"Andrew"},{"family":"Ptashny","given":"Rachel"},{"family":"McKenzie","given":"Kwame"}],"issued":{"date-parts":[["2017",4,13]]}}}],"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28</w:t>
      </w:r>
      <w:r w:rsidRPr="00697FD0">
        <w:rPr>
          <w:rFonts w:ascii="Times New Roman" w:hAnsi="Times New Roman" w:cs="Times New Roman"/>
        </w:rPr>
        <w:fldChar w:fldCharType="end"/>
      </w:r>
      <w:r w:rsidRPr="00697FD0">
        <w:rPr>
          <w:rFonts w:ascii="Times New Roman" w:hAnsi="Times New Roman" w:cs="Times New Roman"/>
        </w:rPr>
        <w:t xml:space="preserve"> and rates of inpatient hospitalization</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12o0tli35n","properties":{"formattedCitation":"\\super 27\\nosupersub{}","plainCitation":"27","noteIndex":0},"citationItems":[{"id":328,"uris":["http://zotero.org/users/7131414/items/LHSXA7GF"],"uri":["http://zotero.org/users/7131414/items/LHSXA7GF"],"itemData":{"id":328,"type":"article-journal","abstract":"Objective While newcomers are often disproportionately concentrated in disadvantaged areas, little attention is given to the effects of immigrants’ postimmigration context on their mental health and care use. Intersectionality theory suggests that understanding the full impact of disadvantage requires considering the effects of interacting factors. This study assessed the inter-relationship between recent immigration status, living in deprived areas and service use for non-psychotic mental health disorders.\nStudy design Matched population-based cross-sectional study.\nSetting Ontario, Canada, where healthcare use data for 1999–2012 were linked to immigration data and area-based material deprivation scores.\nParticipants Immigrants in urban Ontario, and their age-matched and sex-matched long-term residents (a group of Canadian-born or long-term immigrants, n=501 417 pairs).\nPrimary and secondary outcome measures For immigrants and matched long-term residents, contact with primary care, psychiatric care and hospital care (emergency department visits or inpatient admissions) for non-psychotic mental health disorders was followed for 5 years and examined using conditional logistic regression models. Intersectionality was investigated by including a material deprivation quintile by immigrant status (immigrant vs long-term resident) interaction.\nResults Recent immigrants in urban Ontario were more likely than long-term residents to live in most deprived quintiles (immigrants—males: 22.8%, females: 22.3%; long-term residents—both sexes: 13.1%, p&lt;0.001). Living in more deprived circumstances was associated with greater use of mental health services, but increases were smaller for immigrants than for long-term residents. Immigrants used less mental health services than long-term residents.\nConclusions This study adds to existing research by suggesting that immigrant status and deprivation have a combined effect on recent immigrants’ care use for non-psychotic mental health disorders. In settings where immigrants are over-represented in deprived areas, policymakers focused on increasing immigrants’ access of mental health services should broadly address the influence of structural and cultural factors beyond the disadvantage.","container-title":"BMJ Open","DOI":"10.1136/bmjopen-2014-006690","ISSN":"2044-6055, 2044-6055","issue":"3","language":"en","note":"publisher: British Medical Journal Publishing Group\nsection: Mental health\nPMID: 25770230","page":"e006690","source":"bmjopen.bmj.com","title":"Examining the relationship between neighbourhood deprivation and mental health service use of immigrants in Ontario, Canada: a cross-sectional study","title-short":"Examining the relationship between neighbourhood deprivation and mental health service use of immigrants in Ontario, Canada","volume":"5","author":[{"family":"Durbin","given":"Anna"},{"family":"Moineddin","given":"Rahim"},{"family":"Lin","given":"Elizabeth"},{"family":"Steele","given":"Leah S."},{"family":"Glazier","given":"Richard H."}],"issued":{"date-parts":[["2015",3,1]]}}}],"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27</w:t>
      </w:r>
      <w:r w:rsidRPr="00697FD0">
        <w:rPr>
          <w:rFonts w:ascii="Times New Roman" w:hAnsi="Times New Roman" w:cs="Times New Roman"/>
        </w:rPr>
        <w:fldChar w:fldCharType="end"/>
      </w:r>
      <w:r w:rsidRPr="00697FD0">
        <w:rPr>
          <w:rFonts w:ascii="Times New Roman" w:hAnsi="Times New Roman" w:cs="Times New Roman"/>
        </w:rPr>
        <w:t xml:space="preserve"> </w:t>
      </w:r>
      <w:r>
        <w:rPr>
          <w:rFonts w:ascii="Times New Roman" w:hAnsi="Times New Roman" w:cs="Times New Roman"/>
        </w:rPr>
        <w:t>In previous population based cohorts looking at post-discharge follow-up in people with schizophrenia in other jurisdictions, area-level poverty was associated with follow-up.</w:t>
      </w:r>
      <w:r>
        <w:rPr>
          <w:rFonts w:ascii="Times New Roman" w:hAnsi="Times New Roman" w:cs="Times New Roman"/>
        </w:rPr>
        <w:fldChar w:fldCharType="begin"/>
      </w:r>
      <w:r>
        <w:rPr>
          <w:rFonts w:ascii="Times New Roman" w:hAnsi="Times New Roman" w:cs="Times New Roman"/>
        </w:rPr>
        <w:instrText xml:space="preserve"> ADDIN ZOTERO_ITEM CSL_CITATION {"citationID":"a1au83sqpp","properties":{"formattedCitation":"\\super 20\\nosupersub{}","plainCitation":"20","noteIndex":0},"citationItems":[{"id":81,"uris":["http://zotero.org/users/7131414/items/8G6LLA98"],"uri":["http://zotero.org/users/7131414/items/8G6LLA98"],"itemData":{"id":81,"type":"article-journal","container-title":"The Journal of Clinical Psychiatry","DOI":"10.4088/JCP.10m05969yel","ISSN":"0160-6689","issue":"7","journalAbbreviation":"J Clin Psychiatry","language":"English","note":"publisher: Physicians Postgraduate Press, Inc.","page":"0-0","source":"www.psychiatrist.com","title":"Continuity of Care After Inpatient Discharge of Patients With Schizophrenia in the Medicaid Program: A Retrospective Longitudinal Cohort Analysis","title-short":"Continuity of Care After Inpatient Discharge of Patients With Schizophrenia in the Medicaid Program","volume":"71","author":[{"family":"Olfson","given":"Mark"},{"family":"Marcus","given":"Steven C."},{"family":"Doshi","given":"Jalpa A."}],"issued":{"date-parts":[["2010",4,20]]}}}],"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20</w:t>
      </w:r>
      <w:r>
        <w:rPr>
          <w:rFonts w:ascii="Times New Roman" w:hAnsi="Times New Roman" w:cs="Times New Roman"/>
        </w:rPr>
        <w:fldChar w:fldCharType="end"/>
      </w:r>
      <w:r>
        <w:rPr>
          <w:rFonts w:ascii="Times New Roman" w:hAnsi="Times New Roman" w:cs="Times New Roman"/>
        </w:rPr>
        <w:t xml:space="preserve"> </w:t>
      </w:r>
      <w:r w:rsidRPr="00697FD0">
        <w:rPr>
          <w:rFonts w:ascii="Times New Roman" w:hAnsi="Times New Roman" w:cs="Times New Roman"/>
        </w:rPr>
        <w:t>The impact of area level-level marginalization</w:t>
      </w:r>
      <w:r>
        <w:rPr>
          <w:rFonts w:ascii="Times New Roman" w:hAnsi="Times New Roman" w:cs="Times New Roman"/>
        </w:rPr>
        <w:t xml:space="preserve"> beyond the dimension of material deprivation</w:t>
      </w:r>
      <w:r>
        <w:rPr>
          <w:rFonts w:ascii="Times New Roman" w:hAnsi="Times New Roman" w:cs="Times New Roman"/>
        </w:rPr>
        <w:fldChar w:fldCharType="begin"/>
      </w:r>
      <w:r>
        <w:rPr>
          <w:rFonts w:ascii="Times New Roman" w:hAnsi="Times New Roman" w:cs="Times New Roman"/>
        </w:rPr>
        <w:instrText xml:space="preserve"> ADDIN ZOTERO_ITEM CSL_CITATION {"citationID":"alumur4943","properties":{"formattedCitation":"\\super 1\\nosupersub{}","plainCitation":"1","noteIndex":0},"citationItems":[{"id":120,"uris":["http://zotero.org/users/7131414/items/RDVSBBXI"],"uri":["http://zotero.org/users/7131414/items/RDVSBBXI"],"itemData":{"id":120,"type":"article-journal","abstract":"Objective:\nPhysician follow-up after a first diagnosis of psychotic disorder is crucial for improving treatment engagement. We examined the factors associated with physician follow-up within 30 days of a first diagnosis of schizophrenia.\n\nMethod:\nWe conducted a retrospective cohort study using linked health administrative data to identify incident cases of schizophrenia between 1999 and 2008 among people aged 14 to 35 years in Ontario. We estimated the proportion of patients who had physician follow-up within 30 days of the index diagnosis. We used multilevel logistic regression models to examine the factors associated with any physician follow-up and follow-up by a psychiatrist.\n\nResults:\nWe identified 20,096 people with a first diagnosis of schizophrenia. Approximately 40% of people did not receive any physician follow-up within 30 days, and nearly 60% did not receive follow-up by a psychiatrist. Males had lower odds of receiving any physician follow-up, and the odds of psychiatrist follow-up decreased with increasing age and were lower for those living in rural areas. Both prior contact with a general practitioner for a mental health reason and prior contact with a psychiatrist were strongly associated with higher odds of receiving both types of follow-up.\n\nConclusions:\nMany people do not have any physician contact within 30 days of the first diagnosis of schizophrenia, and patients without prior engagement with mental health services are at highest risk. We need information on the reasons behind this lack of physician follow-up to inform strategies aimed at improving engagement with services during the early stages of psychosis.","container-title":"Canadian Journal of Psychiatry. Revue Canadienne de Psychiatrie","DOI":"10.1177/0706743716673322","ISSN":"0706-7437","issue":"4","journalAbbreviation":"Can J Psychiatry","note":"PMID: 27738261\nPMCID: PMC5407548","page":"268-277","source":"PubMed Central","title":"Factors Associated with Timely Physician Follow-up after a First Diagnosis of Psychotic Disorder","volume":"62","author":[{"family":"Anderson","given":"Kelly K."},{"family":"Kurdyak","given":"Paul"}],"issued":{"date-parts":[["2017",4]]}}}],"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1</w:t>
      </w:r>
      <w:r>
        <w:rPr>
          <w:rFonts w:ascii="Times New Roman" w:hAnsi="Times New Roman" w:cs="Times New Roman"/>
        </w:rPr>
        <w:fldChar w:fldCharType="end"/>
      </w:r>
      <w:r w:rsidRPr="00697FD0">
        <w:rPr>
          <w:rFonts w:ascii="Times New Roman" w:hAnsi="Times New Roman" w:cs="Times New Roman"/>
        </w:rPr>
        <w:t xml:space="preserve"> </w:t>
      </w:r>
      <w:r>
        <w:rPr>
          <w:rFonts w:ascii="Times New Roman" w:hAnsi="Times New Roman" w:cs="Times New Roman"/>
        </w:rPr>
        <w:t>on</w:t>
      </w:r>
      <w:r w:rsidRPr="00697FD0">
        <w:rPr>
          <w:rFonts w:ascii="Times New Roman" w:hAnsi="Times New Roman" w:cs="Times New Roman"/>
        </w:rPr>
        <w:t xml:space="preserve"> service use following hospitalization discharge has not yet been examined in this clinical population in Ontario.</w:t>
      </w:r>
    </w:p>
    <w:p w14:paraId="58BCCF8A" w14:textId="77777777" w:rsidR="001562A4" w:rsidRPr="00697FD0" w:rsidRDefault="001562A4" w:rsidP="001562A4">
      <w:pPr>
        <w:pStyle w:val="NoSpacing"/>
        <w:spacing w:line="360" w:lineRule="auto"/>
        <w:rPr>
          <w:rFonts w:ascii="Times New Roman" w:hAnsi="Times New Roman" w:cs="Times New Roman"/>
        </w:rPr>
      </w:pPr>
    </w:p>
    <w:p w14:paraId="5E72BAF8" w14:textId="2B2643A5" w:rsidR="001562A4" w:rsidRPr="00697FD0"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 xml:space="preserve">Exposure to area-level marginalization was ascertained using the Ontario Marginalization Index (ON-Marg). The ON-Marg is a validated index of marginalization and includes four dimensions: </w:t>
      </w:r>
      <w:proofErr w:type="spellStart"/>
      <w:r w:rsidRPr="00697FD0">
        <w:rPr>
          <w:rFonts w:ascii="Times New Roman" w:hAnsi="Times New Roman" w:cs="Times New Roman"/>
        </w:rPr>
        <w:t>i</w:t>
      </w:r>
      <w:proofErr w:type="spellEnd"/>
      <w:r w:rsidRPr="00697FD0">
        <w:rPr>
          <w:rFonts w:ascii="Times New Roman" w:hAnsi="Times New Roman" w:cs="Times New Roman"/>
        </w:rPr>
        <w:t>) material deprivation (which is an indicator of area levels of poverty and inability to access and obtain basic material needs), ii) residential instability (which is an indicator of housing or family instability), iii) dependency (which is an indicator of the proportion of people who are not receiving income from paid employment or not being compensated for their work), and iv) ethnic concentration (which is an indicator of the proportion of people who are immigrants and/or identify as belonging to a visible minority group). These dimensional indices were derived from 18 variables from the Canadian census using principal component factor analysis of 42 possible census variables</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16omun3j6b","properties":{"formattedCitation":"\\super 29\\nosupersub{}","plainCitation":"29","noteIndex":0},"citationItems":[{"id":133,"uris":["http://zotero.org/users/7131414/items/BEG8DDER"],"uri":["http://zotero.org/users/7131414/items/BEG8DDER"],"itemData":{"id":133,"type":"article-journal","abstract":"Objectives: Area-based measures of socio-economic status are increasingly used in population health research. Based on previous research and theory, the Canadian Marginalization Index (CAN-Marg) was created to reflect four dimensions of marginalization: residential instability, material deprivation, dependency and ethnic concentration. The objective of this paper was threefold: to describe CAN-Marg; to illustrate its stability across geographic area and time; and to describe its association with health and behavioural problems. Methods: CAN-Marg was created at the dissemination area (DA) and census tract level for census years 2001 and 2006, using factor analysis. Descriptions of 18 health and behavioural problems were selected using individual-level data from the Canadian Community Health Survey (CCHS) 3.1 and 2007/08. CAN-Marg quintiles created at the DA level (2006) were assigned to individual CCHS records. Multilevel logistic regression modeling was conducted to examine associations between marginalization and CCHS health and behavioural problems. Results: The index demonstrated marked stability across time and geographic area. Each of the four dimensions showed strong and significant associations with the selected health and behavioural problems, and these associations differed depending on which of the dimensions of marginalization was examined. Conclusion: CAN-Marg is a census-based, empirically derived and theoretically informed tool designed to reflect a broader conceptualization of Canadian marginalization.","archive":"JSTOR","container-title":"Canadian Journal of Public Health / Revue Canadienne de Sante'e Publique","ISSN":"0008-4263","note":"publisher: Canadian Public Health Association","page":"S12-S16","source":"JSTOR","title":"Development of the Canadian Marginalization Index: A New Tool for the Study of Inequality","title-short":"Development of the Canadian Marginalization Index","volume":"103","author":[{"family":"Matheson","given":"FI"},{"family":"Dunn","given":"James R."},{"family":"Smith","given":"Katherine L.W."},{"family":"Moineddin","given":"Rahim"},{"family":"Glazier","given":"Richard H."}],"issued":{"date-parts":[["2012"]]}}}],"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29</w:t>
      </w:r>
      <w:r w:rsidRPr="00697FD0">
        <w:rPr>
          <w:rFonts w:ascii="Times New Roman" w:hAnsi="Times New Roman" w:cs="Times New Roman"/>
        </w:rPr>
        <w:fldChar w:fldCharType="end"/>
      </w:r>
      <w:r w:rsidRPr="0080502C">
        <w:rPr>
          <w:rFonts w:ascii="Times New Roman" w:hAnsi="Times New Roman" w:cs="Times New Roman"/>
        </w:rPr>
        <w:t>.</w:t>
      </w:r>
      <w:r w:rsidRPr="00697FD0">
        <w:rPr>
          <w:rFonts w:ascii="Times New Roman" w:hAnsi="Times New Roman" w:cs="Times New Roman"/>
        </w:rPr>
        <w:t xml:space="preserve"> The index can be used at different levels of census geographies. </w:t>
      </w:r>
      <w:r>
        <w:rPr>
          <w:rFonts w:ascii="Times New Roman" w:hAnsi="Times New Roman" w:cs="Times New Roman"/>
        </w:rPr>
        <w:t>To minimize measurement error w</w:t>
      </w:r>
      <w:r w:rsidRPr="00697FD0">
        <w:rPr>
          <w:rFonts w:ascii="Times New Roman" w:hAnsi="Times New Roman" w:cs="Times New Roman"/>
        </w:rPr>
        <w:t xml:space="preserve">e used the index at the census dissemination area (DA)-level, </w:t>
      </w:r>
      <w:r w:rsidRPr="00697FD0">
        <w:rPr>
          <w:rFonts w:ascii="Times New Roman" w:hAnsi="Times New Roman" w:cs="Times New Roman"/>
        </w:rPr>
        <w:lastRenderedPageBreak/>
        <w:t>the smallest standard geographic area for which all census data are disseminated</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2g941g3od5","properties":{"formattedCitation":"\\super 30\\nosupersub{}","plainCitation":"30","noteIndex":0},"citationItems":[{"id":509,"uris":["http://zotero.org/users/7131414/items/BKIANEHV"],"uri":["http://zotero.org/users/7131414/items/BKIANEHV"],"itemData":{"id":509,"type":"webpage","language":"en","title":"Dissemination area: Detailed definition","title-short":"Dissemination area","URL":"https://www150.statcan.gc.ca/n1/pub/92-195-x/2011001/geo/da-ad/def-eng.htm","accessed":{"date-parts":[["2021",4,15]]}}}],"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30</w:t>
      </w:r>
      <w:r w:rsidRPr="00697FD0">
        <w:rPr>
          <w:rFonts w:ascii="Times New Roman" w:hAnsi="Times New Roman" w:cs="Times New Roman"/>
        </w:rPr>
        <w:fldChar w:fldCharType="end"/>
      </w:r>
      <w:r w:rsidRPr="00697FD0">
        <w:rPr>
          <w:rFonts w:ascii="Times New Roman" w:hAnsi="Times New Roman" w:cs="Times New Roman"/>
        </w:rPr>
        <w:t xml:space="preserve"> </w:t>
      </w:r>
      <w:r>
        <w:rPr>
          <w:rFonts w:ascii="Times New Roman" w:hAnsi="Times New Roman" w:cs="Times New Roman"/>
        </w:rPr>
        <w:t xml:space="preserve">and </w:t>
      </w:r>
      <w:r w:rsidRPr="00697FD0">
        <w:rPr>
          <w:rFonts w:ascii="Times New Roman" w:hAnsi="Times New Roman" w:cs="Times New Roman"/>
        </w:rPr>
        <w:t>the smallest spatial area available for use with the ON-Marg.</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1032blfi9e","properties":{"formattedCitation":"\\super 31\\nosupersub{}","plainCitation":"31","noteIndex":0},"citationItems":[{"id":506,"uris":["http://zotero.org/users/7131414/items/D7IEZUTX"],"uri":["http://zotero.org/users/7131414/items/D7IEZUTX"],"itemData":{"id":506,"type":"report","event-place":"Toronto, ON","note":"Joint publication with Public Health Ontario.","publisher":"St. Michael’s Hospital","publisher-place":"Toronto, ON","title":"2016 Ontario marginalization index: user guide","author":[{"family":"Matheson","given":"F"},{"family":"Ingen","given":"T","non-dropping-particle":"van"}],"issued":{"date-parts":[["2018"]]}}}],"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31</w:t>
      </w:r>
      <w:r w:rsidRPr="00697FD0">
        <w:rPr>
          <w:rFonts w:ascii="Times New Roman" w:hAnsi="Times New Roman" w:cs="Times New Roman"/>
        </w:rPr>
        <w:fldChar w:fldCharType="end"/>
      </w:r>
      <w:r w:rsidRPr="00697FD0">
        <w:rPr>
          <w:rFonts w:ascii="Times New Roman" w:hAnsi="Times New Roman" w:cs="Times New Roman"/>
        </w:rPr>
        <w:t xml:space="preserve"> Each person was assigned to a quintile for each of the 4 marginalization dimension</w:t>
      </w:r>
      <w:r>
        <w:rPr>
          <w:rFonts w:ascii="Times New Roman" w:hAnsi="Times New Roman" w:cs="Times New Roman"/>
        </w:rPr>
        <w:t>s</w:t>
      </w:r>
      <w:r w:rsidRPr="00697FD0">
        <w:rPr>
          <w:rFonts w:ascii="Times New Roman" w:hAnsi="Times New Roman" w:cs="Times New Roman"/>
        </w:rPr>
        <w:t xml:space="preserve"> based on the DA they reside in, ranging from 1 (lowest level of marginalization) to 5 (highest level of marginalization).</w:t>
      </w:r>
      <w:r>
        <w:rPr>
          <w:rFonts w:ascii="Times New Roman" w:hAnsi="Times New Roman" w:cs="Times New Roman"/>
        </w:rPr>
        <w:t xml:space="preserve"> </w:t>
      </w:r>
    </w:p>
    <w:p w14:paraId="727BB420" w14:textId="77777777" w:rsidR="001562A4" w:rsidRPr="00697FD0" w:rsidRDefault="001562A4" w:rsidP="001562A4">
      <w:pPr>
        <w:pStyle w:val="NoSpacing"/>
        <w:spacing w:line="360" w:lineRule="auto"/>
        <w:rPr>
          <w:rFonts w:ascii="Times New Roman" w:hAnsi="Times New Roman" w:cs="Times New Roman"/>
        </w:rPr>
      </w:pPr>
    </w:p>
    <w:p w14:paraId="0EBA2F62" w14:textId="6897FAB3" w:rsidR="001562A4" w:rsidRPr="00697FD0"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Considering individual-level data socioeconomic data are not yet available in any of the linked ICES data holdings, the DA-level ON-Marg quintiles can also be used as a proxy for socioeconomic status.</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e0h355637","properties":{"formattedCitation":"\\super 31\\nosupersub{}","plainCitation":"31","noteIndex":0},"citationItems":[{"id":506,"uris":["http://zotero.org/users/7131414/items/D7IEZUTX"],"uri":["http://zotero.org/users/7131414/items/D7IEZUTX"],"itemData":{"id":506,"type":"report","event-place":"Toronto, ON","note":"Joint publication with Public Health Ontario.","publisher":"St. Michael’s Hospital","publisher-place":"Toronto, ON","title":"2016 Ontario marginalization index: user guide","author":[{"family":"Matheson","given":"F"},{"family":"Ingen","given":"T","non-dropping-particle":"van"}],"issued":{"date-parts":[["2018"]]}}}],"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31</w:t>
      </w:r>
      <w:r w:rsidRPr="00697FD0">
        <w:rPr>
          <w:rFonts w:ascii="Times New Roman" w:hAnsi="Times New Roman" w:cs="Times New Roman"/>
        </w:rPr>
        <w:fldChar w:fldCharType="end"/>
      </w:r>
      <w:r w:rsidRPr="00697FD0">
        <w:rPr>
          <w:rFonts w:ascii="Times New Roman" w:hAnsi="Times New Roman" w:cs="Times New Roman"/>
        </w:rPr>
        <w:t xml:space="preserve"> </w:t>
      </w:r>
    </w:p>
    <w:p w14:paraId="17B86A8B" w14:textId="77777777" w:rsidR="001562A4" w:rsidRPr="00697FD0" w:rsidRDefault="001562A4" w:rsidP="001562A4">
      <w:pPr>
        <w:spacing w:line="360" w:lineRule="auto"/>
        <w:rPr>
          <w:lang w:val="en-US"/>
        </w:rPr>
      </w:pPr>
    </w:p>
    <w:p w14:paraId="18DC02DB" w14:textId="77777777" w:rsidR="001562A4" w:rsidRPr="00697FD0" w:rsidRDefault="001562A4" w:rsidP="001562A4">
      <w:pPr>
        <w:pStyle w:val="Heading4"/>
      </w:pPr>
      <w:r w:rsidRPr="00697FD0">
        <w:t>Clinical</w:t>
      </w:r>
    </w:p>
    <w:p w14:paraId="4B66536A" w14:textId="77777777" w:rsidR="001562A4" w:rsidRDefault="001562A4" w:rsidP="001562A4">
      <w:pPr>
        <w:pStyle w:val="Heading5"/>
        <w:rPr>
          <w:highlight w:val="lightGray"/>
        </w:rPr>
      </w:pPr>
      <w:r w:rsidRPr="00697FD0">
        <w:t>Diagnosis</w:t>
      </w:r>
    </w:p>
    <w:p w14:paraId="2F9AEAC4" w14:textId="62FBF478" w:rsidR="001562A4" w:rsidRDefault="001562A4" w:rsidP="001562A4">
      <w:pPr>
        <w:spacing w:line="360" w:lineRule="auto"/>
      </w:pPr>
      <w:r w:rsidRPr="00B4094E">
        <w:rPr>
          <w:lang w:val="en-US"/>
        </w:rPr>
        <w:t xml:space="preserve"> We included a spectrum of people with SSD in the cohort as many people with a diagnosis of a psychosis NOS will ultimately be diagnosed with schizophrenia</w:t>
      </w:r>
      <w:r w:rsidRPr="00B4094E">
        <w:rPr>
          <w:lang w:val="en-US"/>
        </w:rPr>
        <w:fldChar w:fldCharType="begin"/>
      </w:r>
      <w:r>
        <w:rPr>
          <w:lang w:val="en-US"/>
        </w:rPr>
        <w:instrText xml:space="preserve"> ADDIN ZOTERO_ITEM CSL_CITATION {"citationID":"amhgmci4dt","properties":{"formattedCitation":"\\super 32\\nosupersub{}","plainCitation":"32","noteIndex":0},"citationItems":[{"id":355,"uris":["http://zotero.org/users/7131414/items/YGEXAG4F"],"uri":["http://zotero.org/users/7131414/items/YGEXAG4F"],"itemData":{"id":355,"type":"article-journal","abstract":"Some people who experience substance-induced psychosis later develop an enduring psychotic disorder such as schizophrenia. This study examines the proportion of people with substance-induced psychoses who transition to schizophrenia, compares this to other brief and atypical psychoses, and examines moderators of this risk. A search of MEDLINE, PsychINFO, and Embase identified 50 eligible studies, providing 79 estimates of transition to schizophrenia among 40 783 people, including 25 studies providing 43 substance-specific estimates in 34 244 people. The pooled proportion of transition from substance-induced psychosis to schizophrenia was 25% (95% CI 18%–35%), compared with 36% (95% CI 30%–43%) for brief, atypical and not otherwise specified psychoses. Type of substance was the primary predictor of transition from drug-induced psychosis to schizophrenia, with highest rates associated with cannabis (6 studies, 34%, CI 25%–46%), hallucinogens (3 studies, 26%, CI 14%–43%) and amphetamines (5 studies, 22%, CI 14%–34%). Lower rates were reported for opioid (12%), alcohol (10%) and sedative (9%) induced psychoses. Transition rates were slightly lower in older cohorts but were not affected by sex, country of the study, hospital or community location, urban or rural setting, diagnostic methods, or duration of follow-up. Substance-induced psychoses associated with cannabis, hallucinogens, and amphetamines have a substantial risk of transition to schizophrenia and should be a focus for assertive psychiatric intervention.","container-title":"Schizophrenia Bulletin","DOI":"10.1093/schbul/sbz102","ISSN":"0586-7614","issue":"3","journalAbbreviation":"Schizophrenia Bulletin","page":"505-516","source":"Silverchair","title":"Transition of Substance-Induced, Brief, and Atypical Psychoses to Schizophrenia: A Systematic Review and Meta-analysis","title-short":"Transition of Substance-Induced, Brief, and Atypical Psychoses to Schizophrenia","volume":"46","author":[{"family":"Murrie","given":"Benjamin"},{"family":"Lappin","given":"Julia"},{"family":"Large","given":"Matthew"},{"family":"Sara","given":"Grant"}],"issued":{"date-parts":[["2020",4,10]]}}}],"schema":"https://github.com/citation-style-language/schema/raw/master/csl-citation.json"} </w:instrText>
      </w:r>
      <w:r w:rsidRPr="00B4094E">
        <w:rPr>
          <w:lang w:val="en-US"/>
        </w:rPr>
        <w:fldChar w:fldCharType="separate"/>
      </w:r>
      <w:r w:rsidRPr="001562A4">
        <w:rPr>
          <w:vertAlign w:val="superscript"/>
        </w:rPr>
        <w:t>32</w:t>
      </w:r>
      <w:r w:rsidRPr="00B4094E">
        <w:rPr>
          <w:lang w:val="en-US"/>
        </w:rPr>
        <w:fldChar w:fldCharType="end"/>
      </w:r>
      <w:r w:rsidRPr="00B4094E">
        <w:rPr>
          <w:lang w:val="en-US"/>
        </w:rPr>
        <w:t xml:space="preserve"> and tend to have similar health services use trajectories to those with a diagnosis of schizophrenia or schizoaffective disorder, and may even be at greater risk of hospitalization.</w:t>
      </w:r>
      <w:r w:rsidRPr="00B4094E">
        <w:rPr>
          <w:lang w:val="en-US"/>
        </w:rPr>
        <w:fldChar w:fldCharType="begin"/>
      </w:r>
      <w:r>
        <w:rPr>
          <w:lang w:val="en-US"/>
        </w:rPr>
        <w:instrText xml:space="preserve"> ADDIN ZOTERO_ITEM CSL_CITATION {"citationID":"a1legb7cmip","properties":{"formattedCitation":"\\super 33\\nosupersub{}","plainCitation":"33","noteIndex":0},"citationItems":[{"id":224,"uris":["http://zotero.org/users/7131414/items/WUIDICKG"],"uri":["http://zotero.org/users/7131414/items/WUIDICKG"],"itemData":{"id":224,"type":"article-journal","abstract":"Objective\nEarly psychosis is an important window for establishing long-term trajectories. Involuntary hospitalization during this period may impact subsequent service engagement in people with newly diagnosed psychotic disorder. However, population-based studies of involuntary hospitalization in early psychosis are lacking. We sought to estimate the proportion of people aged 16 to 35 years with early psychosis in Ontario who are hospitalized involuntarily at first admission, and to identify the associated risk factors and outcomes.\nMethods\nUsing linked population-based health administrative data, we identified incident cases of non-affective psychosis over a five-year period (2009–2013) and followed cases for two years to ascertain the first psychiatric hospitalization. We used modified Poisson regression to model sociodemographic, clinical, and service-related risk factors, and compared service-related outcomes for cases admitted on an involuntary versus voluntary basis.\nResults\nAmong 17,725 incident cases of non-affective psychosis, 38% were hospitalized within two years, and 81% of these admissions occurred on an involuntary basis (26% of cohort). Sociodemographic factors associated with an increased risk of involuntary admission included younger age (16–20), and first-generation migrant status. The strongest risk factors were poor illness insight, recent police involvement, and admission to a general (versus psychiatric) hospital. Outcomes associated with involuntary admission included increased likelihood of control intervention use and a shorter length of stay.\nConclusions\nOne in four young people with first-episode psychosis will have an involuntary admission early in the course of their illness. Our findings highlight areas for intervention to improve pathways to care for people with psychotic disorder.","container-title":"Schizophrenia Research","DOI":"10.1016/j.schres.2019.01.043","ISSN":"0920-9964","journalAbbreviation":"Schizophrenia Research","language":"en","page":"276-284","source":"ScienceDirect","title":"Involuntary hospitalization among young people with early psychosis: A population-based study using health administrative data","title-short":"Involuntary hospitalization among young people with early psychosis","volume":"208","author":[{"family":"Rodrigues","given":"Rebecca"},{"family":"MacDougall","given":"Arlene G."},{"family":"Zou","given":"Guangyong"},{"family":"Lebenbaum","given":"Michael"},{"family":"Kurdyak","given":"Paul"},{"family":"Li","given":"Lihua"},{"family":"Shariff","given":"Salimah Z."},{"family":"Anderson","given":"Kelly K."}],"issued":{"date-parts":[["2019",6,1]]}}}],"schema":"https://github.com/citation-style-language/schema/raw/master/csl-citation.json"} </w:instrText>
      </w:r>
      <w:r w:rsidRPr="00B4094E">
        <w:rPr>
          <w:lang w:val="en-US"/>
        </w:rPr>
        <w:fldChar w:fldCharType="separate"/>
      </w:r>
      <w:r w:rsidRPr="001562A4">
        <w:rPr>
          <w:vertAlign w:val="superscript"/>
        </w:rPr>
        <w:t>33</w:t>
      </w:r>
      <w:r w:rsidRPr="00B4094E">
        <w:rPr>
          <w:lang w:val="en-US"/>
        </w:rPr>
        <w:fldChar w:fldCharType="end"/>
      </w:r>
      <w:r>
        <w:rPr>
          <w:lang w:val="en-US"/>
        </w:rPr>
        <w:t xml:space="preserve"> </w:t>
      </w:r>
      <w:r w:rsidRPr="00B4094E">
        <w:rPr>
          <w:lang w:val="en-US"/>
        </w:rPr>
        <w:t>It is not entirely clear if this remains the case when other factors, including geospatial factors, are taken into account in this clinical population in Ontario. Previous studies which have examined follow-up in cohorts including people with schizophrenia and serious mental illness have found an association specific diagnoses and follow-up.</w:t>
      </w:r>
      <w:r w:rsidRPr="00B4094E">
        <w:rPr>
          <w:lang w:val="en-US"/>
        </w:rPr>
        <w:fldChar w:fldCharType="begin"/>
      </w:r>
      <w:r>
        <w:rPr>
          <w:lang w:val="en-US"/>
        </w:rPr>
        <w:instrText xml:space="preserve"> ADDIN ZOTERO_ITEM CSL_CITATION {"citationID":"a151lsus36","properties":{"formattedCitation":"\\super 5,20\\nosupersub{}","plainCitation":"5,20","noteIndex":0},"citationItems":[{"id":495,"uris":["http://zotero.org/users/7131414/items/5W9CMQTY"],"uri":["http://zotero.org/users/7131414/items/5W9CMQTY"],"itemData":{"id":495,"type":"article-journal","abstract":"OBJECTIVE: Although outpatient care within 30 days of mental health hospital discharge is an established quality indicator, little is known about the clinical implications of not receiving such care. This study evaluated whether receipt of outpatient care within 30 days of discharge was associated with a reduced risk of readmission during days 31-120 postdischarge among adult inpatients with schizophrenia or bipolar disorder.\nMETHODS: Retrospective longitudinal cohort analyses were performed with Truven MarketScan Commercial (2010-2014) and Medicaid (2010-2013) databases. Among inpatients with schizophrenia (N=25,401) or bipolar disorder (N=46,375), overall and stratified associations were examined between receipt of an outpatient follow-up visit in the 30 days postdischarge and hospital readmission during days 31-120 postdischarge.\nRESULTS: Receipt of a follow-up visit within 30 days of discharge was associated with a slightly lower adjusted odds ratio (AOR) of hospital readmission during days 31-120 postdischarge (schizophrenia, AOR=.88, 95% confidence interval [CI]=.81-.96; bipolar disorder, AOR=.91, CI=.85-.98). For patients with schizophrenia, the strongest observed inverse association of follow-up care with readmission risk was among inpatients whose index admissions were 13 to 30 days long (AOR=.73, CI=.61-.89). For patients with bipolar disorder, the strongest corresponding inverse association was among those in the manic phase of illness at the index discharge (AOR=.73, CI=.63-.86).\nCONCLUSIONS: Outpatient visits during the 30 days after discharge were associated with a lower hospital readmission risk during the following 90 days. Assertive hospital discharge planning to secure outpatient visits after hospital discharge is needed for these patient populations.","container-title":"Psychiatric Services (Washington, D.C.)","DOI":"10.1176/appi.ps.201600498","ISSN":"1557-9700","issue":"12","journalAbbreviation":"Psychiatr Serv","language":"eng","note":"PMID: 28669289","page":"1239-1246","source":"PubMed","title":"Outpatient Follow-Up Care and Risk of Hospital Readmission in Schizophrenia and Bipolar Disorder","volume":"68","author":[{"family":"Marcus","given":"Steven C."},{"family":"Chuang","given":"Chien-Chia"},{"family":"Ng-Mak","given":"Daisy S."},{"family":"Olfson","given":"Mark"}],"issued":{"date-parts":[["2017",12,1]]}}},{"id":81,"uris":["http://zotero.org/users/7131414/items/8G6LLA98"],"uri":["http://zotero.org/users/7131414/items/8G6LLA98"],"itemData":{"id":81,"type":"article-journal","container-title":"The Journal of Clinical Psychiatry","DOI":"10.4088/JCP.10m05969yel","ISSN":"0160-6689","issue":"7","journalAbbreviation":"J Clin Psychiatry","language":"English","note":"publisher: Physicians Postgraduate Press, Inc.","page":"0-0","source":"www.psychiatrist.com","title":"Continuity of Care After Inpatient Discharge of Patients With Schizophrenia in the Medicaid Program: A Retrospective Longitudinal Cohort Analysis","title-short":"Continuity of Care After Inpatient Discharge of Patients With Schizophrenia in the Medicaid Program","volume":"71","author":[{"family":"Olfson","given":"Mark"},{"family":"Marcus","given":"Steven C."},{"family":"Doshi","given":"Jalpa A."}],"issued":{"date-parts":[["2010",4,20]]}}}],"schema":"https://github.com/citation-style-language/schema/raw/master/csl-citation.json"} </w:instrText>
      </w:r>
      <w:r w:rsidRPr="00B4094E">
        <w:rPr>
          <w:lang w:val="en-US"/>
        </w:rPr>
        <w:fldChar w:fldCharType="separate"/>
      </w:r>
      <w:r w:rsidRPr="001562A4">
        <w:rPr>
          <w:vertAlign w:val="superscript"/>
        </w:rPr>
        <w:t>5,20</w:t>
      </w:r>
      <w:r w:rsidRPr="00B4094E">
        <w:rPr>
          <w:lang w:val="en-US"/>
        </w:rPr>
        <w:fldChar w:fldCharType="end"/>
      </w:r>
      <w:r w:rsidRPr="00B4094E">
        <w:rPr>
          <w:lang w:val="en-US"/>
        </w:rPr>
        <w:t xml:space="preserve"> </w:t>
      </w:r>
      <w:r w:rsidRPr="00B4094E">
        <w:t>We coded people as having a diagnosis of either Schizophrenia or Schizoaffective Disorder (DSM-IV/ICD-9: 295, or ICD-10-CA: F20, F25) or ii) Psychosis NOS (DSM-IV/ICD-9: 298, or ICD-10-CA: F29) based on diagnostic codes obtained from DAD and OMHRS at the time of hospitalization discharge.</w:t>
      </w:r>
    </w:p>
    <w:p w14:paraId="652D3233" w14:textId="77777777" w:rsidR="001562A4" w:rsidRPr="00697FD0" w:rsidRDefault="001562A4" w:rsidP="001562A4">
      <w:pPr>
        <w:spacing w:line="360" w:lineRule="auto"/>
        <w:rPr>
          <w:lang w:val="en-US"/>
        </w:rPr>
      </w:pPr>
    </w:p>
    <w:p w14:paraId="11EBB5EE" w14:textId="77777777" w:rsidR="001562A4" w:rsidRPr="00697FD0" w:rsidRDefault="001562A4" w:rsidP="001562A4">
      <w:pPr>
        <w:pStyle w:val="Heading5"/>
      </w:pPr>
      <w:r>
        <w:t>Problematic s</w:t>
      </w:r>
      <w:r w:rsidRPr="00697FD0">
        <w:t>ubstance use</w:t>
      </w:r>
      <w:r>
        <w:t xml:space="preserve"> </w:t>
      </w:r>
    </w:p>
    <w:p w14:paraId="1AAF386A" w14:textId="1EACC8D1" w:rsidR="001562A4" w:rsidRPr="00697FD0" w:rsidRDefault="001562A4" w:rsidP="001562A4">
      <w:pPr>
        <w:spacing w:line="360" w:lineRule="auto"/>
      </w:pPr>
      <w:r>
        <w:t>A history of s</w:t>
      </w:r>
      <w:r w:rsidRPr="00697FD0">
        <w:t xml:space="preserve">ubstance use </w:t>
      </w:r>
      <w:r>
        <w:t>is associated with a lower likelihood of</w:t>
      </w:r>
      <w:r w:rsidRPr="00697FD0">
        <w:t xml:space="preserve"> </w:t>
      </w:r>
      <w:r>
        <w:t xml:space="preserve">outpatient follow-up post </w:t>
      </w:r>
      <w:r w:rsidRPr="00697FD0">
        <w:t>discharge</w:t>
      </w:r>
      <w:r>
        <w:fldChar w:fldCharType="begin"/>
      </w:r>
      <w:r>
        <w:instrText xml:space="preserve"> ADDIN ZOTERO_ITEM CSL_CITATION {"citationID":"a1qaqtjftgj","properties":{"formattedCitation":"\\super 20\\nosupersub{}","plainCitation":"20","noteIndex":0},"citationItems":[{"id":81,"uris":["http://zotero.org/users/7131414/items/8G6LLA98"],"uri":["http://zotero.org/users/7131414/items/8G6LLA98"],"itemData":{"id":81,"type":"article-journal","container-title":"The Journal of Clinical Psychiatry","DOI":"10.4088/JCP.10m05969yel","ISSN":"0160-6689","issue":"7","journalAbbreviation":"J Clin Psychiatry","language":"English","note":"publisher: Physicians Postgraduate Press, Inc.","page":"0-0","source":"www.psychiatrist.com","title":"Continuity of Care After Inpatient Discharge of Patients With Schizophrenia in the Medicaid Program: A Retrospective Longitudinal Cohort Analysis","title-short":"Continuity of Care After Inpatient Discharge of Patients With Schizophrenia in the Medicaid Program","volume":"71","author":[{"family":"Olfson","given":"Mark"},{"family":"Marcus","given":"Steven C."},{"family":"Doshi","given":"Jalpa A."}],"issued":{"date-parts":[["2010",4,20]]}}}],"schema":"https://github.com/citation-style-language/schema/raw/master/csl-citation.json"} </w:instrText>
      </w:r>
      <w:r>
        <w:fldChar w:fldCharType="separate"/>
      </w:r>
      <w:r w:rsidRPr="001562A4">
        <w:rPr>
          <w:vertAlign w:val="superscript"/>
        </w:rPr>
        <w:t>20</w:t>
      </w:r>
      <w:r>
        <w:fldChar w:fldCharType="end"/>
      </w:r>
      <w:r>
        <w:t xml:space="preserve"> </w:t>
      </w:r>
      <w:r w:rsidRPr="00697FD0">
        <w:t>and is associated with an increased risk of rehospitalization in a previous study assess</w:t>
      </w:r>
      <w:r>
        <w:t>ing</w:t>
      </w:r>
      <w:r w:rsidRPr="00697FD0">
        <w:t xml:space="preserve"> the role of distance to hospital in a cohort of people with schizophrenia</w:t>
      </w:r>
      <w:r>
        <w:t>.</w:t>
      </w:r>
      <w:r w:rsidRPr="00697FD0">
        <w:fldChar w:fldCharType="begin"/>
      </w:r>
      <w:r>
        <w:instrText xml:space="preserve"> ADDIN ZOTERO_ITEM CSL_CITATION {"citationID":"ZtTOuups","properties":{"formattedCitation":"\\super 34\\nosupersub{}","plainCitation":"34","noteIndex":0},"citationItems":[{"id":314,"uris":["http://zotero.org/users/7131414/items/XL6ULQTP"],"uri":["http://zotero.org/users/7131414/items/XL6ULQTP"],"itemData":{"id":314,"type":"article-journal","abstract":"This study has the objective of assessing the psychiatric rehospitalization experience of a large cohort of persons with schizophrenia and modeling the effects of personal and systemic conditions on rehospitalization risk.","container-title":"Social Psychiatry and Psychiatric Epidemiology","DOI":"10.1007/s00127-018-1650-7","ISSN":"1433-9285","issue":"7","journalAbbreviation":"Soc Psychiatry Psychiatr Epidemiol","language":"en","page":"861-870","source":"Springer Link","title":"Five-year rehospitalization experience of a state-wide cohort of persons with schizophrenia","volume":"54","author":[{"family":"Hudson","given":"Christopher G."}],"issued":{"date-parts":[["2019",7,1]]}}}],"schema":"https://github.com/citation-style-language/schema/raw/master/csl-citation.json"} </w:instrText>
      </w:r>
      <w:r w:rsidRPr="00697FD0">
        <w:fldChar w:fldCharType="separate"/>
      </w:r>
      <w:r w:rsidRPr="001562A4">
        <w:rPr>
          <w:vertAlign w:val="superscript"/>
        </w:rPr>
        <w:t>34</w:t>
      </w:r>
      <w:r w:rsidRPr="00697FD0">
        <w:fldChar w:fldCharType="end"/>
      </w:r>
      <w:r>
        <w:t xml:space="preserve"> </w:t>
      </w:r>
      <w:r w:rsidRPr="00697FD0">
        <w:t xml:space="preserve">The RAI-MH assessment includes data on substance use history and provides a summary measure of problematic substance use. This measure captures a range of substances that a person may be taking or has used in the </w:t>
      </w:r>
      <w:proofErr w:type="gramStart"/>
      <w:r w:rsidRPr="00697FD0">
        <w:t>past</w:t>
      </w:r>
      <w:r>
        <w:t>,</w:t>
      </w:r>
      <w:r w:rsidRPr="00697FD0">
        <w:t xml:space="preserve"> and</w:t>
      </w:r>
      <w:proofErr w:type="gramEnd"/>
      <w:r w:rsidRPr="00697FD0">
        <w:t xml:space="preserve"> includes prescription drug and over-the counter-medication misuse. This measure has been found to have sensitivity of 97</w:t>
      </w:r>
      <w:r>
        <w:t>.3</w:t>
      </w:r>
      <w:r w:rsidRPr="00697FD0">
        <w:t>% and specificity of 6</w:t>
      </w:r>
      <w:r>
        <w:t>8.3</w:t>
      </w:r>
      <w:r w:rsidRPr="00697FD0">
        <w:t>%</w:t>
      </w:r>
      <w:r>
        <w:t>.</w:t>
      </w:r>
      <w:r>
        <w:fldChar w:fldCharType="begin"/>
      </w:r>
      <w:r>
        <w:instrText xml:space="preserve"> ADDIN ZOTERO_ITEM CSL_CITATION {"citationID":"am66occpeu","properties":{"formattedCitation":"\\super 35\\nosupersub{}","plainCitation":"35","noteIndex":0},"citationItems":[{"id":22,"uris":["http://zotero.org/users/7131414/items/HRE2Y8A2"],"uri":["http://zotero.org/users/7131414/items/HRE2Y8A2"],"itemData":{"id":22,"type":"article-journal","abstract":"For persons with mental illness and addictions, comprehensive assessment of their strengths, preferences and needs is central to person-centred care planning. In this study, the validity of the Mental Health Assessment Protocols (MHAPs) embedded in the Resident Assessment Instrument Mental Health instrument (the mandated assessment system for Ontario adult inpatient psychiatry) is examined, and triggering rates are compared in inpatient and community-based mental health settings. The sample is based on adults admitted to a psychiatric facility (n = 963) and to community mental health programmes (n = 1505) participating in the study. An international panel of mental health experts further evaluated study results. Among the 27 MHAPs, all but one had sensitivity rates above 80%, and the specificity was over 80% for 74% of the MHAPs. The expert panel found that the MHAPs worked well and could be used to support mental health care. The present study found that the MHAPs are valid measures, though more complex triggering algorithms capable of differentiating individuals based on outcomes were suggested to enhance their clinical relevance to care planning. Further, the use of compatible instrumentation in community-based mental health settings was promoted to enhance continuity of care.","container-title":"Journal of Psychiatric and Mental Health Nursing","DOI":"10.1111/j.1365-2850.2009.01429.x","ISSN":"1365-2850","issue":"7","journalAbbreviation":"J Psychiatr Ment Health Nurs","language":"eng","note":"PMID: 19689558","page":"646-653","source":"PubMed","title":"Validating the Mental Health Assessment Protocols (MHAPs) in the Resident Assessment Instrument Mental Health (RAI-MH)","volume":"16","author":[{"family":"Martin","given":"L."},{"family":"Hirdes","given":"J. P."},{"family":"Morris","given":"J. N."},{"family":"Montague","given":"P."},{"family":"Rabinowitz","given":"T."},{"family":"Fries","given":"B. E."}],"issued":{"date-parts":[["2009",9]]}}}],"schema":"https://github.com/citation-style-language/schema/raw/master/csl-citation.json"} </w:instrText>
      </w:r>
      <w:r>
        <w:fldChar w:fldCharType="separate"/>
      </w:r>
      <w:r w:rsidRPr="001562A4">
        <w:rPr>
          <w:vertAlign w:val="superscript"/>
        </w:rPr>
        <w:t>35</w:t>
      </w:r>
      <w:r>
        <w:fldChar w:fldCharType="end"/>
      </w:r>
      <w:r>
        <w:t xml:space="preserve"> </w:t>
      </w:r>
      <w:r w:rsidRPr="00697FD0">
        <w:t xml:space="preserve">We </w:t>
      </w:r>
      <w:r w:rsidRPr="00697FD0">
        <w:lastRenderedPageBreak/>
        <w:t xml:space="preserve">coded this variable as </w:t>
      </w:r>
      <w:proofErr w:type="spellStart"/>
      <w:r w:rsidRPr="00697FD0">
        <w:t>i</w:t>
      </w:r>
      <w:proofErr w:type="spellEnd"/>
      <w:r w:rsidRPr="00697FD0">
        <w:t>) current problems with substance use, or</w:t>
      </w:r>
      <w:r>
        <w:t xml:space="preserve"> </w:t>
      </w:r>
      <w:r w:rsidRPr="00697FD0">
        <w:t>ii) no current problems with substance use.</w:t>
      </w:r>
    </w:p>
    <w:p w14:paraId="4F1402E3" w14:textId="77777777" w:rsidR="001562A4" w:rsidRPr="00697FD0" w:rsidRDefault="001562A4" w:rsidP="001562A4">
      <w:pPr>
        <w:spacing w:line="360" w:lineRule="auto"/>
      </w:pPr>
      <w:r w:rsidRPr="00697FD0">
        <w:t xml:space="preserve"> </w:t>
      </w:r>
    </w:p>
    <w:p w14:paraId="4DBFAA23" w14:textId="6DFA8601" w:rsidR="001562A4" w:rsidRPr="00697FD0" w:rsidRDefault="001562A4" w:rsidP="001562A4">
      <w:pPr>
        <w:pStyle w:val="Heading5"/>
      </w:pPr>
      <w:r w:rsidRPr="00697FD0">
        <w:t xml:space="preserve">Length of </w:t>
      </w:r>
      <w:r w:rsidR="0096253D">
        <w:t>s</w:t>
      </w:r>
      <w:r w:rsidRPr="00697FD0">
        <w:t>tay</w:t>
      </w:r>
    </w:p>
    <w:p w14:paraId="4CEEDB3A" w14:textId="7419C525" w:rsidR="001562A4" w:rsidRPr="00697FD0" w:rsidRDefault="001562A4" w:rsidP="001562A4">
      <w:pPr>
        <w:spacing w:line="360" w:lineRule="auto"/>
      </w:pPr>
      <w:r w:rsidRPr="00697FD0">
        <w:t>Previous studies have found that people with schizophrenia who are hospitalized further away from home have</w:t>
      </w:r>
      <w:r>
        <w:t xml:space="preserve"> a</w:t>
      </w:r>
      <w:r w:rsidRPr="00697FD0">
        <w:t xml:space="preserve"> longer </w:t>
      </w:r>
      <w:r>
        <w:t>length of stay (</w:t>
      </w:r>
      <w:r w:rsidRPr="00697FD0">
        <w:t>LOS</w:t>
      </w:r>
      <w:r>
        <w:t>),</w:t>
      </w:r>
      <w:r w:rsidRPr="00697FD0">
        <w:fldChar w:fldCharType="begin"/>
      </w:r>
      <w:r>
        <w:instrText xml:space="preserve"> ADDIN ZOTERO_ITEM CSL_CITATION {"citationID":"a2m9ko5vsjd","properties":{"formattedCitation":"\\super 3\\nosupersub{}","plainCitation":"3","noteIndex":0},"citationItems":[{"id":44,"uris":["http://zotero.org/users/7131414/items/W6LRGXGJ"],"uri":["http://zotero.org/users/7131414/items/W6LRGXGJ"],"itemData":{"id":44,"type":"article-journal","abstract":"This study examines the variations in the use of inpatient care that can be explained by travel distance among patients with schizophrenia living in Taiwan. Data were drawn from the Psychiatric Inpatient Medical Claims Database. We used mediation analysis and multilevel analysis to identify associations. Travel distance did not significantly account for lower readmission rates after an index admission, but significantly explained the longer length of stay of an index admission by 9.3 days (P &lt; 0.001, 85% of variation) between remote and non-remote regions. Policies are discussed aimed at reducing the impact of travel distance on rural mental health care through inter-disciplinary collaboration and telepsychiatry.","container-title":"Administration and policy in mental health","DOI":"10.1007/s10488-008-0175-x","ISSN":"0894-587X","issue":"5","journalAbbreviation":"Adm Policy Ment Health","note":"PMID: 18512144\nPMCID: PMC2794377","page":"346-356","source":"PubMed Central","title":"Travel Distance and the Use of Inpatient Care among Patients with Schizophrenia","volume":"35","author":[{"family":"Tseng","given":"Kuan-Chiao"},{"family":"Hemenway","given":"David"},{"family":"Kawachi","given":"Ichiro"},{"family":"Subramanian","given":"S. V."},{"family":"Chen","given":"Wei J."}],"issued":{"date-parts":[["2008",9]]}}}],"schema":"https://github.com/citation-style-language/schema/raw/master/csl-citation.json"} </w:instrText>
      </w:r>
      <w:r w:rsidRPr="00697FD0">
        <w:fldChar w:fldCharType="separate"/>
      </w:r>
      <w:r w:rsidRPr="001562A4">
        <w:rPr>
          <w:vertAlign w:val="superscript"/>
        </w:rPr>
        <w:t>3</w:t>
      </w:r>
      <w:r w:rsidRPr="00697FD0">
        <w:fldChar w:fldCharType="end"/>
      </w:r>
      <w:r>
        <w:t xml:space="preserve"> and </w:t>
      </w:r>
      <w:r w:rsidRPr="00697FD0">
        <w:t xml:space="preserve">LOS is associated with follow-up after hospitalization discharge </w:t>
      </w:r>
      <w:r>
        <w:t>in samples of people with SSD.</w:t>
      </w:r>
      <w:r>
        <w:fldChar w:fldCharType="begin"/>
      </w:r>
      <w:r>
        <w:instrText xml:space="preserve"> ADDIN ZOTERO_ITEM CSL_CITATION {"citationID":"a167pqiebgc","properties":{"formattedCitation":"\\super 5\\nosupersub{}","plainCitation":"5","noteIndex":0},"citationItems":[{"id":495,"uris":["http://zotero.org/users/7131414/items/5W9CMQTY"],"uri":["http://zotero.org/users/7131414/items/5W9CMQTY"],"itemData":{"id":495,"type":"article-journal","abstract":"OBJECTIVE: Although outpatient care within 30 days of mental health hospital discharge is an established quality indicator, little is known about the clinical implications of not receiving such care. This study evaluated whether receipt of outpatient care within 30 days of discharge was associated with a reduced risk of readmission during days 31-120 postdischarge among adult inpatients with schizophrenia or bipolar disorder.\nMETHODS: Retrospective longitudinal cohort analyses were performed with Truven MarketScan Commercial (2010-2014) and Medicaid (2010-2013) databases. Among inpatients with schizophrenia (N=25,401) or bipolar disorder (N=46,375), overall and stratified associations were examined between receipt of an outpatient follow-up visit in the 30 days postdischarge and hospital readmission during days 31-120 postdischarge.\nRESULTS: Receipt of a follow-up visit within 30 days of discharge was associated with a slightly lower adjusted odds ratio (AOR) of hospital readmission during days 31-120 postdischarge (schizophrenia, AOR=.88, 95% confidence interval [CI]=.81-.96; bipolar disorder, AOR=.91, CI=.85-.98). For patients with schizophrenia, the strongest observed inverse association of follow-up care with readmission risk was among inpatients whose index admissions were 13 to 30 days long (AOR=.73, CI=.61-.89). For patients with bipolar disorder, the strongest corresponding inverse association was among those in the manic phase of illness at the index discharge (AOR=.73, CI=.63-.86).\nCONCLUSIONS: Outpatient visits during the 30 days after discharge were associated with a lower hospital readmission risk during the following 90 days. Assertive hospital discharge planning to secure outpatient visits after hospital discharge is needed for these patient populations.","container-title":"Psychiatric Services (Washington, D.C.)","DOI":"10.1176/appi.ps.201600498","ISSN":"1557-9700","issue":"12","journalAbbreviation":"Psychiatr Serv","language":"eng","note":"PMID: 28669289","page":"1239-1246","source":"PubMed","title":"Outpatient Follow-Up Care and Risk of Hospital Readmission in Schizophrenia and Bipolar Disorder","volume":"68","author":[{"family":"Marcus","given":"Steven C."},{"family":"Chuang","given":"Chien-Chia"},{"family":"Ng-Mak","given":"Daisy S."},{"family":"Olfson","given":"Mark"}],"issued":{"date-parts":[["2017",12,1]]}}}],"schema":"https://github.com/citation-style-language/schema/raw/master/csl-citation.json"} </w:instrText>
      </w:r>
      <w:r>
        <w:fldChar w:fldCharType="separate"/>
      </w:r>
      <w:r w:rsidRPr="001562A4">
        <w:rPr>
          <w:vertAlign w:val="superscript"/>
        </w:rPr>
        <w:t>5</w:t>
      </w:r>
      <w:r>
        <w:fldChar w:fldCharType="end"/>
      </w:r>
      <w:r>
        <w:t xml:space="preserve"> LOS is also associated with </w:t>
      </w:r>
      <w:r w:rsidRPr="00697FD0">
        <w:t>post-discharge care coordination during an acute hospitalization.</w:t>
      </w:r>
      <w:r w:rsidRPr="00697FD0">
        <w:fldChar w:fldCharType="begin"/>
      </w:r>
      <w:r>
        <w:instrText xml:space="preserve"> ADDIN ZOTERO_ITEM CSL_CITATION {"citationID":"IOtfXhn5","properties":{"formattedCitation":"\\super 36\\nosupersub{}","plainCitation":"36","noteIndex":0},"citationItems":[{"id":517,"uris":["http://zotero.org/users/7131414/items/YWIY92RC"],"uri":["http://zotero.org/users/7131414/items/YWIY92RC"],"itemData":{"id":517,"type":"article-journal","abstract":"Background\nJapan has introduced an acute psychiatric care unit to the public healthcare insurance program, but its requirement of a shorter length of stay could lead to discharges without proper discharge planning. The aim of this study was to examine the association between the implementation of discharge planning and the length of stay of acute psychiatric inpatients in Japan.\n\nMethods\nThis retrospective cross-sectional study included 449 patients discharged from the ‘psychiatric emergency ward’ of 66 hospitals during a two-week period from March 7 to 20, 2011. The assigned nurse or nursing assistant for each patient provided information on the implementation of discharge planning in the hospital stay.\n\nResults\nApproximately one quarter of the 449 patients (n = 122) received no support for coordination with post-discharge community care resources. The 122 patients who had received no support for community care coordination had a significantly lower mean age at admission, a shorter length of stay, and a higher rate of either no follow-up or unidentified post-discharge outpatient service than the other 327 patients. Multilevel linear regression analysis demonstrated a significantly greater length of stay among patients who were older, those who had a primary diagnosis of schizophrenia, those who were admitted compulsorily, those who received hospital outpatient services, and those who received community care coordination support from the assigned nurse or nursing assistant. The implementation of support for community care coordination did not indicate a significant association with these factors, which have been related to an increased risk of psychiatric readmission.\n\nConclusion\nPatients to whom the assigned nurse or nursing assistant provided support on community care coordination experienced a significantly greater length of hospital stay. The implementation of support for community care coordination did not indicate a significant association with these factors, which have been related to an increased risk of psychiatric readmission. The mental health policy should increase focus on discharge planning in the acute psychiatric setting to enhance a link between psychiatric inpatient care and post-discharge community care resources.","container-title":"International Journal of Mental Health Systems","DOI":"10.1186/s13033-015-0015-9","ISSN":"1752-4458","journalAbbreviation":"Int J Ment Health Syst","note":"PMID: 26029254\nPMCID: PMC4449576","source":"PubMed Central","title":"Association between length of hospital stay and implementation of discharge planning in acute psychiatric inpatients in Japan","URL":"https://www.ncbi.nlm.nih.gov/pmc/articles/PMC4449576/","volume":"9","author":[{"family":"Nakanishi","given":"Miharu"},{"family":"Niimura","given":"Junko"},{"family":"Tanoue","given":"Michika"},{"family":"Yamamura","given":"Motoe"},{"family":"Hirata","given":"Toyoaki"},{"family":"Asukai","given":"Nozomu"}],"accessed":{"date-parts":[["2021",4,15]]},"issued":{"date-parts":[["2015",5,30]]}}}],"schema":"https://github.com/citation-style-language/schema/raw/master/csl-citation.json"} </w:instrText>
      </w:r>
      <w:r w:rsidRPr="00697FD0">
        <w:fldChar w:fldCharType="separate"/>
      </w:r>
      <w:r w:rsidRPr="001562A4">
        <w:rPr>
          <w:vertAlign w:val="superscript"/>
        </w:rPr>
        <w:t>36</w:t>
      </w:r>
      <w:r w:rsidRPr="00697FD0">
        <w:fldChar w:fldCharType="end"/>
      </w:r>
      <w:r w:rsidRPr="00697FD0">
        <w:t xml:space="preserve"> LOS was calculated as the number of days between the hospitalization discharge date and admission date for the entire episode of care based on OMHRS and DAD data.</w:t>
      </w:r>
      <w:r>
        <w:t xml:space="preserve"> </w:t>
      </w:r>
    </w:p>
    <w:p w14:paraId="025D2A19" w14:textId="77777777" w:rsidR="001562A4" w:rsidRPr="00697FD0" w:rsidRDefault="001562A4" w:rsidP="001562A4">
      <w:pPr>
        <w:pStyle w:val="NoSpacing"/>
        <w:spacing w:line="360" w:lineRule="auto"/>
        <w:rPr>
          <w:rFonts w:ascii="Times New Roman" w:hAnsi="Times New Roman" w:cs="Times New Roman"/>
        </w:rPr>
      </w:pPr>
    </w:p>
    <w:p w14:paraId="4B24B562" w14:textId="77777777" w:rsidR="001562A4" w:rsidRPr="00697FD0" w:rsidRDefault="001562A4" w:rsidP="001562A4">
      <w:pPr>
        <w:pStyle w:val="Heading5"/>
      </w:pPr>
      <w:r w:rsidRPr="00697FD0">
        <w:t>Positive Symptom Scale</w:t>
      </w:r>
    </w:p>
    <w:p w14:paraId="5A4F4233" w14:textId="55D30AE2" w:rsidR="001562A4" w:rsidRPr="00697FD0" w:rsidRDefault="001562A4" w:rsidP="001562A4">
      <w:pPr>
        <w:pStyle w:val="NoSpacing"/>
        <w:spacing w:line="360" w:lineRule="auto"/>
        <w:rPr>
          <w:rFonts w:ascii="Times New Roman" w:hAnsi="Times New Roman" w:cs="Times New Roman"/>
        </w:rPr>
      </w:pPr>
      <w:r>
        <w:rPr>
          <w:rFonts w:ascii="Times New Roman" w:hAnsi="Times New Roman" w:cs="Times New Roman"/>
        </w:rPr>
        <w:t>Smaller studies which have examined missed appointments in samples of people with SSD have found symptom severity to be associated with missed follow-up care.</w:t>
      </w:r>
      <w:r>
        <w:rPr>
          <w:rFonts w:ascii="Times New Roman" w:hAnsi="Times New Roman" w:cs="Times New Roman"/>
        </w:rPr>
        <w:fldChar w:fldCharType="begin"/>
      </w:r>
      <w:r>
        <w:rPr>
          <w:rFonts w:ascii="Times New Roman" w:hAnsi="Times New Roman" w:cs="Times New Roman"/>
        </w:rPr>
        <w:instrText xml:space="preserve"> ADDIN ZOTERO_ITEM CSL_CITATION {"citationID":"a2nrrk34dnt","properties":{"formattedCitation":"\\super 4,9\\nosupersub{}","plainCitation":"4,9","noteIndex":0},"citationItems":[{"id":32,"uris":["http://zotero.org/users/7131414/items/BY3S4PMQ"],"uri":["http://zotero.org/users/7131414/items/BY3S4PMQ"],"itemData":{"id":32,"type":"article-journal","abstract":"We report a prospective follow-up of 81 patients recently discharged from the hospital. Their hospital attendance pattern, medication compliance, mental state and social functioning were measured. Defaulters were followed up in the community. At 3 months, 49.4% had defaulted, while 51.5% were medication noncompliant. Clinical outcome was best for the Non-Defaulter-Medication Compliant (ND-MC) group, worst for the Defaulter-Medication Non-Compliant (D-MNC) group. Reasons for default include feeling well, financial difficulty, medication side effects and stigma. Medication non-compliant patients were more likely to reside more than 20 km away from hospital. There is an urgent need to provide community psychiatric services to improve patients’ access to services and medication compliance.","container-title":"Community Mental Health Journal","DOI":"10.1007/s10597-008-9155-6","ISSN":"1573-2789","issue":"1","journalAbbreviation":"Community Ment Health J","language":"en","page":"19-25","source":"Springer Link","title":"Prospective Study of Psychiatric Follow-up Default and Medication Compliance after Discharge at a Psychiatric Hospital in Nigeria","volume":"45","author":[{"family":"Adeponle","given":"A. B."},{"family":"Baduku","given":"A. S."},{"family":"Adelekan","given":"M. L."},{"family":"Suleiman","given":"G. T."},{"family":"Adeyemi","given":"S. O."}],"issued":{"date-parts":[["2009",2,1]]}}},{"id":316,"uris":["http://zotero.org/users/7131414/items/6E75ITNP"],"uri":["http://zotero.org/users/7131414/items/6E75ITNP"],"itemData":{"id":316,"type":"article-journal","abstract":"Patients who have been attended to at psychiatric institutions sometimes fail to keep their scheduled appointments. This study was designed to assess the extent and determinants of missed first clinic appointments among recently discharged patients with schizophrenia. A total of 311 inpatients with a diagnosis of schizophrenia were participated in the study. The diagnosis of schizophrenia was confirmed using Munich version of the Composite International Diagnostic Interview. Socio-demographic and clinical data were collected using the socio-demographic questionnaire while analysis was done using SPSS (version 16). The rate of missed first outpatient appointment was found to be 25.7%. Missed appointment was associated with male gender, state of origin outside the study site, long distance from hospital to place of abode, longer appointment duration and illness severity at discharge. The findings in this study support the need for the introduction of community psychiatric services to improve patient access to services in Nigeria.","container-title":"Mental Health, Religion &amp; Culture","DOI":"10.1080/13674676.2018.1506913","ISSN":"1367-4676","issue":"6","note":"publisher: Routledge\n_eprint: https://doi.org/10.1080/13674676.2018.1506913","page":"564-577","source":"Taylor and Francis+NEJM","title":"Missed post-hospitalisation clinic appointment in a psychiatric hospital in Southeast Nigeria","volume":"21","author":[{"family":"Nwefoh","given":"Emeka"},{"family":"Aguocha","given":"Chinyere Mirian"},{"family":"Achor","given":"Justin"},{"family":"Uwakwe","given":"Richard"},{"family":"Onyeama","given":"Gabriel"},{"family":"Bakare","given":"Muideen Owolabi"},{"family":"Agomoh","given":"Ahamefule O."}],"issued":{"date-parts":[["2018",7,3]]}}}],"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4,9</w:t>
      </w:r>
      <w:r>
        <w:rPr>
          <w:rFonts w:ascii="Times New Roman" w:hAnsi="Times New Roman" w:cs="Times New Roman"/>
        </w:rPr>
        <w:fldChar w:fldCharType="end"/>
      </w:r>
      <w:r>
        <w:rPr>
          <w:rFonts w:ascii="Times New Roman" w:hAnsi="Times New Roman" w:cs="Times New Roman"/>
        </w:rPr>
        <w:t xml:space="preserve"> It is likely that larger studies using health administrative data have not had data available on symptom severity. </w:t>
      </w:r>
      <w:r w:rsidRPr="00697FD0">
        <w:rPr>
          <w:rFonts w:ascii="Times New Roman" w:hAnsi="Times New Roman" w:cs="Times New Roman"/>
        </w:rPr>
        <w:t>The long form of the Positive Symptom Scale (PSS) was used</w:t>
      </w:r>
      <w:r>
        <w:rPr>
          <w:rFonts w:ascii="Times New Roman" w:hAnsi="Times New Roman" w:cs="Times New Roman"/>
        </w:rPr>
        <w:t xml:space="preserve"> in the current study</w:t>
      </w:r>
      <w:r w:rsidRPr="00697FD0">
        <w:rPr>
          <w:rFonts w:ascii="Times New Roman" w:hAnsi="Times New Roman" w:cs="Times New Roman"/>
        </w:rPr>
        <w:t xml:space="preserve"> as a measure of symptom severity</w:t>
      </w:r>
      <w:r>
        <w:rPr>
          <w:rFonts w:ascii="Times New Roman" w:hAnsi="Times New Roman" w:cs="Times New Roman"/>
        </w:rPr>
        <w:t>, which is most relevant in a clinical population with SSD</w:t>
      </w:r>
      <w:r w:rsidRPr="00697FD0">
        <w:rPr>
          <w:rFonts w:ascii="Times New Roman" w:hAnsi="Times New Roman" w:cs="Times New Roman"/>
        </w:rPr>
        <w:t>. We did not include measures of negative symptoms or affective symptoms</w:t>
      </w:r>
      <w:r>
        <w:rPr>
          <w:rFonts w:ascii="Times New Roman" w:hAnsi="Times New Roman" w:cs="Times New Roman"/>
        </w:rPr>
        <w:t>,</w:t>
      </w:r>
      <w:r w:rsidRPr="00697FD0">
        <w:rPr>
          <w:rFonts w:ascii="Times New Roman" w:hAnsi="Times New Roman" w:cs="Times New Roman"/>
        </w:rPr>
        <w:t xml:space="preserve"> as clinically it can be challenging to differentiate primary negative symptoms as well as affective symptoms from secondary negative symptoms that may be related to other factors (including but not limited to residual positive symptoms and medication side effects)</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13epv44d54","properties":{"formattedCitation":"\\super 37\\nosupersub{}","plainCitation":"37","noteIndex":0},"citationItems":[{"id":512,"uris":["http://zotero.org/users/7131414/items/LKEMYGFZ"],"uri":["http://zotero.org/users/7131414/items/LKEMYGFZ"],"itemData":{"id":512,"type":"article-journal","abstract":"Schizophrenia is frequently a chronic and disabling disorder, characterized by heterogeneous positive and negative symptom constellations. The objective of this review was to provide information that may be useful for clinicians treating patients with negative symptoms of schizophrenia. Negative symptoms are a core component of schizophrenia that account for a large part of the long-term disability and poor functional outcomes in patients with the disorder. The term negative symptoms describes a lessening or absence of normal behaviors and functions related to motivation and interest, or verbal/emotional expression. The negative symptom domain consists of five key constructs: blunted affect, alogia (reduction in quantity of words spoken), avolition (reduced goal-directed activity due to decreased motivation), asociality, and anhedonia (reduced experience of pleasure). Negative symptoms are common in schizophrenia; up to 60% of patients may have prominent clinically relevant negative symptoms that require treatment. Negative symptoms can occur at any point in the course of illness, although they are reported as the most common first symptom of schizophrenia. Negative symptoms can be primary symptoms, which are intrinsic to the underlying pathophysiology of schizophrenia, or secondary symptoms that are related to psychiatric or medical comorbidities, adverse effects of treatment, or environmental factors. While secondary negative symptoms can improve as a consequence of treatment to improve symptoms in other domains (ie, positive symptoms, depressive symptoms or extrapyramidal symptoms), primary negative symptoms generally do not respond well to currently available antipsychotic treatment with dopamine D2 antagonists or partial D2 agonists. Since some patients may lack insight about the presence of negative symptoms, these are generally not the reason that patients seek clinical care, and clinicians should be especially vigilant for their presence. Negative symptoms clearly constitute an unmet medical need in schizophrenia, and new and effective treatments are urgently needed.","container-title":"Neuropsychiatric Disease and Treatment","DOI":"10.2147/NDT.S225643","ISSN":"1176-6328","journalAbbreviation":"Neuropsychiatr Dis Treat","note":"PMID: 32110026\nPMCID: PMC7041437","page":"519-534","source":"PubMed Central","title":"Negative Symptoms in Schizophrenia: A Review and Clinical Guide for Recognition, Assessment, and Treatment","title-short":"Negative Symptoms in Schizophrenia","volume":"16","author":[{"family":"Correll","given":"Christoph U"},{"family":"Schooler","given":"Nina R"}],"issued":{"date-parts":[["2020",2,21]]}}}],"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37</w:t>
      </w:r>
      <w:r w:rsidRPr="00697FD0">
        <w:rPr>
          <w:rFonts w:ascii="Times New Roman" w:hAnsi="Times New Roman" w:cs="Times New Roman"/>
        </w:rPr>
        <w:fldChar w:fldCharType="end"/>
      </w:r>
      <w:r w:rsidRPr="00697FD0">
        <w:rPr>
          <w:rFonts w:ascii="Times New Roman" w:hAnsi="Times New Roman" w:cs="Times New Roman"/>
        </w:rPr>
        <w:t xml:space="preserve"> </w:t>
      </w:r>
    </w:p>
    <w:p w14:paraId="2DAB87F4" w14:textId="77777777" w:rsidR="001562A4" w:rsidRPr="00697FD0" w:rsidRDefault="001562A4" w:rsidP="001562A4">
      <w:pPr>
        <w:pStyle w:val="NoSpacing"/>
        <w:spacing w:line="360" w:lineRule="auto"/>
        <w:rPr>
          <w:rFonts w:ascii="Times New Roman" w:hAnsi="Times New Roman" w:cs="Times New Roman"/>
        </w:rPr>
      </w:pPr>
    </w:p>
    <w:p w14:paraId="288B64EC" w14:textId="6222A0E4" w:rsidR="001562A4" w:rsidRPr="00697FD0"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 xml:space="preserve">The PSS is a RAI-MH measure </w:t>
      </w:r>
      <w:r>
        <w:rPr>
          <w:rFonts w:ascii="Times New Roman" w:hAnsi="Times New Roman" w:cs="Times New Roman"/>
        </w:rPr>
        <w:t>available</w:t>
      </w:r>
      <w:r w:rsidRPr="00697FD0">
        <w:rPr>
          <w:rFonts w:ascii="Times New Roman" w:hAnsi="Times New Roman" w:cs="Times New Roman"/>
        </w:rPr>
        <w:t xml:space="preserve"> in OMHRS. The PSS has been validated against the Positive and Negative Syndrome Scale (PANSS)</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a1fq8a47o9r","properties":{"formattedCitation":"\\super 38\\nosupersub{}","plainCitation":"38","noteIndex":0},"citationItems":[{"id":511,"uris":["http://zotero.org/users/7131414/items/LXXTKJUB"],"uri":["http://zotero.org/users/7131414/items/LXXTKJUB"],"itemData":{"id":511,"type":"webpage","title":"Scales: Status and Outcome Measures – interRAI","URL":"https://www.interrai.org/scales.html","accessed":{"date-parts":[["2021",4,15]]}}}],"schema":"https://github.com/citation-style-language/schema/raw/master/csl-citation.json"} </w:instrText>
      </w:r>
      <w:r w:rsidRPr="00697FD0">
        <w:rPr>
          <w:rFonts w:ascii="Times New Roman" w:hAnsi="Times New Roman" w:cs="Times New Roman"/>
        </w:rPr>
        <w:fldChar w:fldCharType="separate"/>
      </w:r>
      <w:r w:rsidRPr="001562A4">
        <w:rPr>
          <w:rFonts w:ascii="Times New Roman" w:hAnsi="Times New Roman" w:cs="Times New Roman"/>
          <w:vertAlign w:val="superscript"/>
        </w:rPr>
        <w:t>38</w:t>
      </w:r>
      <w:r w:rsidRPr="00697FD0">
        <w:rPr>
          <w:rFonts w:ascii="Times New Roman" w:hAnsi="Times New Roman" w:cs="Times New Roman"/>
        </w:rPr>
        <w:fldChar w:fldCharType="end"/>
      </w:r>
      <w:r w:rsidRPr="00697FD0">
        <w:rPr>
          <w:rFonts w:ascii="Times New Roman" w:hAnsi="Times New Roman" w:cs="Times New Roman"/>
        </w:rPr>
        <w:t xml:space="preserve"> The PSS is based on the presence of hallucinations, delusions, abnormal thought process/form, inflated self-worth, hyperarousal, pressured speech, and abnormal/unusual movements. </w:t>
      </w:r>
      <w:r>
        <w:rPr>
          <w:rFonts w:ascii="Times New Roman" w:hAnsi="Times New Roman" w:cs="Times New Roman"/>
        </w:rPr>
        <w:t xml:space="preserve">We used PSS scores from the RAI discharge assessment. </w:t>
      </w:r>
      <w:r w:rsidRPr="00697FD0">
        <w:rPr>
          <w:rFonts w:ascii="Times New Roman" w:hAnsi="Times New Roman" w:cs="Times New Roman"/>
        </w:rPr>
        <w:t>Scores on the PSS range from 0 to 24</w:t>
      </w:r>
      <w:r>
        <w:rPr>
          <w:rFonts w:ascii="Times New Roman" w:hAnsi="Times New Roman" w:cs="Times New Roman"/>
        </w:rPr>
        <w:t>,</w:t>
      </w:r>
      <w:r w:rsidRPr="00697FD0">
        <w:rPr>
          <w:rFonts w:ascii="Times New Roman" w:hAnsi="Times New Roman" w:cs="Times New Roman"/>
        </w:rPr>
        <w:t xml:space="preserve"> and higher scores indicate a greater </w:t>
      </w:r>
      <w:r>
        <w:rPr>
          <w:rFonts w:ascii="Times New Roman" w:hAnsi="Times New Roman" w:cs="Times New Roman"/>
        </w:rPr>
        <w:t>severity</w:t>
      </w:r>
      <w:r w:rsidRPr="00697FD0">
        <w:rPr>
          <w:rFonts w:ascii="Times New Roman" w:hAnsi="Times New Roman" w:cs="Times New Roman"/>
        </w:rPr>
        <w:t xml:space="preserve"> of positive symptoms of psychosis. </w:t>
      </w:r>
    </w:p>
    <w:p w14:paraId="06AB7DF1" w14:textId="77777777" w:rsidR="001562A4" w:rsidRPr="00697FD0" w:rsidRDefault="001562A4" w:rsidP="001562A4">
      <w:pPr>
        <w:pStyle w:val="NoSpacing"/>
        <w:spacing w:line="360" w:lineRule="auto"/>
        <w:rPr>
          <w:rFonts w:ascii="Times New Roman" w:hAnsi="Times New Roman" w:cs="Times New Roman"/>
        </w:rPr>
      </w:pPr>
    </w:p>
    <w:p w14:paraId="7C0B2F9C" w14:textId="77777777" w:rsidR="001562A4" w:rsidRPr="00697FD0" w:rsidRDefault="001562A4" w:rsidP="001562A4">
      <w:pPr>
        <w:pStyle w:val="Heading5"/>
      </w:pPr>
      <w:r w:rsidRPr="00697FD0">
        <w:lastRenderedPageBreak/>
        <w:t>Involuntary Admission</w:t>
      </w:r>
      <w:r>
        <w:t xml:space="preserve"> </w:t>
      </w:r>
    </w:p>
    <w:p w14:paraId="542E6231" w14:textId="346F5525" w:rsidR="001562A4" w:rsidRDefault="001562A4" w:rsidP="001562A4">
      <w:pPr>
        <w:pStyle w:val="NoSpacing"/>
        <w:spacing w:line="360" w:lineRule="auto"/>
        <w:rPr>
          <w:rFonts w:ascii="Times New Roman" w:hAnsi="Times New Roman" w:cs="Times New Roman"/>
        </w:rPr>
      </w:pPr>
      <w:r w:rsidRPr="00B4094E">
        <w:rPr>
          <w:rFonts w:ascii="Times New Roman" w:hAnsi="Times New Roman" w:cs="Times New Roman"/>
        </w:rPr>
        <w:t>To our knowledge</w:t>
      </w:r>
      <w:r>
        <w:rPr>
          <w:rFonts w:ascii="Times New Roman" w:hAnsi="Times New Roman" w:cs="Times New Roman"/>
        </w:rPr>
        <w:t>,</w:t>
      </w:r>
      <w:r w:rsidRPr="00B4094E">
        <w:rPr>
          <w:rFonts w:ascii="Times New Roman" w:hAnsi="Times New Roman" w:cs="Times New Roman"/>
        </w:rPr>
        <w:t xml:space="preserve"> involuntary admission</w:t>
      </w:r>
      <w:r>
        <w:rPr>
          <w:rFonts w:ascii="Times New Roman" w:hAnsi="Times New Roman" w:cs="Times New Roman"/>
        </w:rPr>
        <w:t xml:space="preserve"> at the index hospitalization</w:t>
      </w:r>
      <w:r w:rsidRPr="00B4094E">
        <w:rPr>
          <w:rFonts w:ascii="Times New Roman" w:hAnsi="Times New Roman" w:cs="Times New Roman"/>
        </w:rPr>
        <w:t xml:space="preserve"> has not yet been studied in relation to follow-up in this clinical </w:t>
      </w:r>
      <w:r>
        <w:rPr>
          <w:rFonts w:ascii="Times New Roman" w:hAnsi="Times New Roman" w:cs="Times New Roman"/>
        </w:rPr>
        <w:t>population</w:t>
      </w:r>
      <w:r w:rsidRPr="00B4094E">
        <w:rPr>
          <w:rFonts w:ascii="Times New Roman" w:hAnsi="Times New Roman" w:cs="Times New Roman"/>
        </w:rPr>
        <w:t>.</w:t>
      </w:r>
      <w:r>
        <w:rPr>
          <w:rFonts w:ascii="Times New Roman" w:hAnsi="Times New Roman" w:cs="Times New Roman"/>
        </w:rPr>
        <w:t xml:space="preserve"> Although involuntary status has been used in some studies as an indicator of symptom and illness severity</w:t>
      </w:r>
      <w:r>
        <w:rPr>
          <w:rFonts w:ascii="Times New Roman" w:hAnsi="Times New Roman" w:cs="Times New Roman"/>
        </w:rPr>
        <w:fldChar w:fldCharType="begin"/>
      </w:r>
      <w:r>
        <w:rPr>
          <w:rFonts w:ascii="Times New Roman" w:hAnsi="Times New Roman" w:cs="Times New Roman"/>
        </w:rPr>
        <w:instrText xml:space="preserve"> ADDIN ZOTERO_ITEM CSL_CITATION {"citationID":"a27se0kce4d","properties":{"formattedCitation":"\\super 15\\nosupersub{}","plainCitation":"15","noteIndex":0},"citationItems":[{"id":91,"uris":["http://zotero.org/users/7131414/items/RCPA8K7P"],"uri":["http://zotero.org/users/7131414/items/RCPA8K7P"],"itemData":{"id":91,"type":"article-journal","abstract":"AimsA significant proportion of adults who are admitted to psychiatric hospitals are homeless, yet little is known about their outcomes after a psychiatric hospitalisation discharge. The aim of this study was to assess the impact of being homeless at the time of psychiatric hospitalisation discharge on psychiatric hospital readmission, mental health-related emergency department (ED) visits and physician-based outpatient care.MethodsThis was a population-based cohort study using health administrative databases. All patients discharged from a psychiatric hospitalisation in Ontario, Canada, between 1 April 2011 and 31 March 2014 (N = 91 028) were included and categorised as homeless or non-homeless at the time of discharge. Psychiatric hospitalisation readmission rates, mental health-related ED visits and physician-based outpatient care were measured within 30 days following hospital discharge.ResultsThere were 2052 (2.3%) adults identified as homeless at discharge. Homeless individuals at discharge were significantly more likely to have a readmission within 30 days following discharge (17.1 v. 9.8%; aHR = 1.43 (95% CI 1.26–1.63)) and to have an ED visit (27.2 v. 11.6%; aHR = 1.87 (95% CI 1.68–2.0)). Homeless individuals were also over 50% less likely to have a psychiatrist visit (aHR = 0.46 (95% CI 0.40–0.53)).ConclusionHomeless adults are at higher risk of readmission and ED visits following discharge. They are also much less likely to receive post-discharge physician care. Efforts to improve access to services for this vulnerable population are required to reduce acute care service use and improve care continuity.","container-title":"Epidemiology and Psychiatric Sciences","DOI":"10.1017/S2045796019000052","ISSN":"2045-7960, 2045-7979","language":"en","note":"publisher: Cambridge University Press","source":"Cambridge University Press","title":"Homelessness at discharge and its impact on psychiatric readmission and physician follow-up: a population-based cohort study","title-short":"Homelessness at discharge and its impact on psychiatric readmission and physician follow-up","URL":"https://www.cambridge.org/core/journals/epidemiology-and-psychiatric-sciences/article/homelessness-at-discharge-and-its-impact-on-psychiatric-readmission-and-physician-followup-a-populationbased-cohort-study/7A703FDA54856EAF5DA295D80F5017B3","volume":"29","author":[{"family":"Laliberté","given":"V."},{"family":"Stergiopoulos","given":"V."},{"family":"Jacob","given":"B."},{"family":"Kurdyak","given":"P."}],"accessed":{"date-parts":[["2021",5,6]]},"issued":{"date-parts":[["2020"]],"season":"ed"}}}],"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15</w:t>
      </w:r>
      <w:r>
        <w:rPr>
          <w:rFonts w:ascii="Times New Roman" w:hAnsi="Times New Roman" w:cs="Times New Roman"/>
        </w:rPr>
        <w:fldChar w:fldCharType="end"/>
      </w:r>
      <w:r>
        <w:rPr>
          <w:rFonts w:ascii="Times New Roman" w:hAnsi="Times New Roman" w:cs="Times New Roman"/>
        </w:rPr>
        <w:t xml:space="preserve"> which is associated with follow-up care,</w:t>
      </w:r>
      <w:r>
        <w:rPr>
          <w:rFonts w:ascii="Times New Roman" w:hAnsi="Times New Roman" w:cs="Times New Roman"/>
        </w:rPr>
        <w:fldChar w:fldCharType="begin"/>
      </w:r>
      <w:r>
        <w:rPr>
          <w:rFonts w:ascii="Times New Roman" w:hAnsi="Times New Roman" w:cs="Times New Roman"/>
        </w:rPr>
        <w:instrText xml:space="preserve"> ADDIN ZOTERO_ITEM CSL_CITATION {"citationID":"a818m79m79","properties":{"formattedCitation":"\\super 4,9\\nosupersub{}","plainCitation":"4,9","noteIndex":0},"citationItems":[{"id":32,"uris":["http://zotero.org/users/7131414/items/BY3S4PMQ"],"uri":["http://zotero.org/users/7131414/items/BY3S4PMQ"],"itemData":{"id":32,"type":"article-journal","abstract":"We report a prospective follow-up of 81 patients recently discharged from the hospital. Their hospital attendance pattern, medication compliance, mental state and social functioning were measured. Defaulters were followed up in the community. At 3 months, 49.4% had defaulted, while 51.5% were medication noncompliant. Clinical outcome was best for the Non-Defaulter-Medication Compliant (ND-MC) group, worst for the Defaulter-Medication Non-Compliant (D-MNC) group. Reasons for default include feeling well, financial difficulty, medication side effects and stigma. Medication non-compliant patients were more likely to reside more than 20 km away from hospital. There is an urgent need to provide community psychiatric services to improve patients’ access to services and medication compliance.","container-title":"Community Mental Health Journal","DOI":"10.1007/s10597-008-9155-6","ISSN":"1573-2789","issue":"1","journalAbbreviation":"Community Ment Health J","language":"en","page":"19-25","source":"Springer Link","title":"Prospective Study of Psychiatric Follow-up Default and Medication Compliance after Discharge at a Psychiatric Hospital in Nigeria","volume":"45","author":[{"family":"Adeponle","given":"A. B."},{"family":"Baduku","given":"A. S."},{"family":"Adelekan","given":"M. L."},{"family":"Suleiman","given":"G. T."},{"family":"Adeyemi","given":"S. O."}],"issued":{"date-parts":[["2009",2,1]]}}},{"id":316,"uris":["http://zotero.org/users/7131414/items/6E75ITNP"],"uri":["http://zotero.org/users/7131414/items/6E75ITNP"],"itemData":{"id":316,"type":"article-journal","abstract":"Patients who have been attended to at psychiatric institutions sometimes fail to keep their scheduled appointments. This study was designed to assess the extent and determinants of missed first clinic appointments among recently discharged patients with schizophrenia. A total of 311 inpatients with a diagnosis of schizophrenia were participated in the study. The diagnosis of schizophrenia was confirmed using Munich version of the Composite International Diagnostic Interview. Socio-demographic and clinical data were collected using the socio-demographic questionnaire while analysis was done using SPSS (version 16). The rate of missed first outpatient appointment was found to be 25.7%. Missed appointment was associated with male gender, state of origin outside the study site, long distance from hospital to place of abode, longer appointment duration and illness severity at discharge. The findings in this study support the need for the introduction of community psychiatric services to improve patient access to services in Nigeria.","container-title":"Mental Health, Religion &amp; Culture","DOI":"10.1080/13674676.2018.1506913","ISSN":"1367-4676","issue":"6","note":"publisher: Routledge\n_eprint: https://doi.org/10.1080/13674676.2018.1506913","page":"564-577","source":"Taylor and Francis+NEJM","title":"Missed post-hospitalisation clinic appointment in a psychiatric hospital in Southeast Nigeria","volume":"21","author":[{"family":"Nwefoh","given":"Emeka"},{"family":"Aguocha","given":"Chinyere Mirian"},{"family":"Achor","given":"Justin"},{"family":"Uwakwe","given":"Richard"},{"family":"Onyeama","given":"Gabriel"},{"family":"Bakare","given":"Muideen Owolabi"},{"family":"Agomoh","given":"Ahamefule O."}],"issued":{"date-parts":[["2018",7,3]]}}}],"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4,9</w:t>
      </w:r>
      <w:r>
        <w:rPr>
          <w:rFonts w:ascii="Times New Roman" w:hAnsi="Times New Roman" w:cs="Times New Roman"/>
        </w:rPr>
        <w:fldChar w:fldCharType="end"/>
      </w:r>
      <w:r>
        <w:rPr>
          <w:rFonts w:ascii="Times New Roman" w:hAnsi="Times New Roman" w:cs="Times New Roman"/>
        </w:rPr>
        <w:t xml:space="preserve"> it may be most appropriate to use this measure as an indicator of risk. Presentations with a greater degree of risk to oneself and others warrant close and follow-up and intervention. Previous studies in Ontario have found an elevated mortality in this clinical subgroup, particularly within the 5 year period after initial involuntary hospitalization, and there have been calls for follow-up to reduce mortality.</w:t>
      </w:r>
      <w:r>
        <w:rPr>
          <w:rFonts w:ascii="Times New Roman" w:hAnsi="Times New Roman" w:cs="Times New Roman"/>
        </w:rPr>
        <w:fldChar w:fldCharType="begin"/>
      </w:r>
      <w:r>
        <w:rPr>
          <w:rFonts w:ascii="Times New Roman" w:hAnsi="Times New Roman" w:cs="Times New Roman"/>
        </w:rPr>
        <w:instrText xml:space="preserve"> ADDIN ZOTERO_ITEM CSL_CITATION {"citationID":"a2cgorgct54","properties":{"formattedCitation":"\\super 39\\nosupersub{}","plainCitation":"39","noteIndex":0},"citationItems":[{"id":90,"uris":["http://zotero.org/users/7131414/items/ZSFY2M3N"],"uri":["http://zotero.org/users/7131414/items/ZSFY2M3N"],"itemData":{"id":90,"type":"article-journal","abstract":"There is emerging evidence of high mortality rates after the first diagnosis of psychotic disorder. The objective of this study was to estimate the standardized mortality ratio (SMR) in a population-based cohort of individuals with a first diagnosis of schizophrenia-spectrum psychotic disorder (SSD). The cohort included a population-based sample of individuals with a first diagnosis of SSD based on the first diagnosis occurring during hospitalization or in an outpatient setting between 2007 and 2010 in Ontario, Canada. All patients were followed for 5 years after the first diagnosis. The primary outcome was SMR, including all-cause, suicide-related, accidental, and other causes. Between 2007 and 2010, there were 2382 patients in the hospitalization cohort and 11 003 patients in the outpatient cohort. Over the 5-year observation period, 97 (4.1%) of the hospitalization cohort and 292 (2.7%) of the outpatient cohort died, resulting in an SMR of 13.6 and 9.1, respectively. In both cohorts, suicide was the most common cause of death. Approximately 1 in 25 patients with a first diagnosis of SSD during hospitalization, and 1 in 40 patients with a first diagnosis of SSD in an outpatient setting, died within 5 years of first diagnosis in Ontario, Canada. This mortality rate is between 9 and 13 times higher than would be expected in the age-matched general population. Based on these data, timely access to services should be a public health priority to reduce mortality following a first diagnosis of an SSD.","container-title":"Schizophrenia Bulletin","DOI":"10.1093/schbul/sbaa180","ISSN":"1745-1701","issue":"3","journalAbbreviation":"Schizophr Bull","language":"eng","note":"PMID: 33459778","page":"864-874","source":"PubMed","title":"Mortality After the First Diagnosis of Schizophrenia-Spectrum Disorders: A Population-based Retrospective Cohort Study","title-short":"Mortality After the First Diagnosis of Schizophrenia-Spectrum Disorders","volume":"47","author":[{"family":"Kurdyak","given":"Paul"},{"family":"Mallia","given":"Emilie"},{"family":"Oliveira","given":"Claire","non-dropping-particle":"de"},{"family":"Carvalho","given":"Andre F."},{"family":"Kozloff","given":"Nicole"},{"family":"Zaheer","given":"Juveria"},{"family":"Tempelaar","given":"Wanda M."},{"family":"Anderson","given":"Kelly K."},{"family":"Correll","given":"Christoph U."},{"family":"Voineskos","given":"Aristotle N."}],"issued":{"date-parts":[["2021",4,29]]}}}],"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39</w:t>
      </w:r>
      <w:r>
        <w:rPr>
          <w:rFonts w:ascii="Times New Roman" w:hAnsi="Times New Roman" w:cs="Times New Roman"/>
        </w:rPr>
        <w:fldChar w:fldCharType="end"/>
      </w:r>
      <w:r>
        <w:rPr>
          <w:rFonts w:ascii="Times New Roman" w:hAnsi="Times New Roman" w:cs="Times New Roman"/>
        </w:rPr>
        <w:t xml:space="preserve"> </w:t>
      </w:r>
    </w:p>
    <w:p w14:paraId="1279C8A5" w14:textId="77777777" w:rsidR="001562A4" w:rsidRDefault="001562A4" w:rsidP="001562A4">
      <w:pPr>
        <w:pStyle w:val="NoSpacing"/>
        <w:spacing w:line="360" w:lineRule="auto"/>
        <w:rPr>
          <w:rFonts w:ascii="Times New Roman" w:hAnsi="Times New Roman" w:cs="Times New Roman"/>
        </w:rPr>
      </w:pPr>
    </w:p>
    <w:p w14:paraId="6513296C" w14:textId="39D4AAB7" w:rsidR="001562A4"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 xml:space="preserve">An involuntary admission </w:t>
      </w:r>
      <w:r>
        <w:rPr>
          <w:rFonts w:ascii="Times New Roman" w:hAnsi="Times New Roman" w:cs="Times New Roman"/>
        </w:rPr>
        <w:t>occurs when</w:t>
      </w:r>
      <w:r w:rsidRPr="00697FD0">
        <w:rPr>
          <w:rFonts w:ascii="Times New Roman" w:hAnsi="Times New Roman" w:cs="Times New Roman"/>
        </w:rPr>
        <w:t xml:space="preserve"> a person is detained in a facility without their consent. The Ontario Mental Health Act defines an involuntary patient as detain</w:t>
      </w:r>
      <w:r>
        <w:rPr>
          <w:rFonts w:ascii="Times New Roman" w:hAnsi="Times New Roman" w:cs="Times New Roman"/>
        </w:rPr>
        <w:t>ment</w:t>
      </w:r>
      <w:r w:rsidRPr="00697FD0">
        <w:rPr>
          <w:rFonts w:ascii="Times New Roman" w:hAnsi="Times New Roman" w:cs="Times New Roman"/>
        </w:rPr>
        <w:t xml:space="preserve"> in a psychiatric facility under a certificate of involuntary admission (Form 3), a certificate of renewal (Form 4) or a certificate of continuation (Form 4a)</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a1rsb3qhgv7","properties":{"formattedCitation":"\\super 40\\nosupersub{}","plainCitation":"40","noteIndex":0},"citationItems":[{"id":89,"uris":["http://zotero.org/users/7131414/items/EF2SQFNG"],"uri":["http://zotero.org/users/7131414/items/EF2SQFNG"],"itemData":{"id":89,"type":"legislation","language":"en","title":"Mental Health Act, R.S.O. 1990, c. M.7.","URL":"https://www.ontario.ca/laws/view","accessed":{"date-parts":[["2021",4,27]]}}}],"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40</w:t>
      </w:r>
      <w:r>
        <w:rPr>
          <w:rFonts w:ascii="Times New Roman" w:hAnsi="Times New Roman" w:cs="Times New Roman"/>
        </w:rPr>
        <w:fldChar w:fldCharType="end"/>
      </w:r>
      <w:r>
        <w:rPr>
          <w:rFonts w:ascii="Times New Roman" w:hAnsi="Times New Roman" w:cs="Times New Roman"/>
        </w:rPr>
        <w:t xml:space="preserve"> </w:t>
      </w:r>
      <w:r w:rsidRPr="00697FD0">
        <w:rPr>
          <w:rFonts w:ascii="Times New Roman" w:hAnsi="Times New Roman" w:cs="Times New Roman"/>
        </w:rPr>
        <w:t xml:space="preserve">A person may also be admitted to hospital while they are detained under an application for psychiatric assessment (Form 1) or as an informal patient where they may be admitted with the consent of another person under the Health Care Consent Act. </w:t>
      </w:r>
    </w:p>
    <w:p w14:paraId="2B28F904" w14:textId="77777777" w:rsidR="001562A4" w:rsidRDefault="001562A4" w:rsidP="001562A4">
      <w:pPr>
        <w:pStyle w:val="NoSpacing"/>
        <w:spacing w:line="360" w:lineRule="auto"/>
        <w:rPr>
          <w:rFonts w:ascii="Times New Roman" w:hAnsi="Times New Roman" w:cs="Times New Roman"/>
        </w:rPr>
      </w:pPr>
    </w:p>
    <w:p w14:paraId="5DE5CDB1" w14:textId="77777777" w:rsidR="001562A4"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We used OMHRS data at the time of hospitalization admission to ascertain whether a person was admitted to hospital voluntarily or involuntarily.</w:t>
      </w:r>
      <w:r>
        <w:rPr>
          <w:rFonts w:ascii="Times New Roman" w:hAnsi="Times New Roman" w:cs="Times New Roman"/>
        </w:rPr>
        <w:t xml:space="preserve"> </w:t>
      </w:r>
      <w:r w:rsidRPr="00697FD0">
        <w:rPr>
          <w:rFonts w:ascii="Times New Roman" w:hAnsi="Times New Roman" w:cs="Times New Roman"/>
        </w:rPr>
        <w:t xml:space="preserve">Inpatient status at the time of admission </w:t>
      </w:r>
      <w:r>
        <w:rPr>
          <w:rFonts w:ascii="Times New Roman" w:hAnsi="Times New Roman" w:cs="Times New Roman"/>
        </w:rPr>
        <w:t>was</w:t>
      </w:r>
      <w:r w:rsidRPr="00697FD0">
        <w:rPr>
          <w:rFonts w:ascii="Times New Roman" w:hAnsi="Times New Roman" w:cs="Times New Roman"/>
        </w:rPr>
        <w:t xml:space="preserve"> coded in OMHRS as either 1)</w:t>
      </w:r>
      <w:r>
        <w:rPr>
          <w:rFonts w:ascii="Times New Roman" w:hAnsi="Times New Roman" w:cs="Times New Roman"/>
        </w:rPr>
        <w:t xml:space="preserve"> </w:t>
      </w:r>
      <w:r w:rsidRPr="00697FD0">
        <w:rPr>
          <w:rFonts w:ascii="Times New Roman" w:hAnsi="Times New Roman" w:cs="Times New Roman"/>
        </w:rPr>
        <w:t xml:space="preserve">Application for psychiatric assessment, 2) Voluntary, 3) Informal, 4) Involuntary and 5) Forensic. All Forensic admissions were excluded </w:t>
      </w:r>
      <w:r>
        <w:rPr>
          <w:rFonts w:ascii="Times New Roman" w:hAnsi="Times New Roman" w:cs="Times New Roman"/>
        </w:rPr>
        <w:t xml:space="preserve">from </w:t>
      </w:r>
      <w:r w:rsidRPr="00697FD0">
        <w:rPr>
          <w:rFonts w:ascii="Times New Roman" w:hAnsi="Times New Roman" w:cs="Times New Roman"/>
        </w:rPr>
        <w:t>the cohort. We</w:t>
      </w:r>
      <w:r>
        <w:rPr>
          <w:rFonts w:ascii="Times New Roman" w:hAnsi="Times New Roman" w:cs="Times New Roman"/>
        </w:rPr>
        <w:t xml:space="preserve"> </w:t>
      </w:r>
      <w:r w:rsidRPr="00697FD0">
        <w:rPr>
          <w:rFonts w:ascii="Times New Roman" w:hAnsi="Times New Roman" w:cs="Times New Roman"/>
        </w:rPr>
        <w:t xml:space="preserve">created a dichotomous variable and coded all categories other than the OMHRS voluntary category as an involuntary admission. </w:t>
      </w:r>
    </w:p>
    <w:p w14:paraId="5410E4D4" w14:textId="77777777" w:rsidR="001562A4" w:rsidRPr="00697FD0" w:rsidRDefault="001562A4" w:rsidP="001562A4">
      <w:pPr>
        <w:pStyle w:val="NoSpacing"/>
        <w:spacing w:line="360" w:lineRule="auto"/>
        <w:rPr>
          <w:rFonts w:ascii="Times New Roman" w:hAnsi="Times New Roman" w:cs="Times New Roman"/>
        </w:rPr>
      </w:pPr>
    </w:p>
    <w:p w14:paraId="27277794" w14:textId="77777777" w:rsidR="001562A4" w:rsidRPr="00697FD0" w:rsidRDefault="001562A4" w:rsidP="001562A4">
      <w:pPr>
        <w:pStyle w:val="Heading5"/>
      </w:pPr>
      <w:r w:rsidRPr="00697FD0">
        <w:t xml:space="preserve">Insight </w:t>
      </w:r>
    </w:p>
    <w:p w14:paraId="30232516" w14:textId="365021AD" w:rsidR="001562A4" w:rsidRDefault="001562A4" w:rsidP="001562A4">
      <w:pPr>
        <w:pStyle w:val="NoSpacing"/>
        <w:spacing w:line="360" w:lineRule="auto"/>
        <w:rPr>
          <w:rFonts w:ascii="Times New Roman" w:hAnsi="Times New Roman" w:cs="Times New Roman"/>
        </w:rPr>
      </w:pPr>
      <w:r>
        <w:rPr>
          <w:rFonts w:ascii="Times New Roman" w:hAnsi="Times New Roman" w:cs="Times New Roman"/>
        </w:rPr>
        <w:t>Insight has been found to be associated with post-discharge follow-up care in a small study of people with SSD after an initial hospitalization.</w:t>
      </w:r>
      <w:r>
        <w:rPr>
          <w:rFonts w:ascii="Times New Roman" w:hAnsi="Times New Roman" w:cs="Times New Roman"/>
        </w:rPr>
        <w:fldChar w:fldCharType="begin"/>
      </w:r>
      <w:r>
        <w:rPr>
          <w:rFonts w:ascii="Times New Roman" w:hAnsi="Times New Roman" w:cs="Times New Roman"/>
        </w:rPr>
        <w:instrText xml:space="preserve"> ADDIN ZOTERO_ITEM CSL_CITATION {"citationID":"aj4t6e9881","properties":{"formattedCitation":"\\super 19\\nosupersub{}","plainCitation":"19","noteIndex":0},"citationItems":[{"id":223,"uris":["http://zotero.org/users/7131414/items/S86HKDH5"],"uri":["http://zotero.org/users/7131414/items/S86HKDH5"],"itemData":{"id":223,"type":"article-journal","abstract":"Due to the increasingly recognized importance of adequate treatment early in the course of schizophreniform disorder and schizophrenia, this report addresses the dearth of hypothesis-generating case series describing facilitators and barriers to engagement in initial outpatient care. This case series included six single, African-American first-episode patients. Narratives describing the initial hospitalization and the first outpatient appointments in an urban community mental health setting are presented. Several barriers to outpatient treatment engagement emerged from this relatively homogenous series of first-episode patients. Apparent barriers included inadequate remission of paranoia, impaired insight, and involvement with the criminal justice system between hospital discharge and the first outpatient appointment. Good family support appeared to be an important facilitator of treatment engagement during the first several months of outpatient treatment. A variety of other potential barriers, such as involuntary status at the time of hospital discharge, are considered. Though these are preliminary findings from a small case series, further research, based at least in part on the hypotheses generated here, is warranted. Many factors, at the level of the patient, the family, and the system of care, likely affect treatment engagement early in the course of schizophreniform disorder and schizophrenia. Clinicians should give special attention to this issue when caring for first-episode patients.","container-title":"Journal of Psychiatric Practice®","issue":"1","language":"en-US","page":"62–69","source":"journals.lww.com","title":"Barriers to Initial Outpatient Treatment Engagement Following First Hospitalization for a First Episode of Nonaffective Psychosis: A Descriptive Case Series","title-short":"Barriers to Initial Outpatient Treatment Engagement Following First Hospitalization for a First Episode of Nonaffective Psychosis","volume":"11","author":[{"family":"Compton","given":"Michael T."}],"issued":{"date-parts":[["2005",1]]}}}],"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19</w:t>
      </w:r>
      <w:r>
        <w:rPr>
          <w:rFonts w:ascii="Times New Roman" w:hAnsi="Times New Roman" w:cs="Times New Roman"/>
        </w:rPr>
        <w:fldChar w:fldCharType="end"/>
      </w:r>
      <w:r>
        <w:rPr>
          <w:rFonts w:ascii="Times New Roman" w:hAnsi="Times New Roman" w:cs="Times New Roman"/>
        </w:rPr>
        <w:t xml:space="preserve"> Insight during early phases of a SSD is associated with treatment adherence and general clinical course.</w:t>
      </w:r>
      <w:r>
        <w:rPr>
          <w:rFonts w:ascii="Times New Roman" w:hAnsi="Times New Roman" w:cs="Times New Roman"/>
        </w:rPr>
        <w:fldChar w:fldCharType="begin"/>
      </w:r>
      <w:r>
        <w:rPr>
          <w:rFonts w:ascii="Times New Roman" w:hAnsi="Times New Roman" w:cs="Times New Roman"/>
        </w:rPr>
        <w:instrText xml:space="preserve"> ADDIN ZOTERO_ITEM CSL_CITATION {"citationID":"apki6hugq6","properties":{"formattedCitation":"\\super 41\\nosupersub{}","plainCitation":"41","noteIndex":0},"citationItems":[{"id":88,"uris":["http://zotero.org/users/7131414/items/S4GYXKZR"],"uri":["http://zotero.org/users/7131414/items/S4GYXKZR"],"itemData":{"id":88,"type":"article-journal","abstract":"ObjectivesThe Eiffel study is a longitudinal, naturalistic study of patients with first episode psychosis (FEP) designed to evaluate the predictive value of defective insight on treatment adherence and global functioning.MethodsFive hundred seventy-seven patients with FEP were assessed at baseline and at a 1-year follow-up. They were compared in terms of sociodemographic factors, psychopathology, insight, treatment adherence and functional outcome. Longitudinal functionality was prospectively assessed with the clinical global impression (CGI) and global assessment of functioning (GAF) rating scales.ResultsAt baseline, up to 50% of our sample presented with a lack of insight. Most clinical symptoms, including insight, improved over the follow-up period. Insight, education and social withdrawal significantly predicted CGI and GAF at follow-up. Insight and level of education were predictive of treatment adherence.ConclusionsInsight significantly predicted the general clinical course, treatment adherence and functional outcome in our FEP sample after 1 year. Only education additionally accounted for the longitudinal course. Since our results suggest that better insight improves treatment adherence and consequently clinical course and functional outcome, insight could be a specific target of treatment in early intervention programs.","container-title":"European Psychiatry","DOI":"10.1016/j.eurpsy.2010.06.003","ISSN":"0924-9338, 1778-3585","issue":"1","language":"en","note":"publisher: Cambridge University Press","page":"43-49","source":"Cambridge University Press","title":"Longitudinal changes of insight in first episode psychosis and its relation to clinical symptoms, treatment adherence and global functioning: One-year follow-up from the Eiffel study","title-short":"Longitudinal changes of insight in first episode psychosis and its relation to clinical symptoms, treatment adherence and global functioning","volume":"27","author":[{"family":"Segarra","given":"R."},{"family":"Ojeda","given":"N."},{"family":"Peña","given":"J."},{"family":"García","given":"J."},{"family":"Rodriguez-Morales","given":"A."},{"family":"Ruiz","given":"I."},{"family":"Hidalgo","given":"R."},{"family":"Burón","given":"J. A."},{"family":"Eguiluz","given":"J. I. I."},{"family":"Gutiérrez","given":"M."}],"issued":{"date-parts":[["2012",1]]}}}],"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41</w:t>
      </w:r>
      <w:r>
        <w:rPr>
          <w:rFonts w:ascii="Times New Roman" w:hAnsi="Times New Roman" w:cs="Times New Roman"/>
        </w:rPr>
        <w:fldChar w:fldCharType="end"/>
      </w:r>
      <w:r>
        <w:rPr>
          <w:rFonts w:ascii="Times New Roman" w:hAnsi="Times New Roman" w:cs="Times New Roman"/>
        </w:rPr>
        <w:t xml:space="preserve"> Insight is also correlated with capacity to consent to treatment</w:t>
      </w:r>
      <w:r>
        <w:rPr>
          <w:rFonts w:ascii="Times New Roman" w:hAnsi="Times New Roman" w:cs="Times New Roman"/>
        </w:rPr>
        <w:fldChar w:fldCharType="begin"/>
      </w:r>
      <w:r>
        <w:rPr>
          <w:rFonts w:ascii="Times New Roman" w:hAnsi="Times New Roman" w:cs="Times New Roman"/>
        </w:rPr>
        <w:instrText xml:space="preserve"> ADDIN ZOTERO_ITEM CSL_CITATION {"citationID":"a8vrra202q","properties":{"formattedCitation":"\\super 42\\nosupersub{}","plainCitation":"42","noteIndex":0},"citationItems":[{"id":86,"uris":["http://zotero.org/users/7131414/items/RADX99AT"],"uri":["http://zotero.org/users/7131414/items/RADX99AT"],"itemData":{"id":86,"type":"article-journal","abstract":"The processes underlying the ability to make decisions about recommended treatments remain poorly understood in schizophrenia. The aim of this study was to explore the relationships between capacity to consent to medication and cognitive biases in 60 schizophrenia patients. Main measures included the MacArthur Competence Assessment tool for Treatment (MacCAT-T) and the Beck Cognitive Insight Scale (BCIS). After Bonferroni's correction for multiple correlations, the Self-Reflectiveness dimension of the BCIS was significantly associated with the dimension “Reasoning” of the MacCAT-T. Cognitive therapy, by enhancing patients' Self-Reflectiveness and considering alternative explanations, could lead to better capacity to consent to treatment in schizophrenia.","container-title":"Schizophrenia Research","DOI":"10.1016/j.schres.2012.12.011","ISSN":"0920-9964","issue":"1","journalAbbreviation":"Schizophrenia Research","language":"en","page":"118-121","source":"ScienceDirect","title":"Cognitive insight as an indicator of competence to consent to treatment in schizophrenia","volume":"144","author":[{"family":"Raffard","given":"Stéphane"},{"family":"Fond","given":"Guillaume"},{"family":"Brittner","given":"Marie"},{"family":"Bortolon","given":"Catherine"},{"family":"Macgregor","given":"Alexandra"},{"family":"Boulenger","given":"Jean-Phillipe"},{"family":"Gely-Nargeot","given":"Marie-Christine"},{"family":"Capdevielle","given":"Delphine"}],"issued":{"date-parts":[["2013",3,1]]}}}],"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42</w:t>
      </w:r>
      <w:r>
        <w:rPr>
          <w:rFonts w:ascii="Times New Roman" w:hAnsi="Times New Roman" w:cs="Times New Roman"/>
        </w:rPr>
        <w:fldChar w:fldCharType="end"/>
      </w:r>
      <w:r>
        <w:rPr>
          <w:rFonts w:ascii="Times New Roman" w:hAnsi="Times New Roman" w:cs="Times New Roman"/>
        </w:rPr>
        <w:t xml:space="preserve"> and downstream functional capacity,</w:t>
      </w:r>
      <w:r>
        <w:rPr>
          <w:rFonts w:ascii="Times New Roman" w:hAnsi="Times New Roman" w:cs="Times New Roman"/>
        </w:rPr>
        <w:fldChar w:fldCharType="begin"/>
      </w:r>
      <w:r>
        <w:rPr>
          <w:rFonts w:ascii="Times New Roman" w:hAnsi="Times New Roman" w:cs="Times New Roman"/>
        </w:rPr>
        <w:instrText xml:space="preserve"> ADDIN ZOTERO_ITEM CSL_CITATION {"citationID":"a265s8cc6kl","properties":{"formattedCitation":"\\super 43\\nosupersub{}","plainCitation":"43","noteIndex":0},"citationItems":[{"id":87,"uris":["http://zotero.org/users/7131414/items/YB7974HG"],"uri":["http://zotero.org/users/7131414/items/YB7974HG"],"itemData":{"id":87,"type":"article-journal","abstract":"Objective The quality of life (QOL) for individuals with schizophrenia is determined by a number of factors, not limited to symptomatology. The current study examined lack of insight as one such factor that may influence subjective QOL or functional capacity. It was hypothesized that insight would significantly interact with symptom severity to influence subjective QOL. Insight was not expected to influence the relation between symptom severity and functional capacity. Methods Participants were middle-aged and older outpatients who met diagnostic criteria for schizophrenia or schizoaffective disorder, and subsyndromal depression. Insight, psychopathology, and subjective QOL were assessed via semi-structured interviews and functional capacity was assessed via performance-based measures. Results Insight interacts with negative symptom severity to predict subjective QOL. Severity of negative symptoms and insight contribute directly to functional capacity. Conclusions Individuals with intact insight may be better able to manage their symptoms, resulting in improved QOL. Treatment implications for improving the QOL of middle age and older adults with schizophrenia are discussed. Copyright © 2008 John Wiley &amp; Sons, Ltd.","container-title":"International Journal of Geriatric Psychiatry","DOI":"https://doi.org/10.1002/gps.1978","ISSN":"1099-1166","issue":"7","language":"en","note":"_eprint: https://onlinelibrary.wiley.com/doi/pdf/10.1002/gps.1978","page":"760-765","source":"Wiley Online Library","title":"Insight, quality of life, and functional capacity in middle-aged and older adults with schizophrenia","volume":"23","author":[{"family":"Roseman","given":"Ashley S."},{"family":"Kasckow","given":"John"},{"family":"Fellows","given":"Ian"},{"family":"Osatuke","given":"Katerine"},{"family":"Patterson","given":"Thomas L."},{"family":"Mohamed","given":"Somaia"},{"family":"Zisook","given":"Sidney"}],"issued":{"date-parts":[["2008"]]}}}],"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43</w:t>
      </w:r>
      <w:r>
        <w:rPr>
          <w:rFonts w:ascii="Times New Roman" w:hAnsi="Times New Roman" w:cs="Times New Roman"/>
        </w:rPr>
        <w:fldChar w:fldCharType="end"/>
      </w:r>
      <w:r>
        <w:rPr>
          <w:rFonts w:ascii="Times New Roman" w:hAnsi="Times New Roman" w:cs="Times New Roman"/>
        </w:rPr>
        <w:t xml:space="preserve"> which have </w:t>
      </w:r>
      <w:r>
        <w:rPr>
          <w:rFonts w:ascii="Times New Roman" w:hAnsi="Times New Roman" w:cs="Times New Roman"/>
        </w:rPr>
        <w:lastRenderedPageBreak/>
        <w:t>implications for the role of Community Treatment Orders in this population</w:t>
      </w:r>
      <w:r>
        <w:rPr>
          <w:rFonts w:ascii="Times New Roman" w:hAnsi="Times New Roman" w:cs="Times New Roman"/>
        </w:rPr>
        <w:fldChar w:fldCharType="begin"/>
      </w:r>
      <w:r>
        <w:rPr>
          <w:rFonts w:ascii="Times New Roman" w:hAnsi="Times New Roman" w:cs="Times New Roman"/>
        </w:rPr>
        <w:instrText xml:space="preserve"> ADDIN ZOTERO_ITEM CSL_CITATION {"citationID":"a289qas7knt","properties":{"formattedCitation":"\\super 44\\nosupersub{}","plainCitation":"44","noteIndex":0},"citationItems":[{"id":85,"uris":["http://zotero.org/users/7131414/items/JKMJS466"],"uri":["http://zotero.org/users/7131414/items/JKMJS466"],"itemData":{"id":85,"type":"article-journal","abstract":"Objective:\nPoor adherence to antipsychotic medications is strongly associated with psychotic relapses and hospitalizations. This may hinder patients’ ability to function, particularly in a first episode of psychosis (FEP). Poor adherence to treatment may be due to poor insight that can alter the capacity to consent to care, including pharmacotherapy. When patients are judged legally lacking the capacity to consent to care, treatment can be mandated through community treatment orders (CTOs). This naturalistic study examines the effects of CTOs in FEP patients.\n\nMethod:\nThis study examines 38 FEP patients legally deemed unable to consent to care during their follow-up. Using a naturalistic mirror-image approach, we compare clinical (Scale for the Assessment of Positive Symptoms [SAPS], Scale for the Assessment of Negative Symptoms [SANS]), functional (Global Assessment of Functioning Scale [GAF], Social and Occupational Functioning Assessment Scale [SOFAS]), and service use (number of emergency room visits, length of hospitalizations) indicators before and after CTO.\n\nResults:\nAfter the CTO, 37 of 38 patients complied with treatment. Statistically significant improvements in clinical (</w:instrText>
      </w:r>
      <w:r>
        <w:rPr>
          <w:rFonts w:ascii="Cambria Math" w:hAnsi="Cambria Math" w:cs="Cambria Math"/>
        </w:rPr>
        <w:instrText>▵</w:instrText>
      </w:r>
      <w:r>
        <w:rPr>
          <w:rFonts w:ascii="Times New Roman" w:hAnsi="Times New Roman" w:cs="Times New Roman"/>
        </w:rPr>
        <w:instrText xml:space="preserve">SAPS = –6.3; 95% CI, 4.5 to 8.1 and </w:instrText>
      </w:r>
      <w:r>
        <w:rPr>
          <w:rFonts w:ascii="Cambria Math" w:hAnsi="Cambria Math" w:cs="Cambria Math"/>
        </w:rPr>
        <w:instrText>▵</w:instrText>
      </w:r>
      <w:r>
        <w:rPr>
          <w:rFonts w:ascii="Times New Roman" w:hAnsi="Times New Roman" w:cs="Times New Roman"/>
        </w:rPr>
        <w:instrText>SANS = –2.2; 95% CI, 0.9 to 3.4, P &lt; 0.01) and functional (</w:instrText>
      </w:r>
      <w:r>
        <w:rPr>
          <w:rFonts w:ascii="Cambria Math" w:hAnsi="Cambria Math" w:cs="Cambria Math"/>
        </w:rPr>
        <w:instrText>▵</w:instrText>
      </w:r>
      <w:r>
        <w:rPr>
          <w:rFonts w:ascii="Times New Roman" w:hAnsi="Times New Roman" w:cs="Times New Roman"/>
        </w:rPr>
        <w:instrText xml:space="preserve">GAF = +15.0; 95% CI, 8.4 to 21.6, </w:instrText>
      </w:r>
      <w:r>
        <w:rPr>
          <w:rFonts w:ascii="Cambria Math" w:hAnsi="Cambria Math" w:cs="Cambria Math"/>
        </w:rPr>
        <w:instrText>▵</w:instrText>
      </w:r>
      <w:r>
        <w:rPr>
          <w:rFonts w:ascii="Times New Roman" w:hAnsi="Times New Roman" w:cs="Times New Roman"/>
        </w:rPr>
        <w:instrText>SOFAS = +18.6; 95% CI, 12.8 to 24.4, P &lt; 0.01) outcomes were observed. Significant reduction in emergency room visits (P = 0.016) and days of hospitalization per month in acute care units (P &lt; 0.05) were identified with no difference in hospital days per month in short-stay units. Moreover, encounters with case managers (P = 0.008) and attendance of cognitive therapy sessions (P = 0.031) were significantly higher. However, patients’ weight significantly increased after CTO (</w:instrText>
      </w:r>
      <w:r>
        <w:rPr>
          <w:rFonts w:ascii="Cambria Math" w:hAnsi="Cambria Math" w:cs="Cambria Math"/>
        </w:rPr>
        <w:instrText>▵</w:instrText>
      </w:r>
      <w:r>
        <w:rPr>
          <w:rFonts w:ascii="Times New Roman" w:hAnsi="Times New Roman" w:cs="Times New Roman"/>
        </w:rPr>
        <w:instrText xml:space="preserve">weight = +8.0 kg, P &lt; 0.01).\n\nConclusions:\nIn FEP patients, CTOs improve compliance to treatment, which contributes to reducing positive and negative symptoms, shortening hospital stays, and improving functioning.","container-title":"Canadian Journal of Psychiatry. Revue Canadienne de Psychiatrie","DOI":"10.1177/0706743718777389","ISSN":"0706-7437","issue":"11","journalAbbreviation":"Can J Psychiatry","note":"PMID: 30079763\nPMCID: PMC6299184","page":"766-773","source":"PubMed Central","title":"Effectiveness of Community Treatment Order in Patients with a First Episode of Psychosis: A Mirror-Image Study","title-short":"Effectiveness of Community Treatment Order in Patients with a First Episode of Psychosis","volume":"63","author":[{"family":"Levy","given":"Emmanuelle"},{"family":"Mustafa","given":"Sally"},{"family":"Naveed","given":"Kanza"},{"family":"Joober","given":"Ridha"}],"issued":{"date-parts":[["2018",11]]}}}],"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44</w:t>
      </w:r>
      <w:r>
        <w:rPr>
          <w:rFonts w:ascii="Times New Roman" w:hAnsi="Times New Roman" w:cs="Times New Roman"/>
        </w:rPr>
        <w:fldChar w:fldCharType="end"/>
      </w:r>
      <w:r>
        <w:rPr>
          <w:rFonts w:ascii="Times New Roman" w:hAnsi="Times New Roman" w:cs="Times New Roman"/>
        </w:rPr>
        <w:t xml:space="preserve"> which may mandate treatment and follow-up if specific criteria are met.</w:t>
      </w:r>
    </w:p>
    <w:p w14:paraId="4F5278EF" w14:textId="77777777" w:rsidR="001562A4" w:rsidRDefault="001562A4" w:rsidP="001562A4">
      <w:pPr>
        <w:pStyle w:val="NoSpacing"/>
        <w:spacing w:line="360" w:lineRule="auto"/>
        <w:rPr>
          <w:rFonts w:ascii="Times New Roman" w:hAnsi="Times New Roman" w:cs="Times New Roman"/>
        </w:rPr>
      </w:pPr>
    </w:p>
    <w:p w14:paraId="29F64EA7" w14:textId="77777777" w:rsidR="001562A4" w:rsidRPr="00697FD0"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 xml:space="preserve">We used RAI-MH assessment data from OMHRS at the time of hospitalization discharge. The RAI-MH assesses insight into mental health as being either full, i.e., the person recognizes that a problem exists and appears to understand the problem or that he or she needs treatment, limited (i.e., the person acknowledges the problem but may not be able to identify causative factors) or no insight (i.e., the person appears to have no awareness of difficulties or the presence of a mental health problem). This variable was </w:t>
      </w:r>
      <w:proofErr w:type="gramStart"/>
      <w:r w:rsidRPr="00697FD0">
        <w:rPr>
          <w:rFonts w:ascii="Times New Roman" w:hAnsi="Times New Roman" w:cs="Times New Roman"/>
        </w:rPr>
        <w:t>codes</w:t>
      </w:r>
      <w:proofErr w:type="gramEnd"/>
      <w:r w:rsidRPr="00697FD0">
        <w:rPr>
          <w:rFonts w:ascii="Times New Roman" w:hAnsi="Times New Roman" w:cs="Times New Roman"/>
        </w:rPr>
        <w:t xml:space="preserve"> as 0 for full insight, 1 for limited insight and 2 for no insight.</w:t>
      </w:r>
    </w:p>
    <w:p w14:paraId="693430BC" w14:textId="77777777" w:rsidR="001562A4" w:rsidRPr="00697FD0" w:rsidRDefault="001562A4" w:rsidP="001562A4">
      <w:pPr>
        <w:pStyle w:val="NoSpacing"/>
        <w:spacing w:line="360" w:lineRule="auto"/>
        <w:rPr>
          <w:rFonts w:ascii="Times New Roman" w:hAnsi="Times New Roman" w:cs="Times New Roman"/>
        </w:rPr>
      </w:pPr>
    </w:p>
    <w:p w14:paraId="123E94DC" w14:textId="77777777" w:rsidR="001562A4" w:rsidRPr="00697FD0" w:rsidRDefault="001562A4" w:rsidP="001562A4">
      <w:pPr>
        <w:pStyle w:val="Heading4"/>
      </w:pPr>
      <w:r w:rsidRPr="00697FD0">
        <w:t xml:space="preserve">Hospital </w:t>
      </w:r>
    </w:p>
    <w:p w14:paraId="05E1795E" w14:textId="58B9D609" w:rsidR="001562A4"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Hospital level factors can impact continuity of care and follow-up</w:t>
      </w:r>
      <w:r>
        <w:rPr>
          <w:rFonts w:ascii="Times New Roman" w:hAnsi="Times New Roman" w:cs="Times New Roman"/>
        </w:rPr>
        <w:t>.</w:t>
      </w:r>
      <w:r>
        <w:fldChar w:fldCharType="begin"/>
      </w:r>
      <w:r>
        <w:rPr>
          <w:rFonts w:ascii="Times New Roman" w:hAnsi="Times New Roman" w:cs="Times New Roman"/>
        </w:rPr>
        <w:instrText xml:space="preserve"> ADDIN ZOTERO_ITEM CSL_CITATION {"citationID":"aq3i1ht8nu","properties":{"formattedCitation":"\\super 45\\nosupersub{}","plainCitation":"45","noteIndex":0},"citationItems":[{"id":80,"uris":["http://zotero.org/users/7131414/items/U6AEZFUF"],"uri":["http://zotero.org/users/7131414/items/U6AEZFUF"],"itemData":{"id":80,"type":"article-journal","abstract":"OBJECTIVES: This study identified patient-, hospital-, and community-level factors associated with timely follow-up care following psychiatric hospitalization for children and adolescents with mood disorders.\nMETHODS: The patients were 7,826 youths (ages six to 17) admitted to psychiatric hospitals with a primary diagnosis of mood disorder (July 2009-November 2010). Outcome variables were defined as one or more mental health visits within seven days and 30 days of psychiatric hospitalization. Predictor variables included patient-, hospital-, and community-level factors obtained from Medicaid claim files from four states (California, Florida, Maryland, and Ohio), the American Hospital Association annual survey, and the Area Resource File. Multilevel modeling was used to assess the association between patient-, hospital-, and community-level factors and receipt of follow-up care.\nRESULTS: Following discharge, an outpatient mental health visit was obtained by 48.9% of children and adolescents within seven days and by 69.2% of children and adolescents within 30 days. Positive predictors of follow-up at both seven and 30 days included prior outpatient mental health care, foster care, psychiatric comorbidity, care in teaching hospitals and psychiatric hospitals, and residence in counties with more child and adolescent psychiatrists. Negative predictors included older age, black race, care in hospitals with higher levels of Medicaid penetration, and substance use disorders.\nCONCLUSIONS: One in three youths did not receive mental health follow-up in the 30 days after psychiatric hospitalization. Linkage to follow-up care appears to be complex and multidetermined. Study findings underscored the need for quality improvement interventions targeting vulnerable populations and promoting successful transitions from inpatient to outpatient care.","container-title":"Psychiatric Services (Washington, D.C.)","DOI":"10.1176/appi.ps.201500104","ISSN":"1557-9700","issue":"3","journalAbbreviation":"Psychiatr Serv","language":"eng","note":"PMID: 26620293","page":"324-331","source":"PubMed","title":"Factors Associated With Timely Follow-Up Care After Psychiatric Hospitalization for Youths With Mood Disorders","volume":"67","author":[{"family":"Fontanella","given":"Cynthia A."},{"family":"Hiance-Steelesmith","given":"Danielle L."},{"family":"Bridge","given":"Jeffrey A."},{"family":"Lester","given":"Natalie"},{"family":"Sweeney","given":"Helen Anne"},{"family":"Hurst","given":"Mark"},{"family":"Campo","given":"John V."}],"issued":{"date-parts":[["2016",3]]}}}],"schema":"https://github.com/citation-style-language/schema/raw/master/csl-citation.json"} </w:instrText>
      </w:r>
      <w:r>
        <w:fldChar w:fldCharType="separate"/>
      </w:r>
      <w:r w:rsidRPr="001562A4">
        <w:rPr>
          <w:rFonts w:ascii="Times New Roman" w:hAnsi="Times New Roman" w:cs="Times New Roman"/>
          <w:vertAlign w:val="superscript"/>
        </w:rPr>
        <w:t>45</w:t>
      </w:r>
      <w:r>
        <w:fldChar w:fldCharType="end"/>
      </w:r>
      <w:r>
        <w:rPr>
          <w:rFonts w:ascii="Times New Roman" w:hAnsi="Times New Roman" w:cs="Times New Roman"/>
        </w:rPr>
        <w:t xml:space="preserve"> Different hospital settings may have differential access to specific outpatient services and may also be related to physician supply in an area. </w:t>
      </w:r>
      <w:proofErr w:type="gramStart"/>
      <w:r w:rsidRPr="00697FD0">
        <w:rPr>
          <w:rFonts w:ascii="Times New Roman" w:hAnsi="Times New Roman" w:cs="Times New Roman"/>
        </w:rPr>
        <w:t>For the purpose of</w:t>
      </w:r>
      <w:proofErr w:type="gramEnd"/>
      <w:r w:rsidRPr="00697FD0">
        <w:rPr>
          <w:rFonts w:ascii="Times New Roman" w:hAnsi="Times New Roman" w:cs="Times New Roman"/>
        </w:rPr>
        <w:t xml:space="preserve"> this study, we categorized whether the facility a person was discharge</w:t>
      </w:r>
      <w:r>
        <w:rPr>
          <w:rFonts w:ascii="Times New Roman" w:hAnsi="Times New Roman" w:cs="Times New Roman"/>
        </w:rPr>
        <w:t>d</w:t>
      </w:r>
      <w:r w:rsidRPr="00697FD0">
        <w:rPr>
          <w:rFonts w:ascii="Times New Roman" w:hAnsi="Times New Roman" w:cs="Times New Roman"/>
        </w:rPr>
        <w:t xml:space="preserve"> from </w:t>
      </w:r>
      <w:r>
        <w:rPr>
          <w:rFonts w:ascii="Times New Roman" w:hAnsi="Times New Roman" w:cs="Times New Roman"/>
        </w:rPr>
        <w:t xml:space="preserve">was </w:t>
      </w:r>
      <w:r w:rsidRPr="00697FD0">
        <w:rPr>
          <w:rFonts w:ascii="Times New Roman" w:hAnsi="Times New Roman" w:cs="Times New Roman"/>
        </w:rPr>
        <w:t>a</w:t>
      </w:r>
      <w:r>
        <w:rPr>
          <w:rFonts w:ascii="Times New Roman" w:hAnsi="Times New Roman" w:cs="Times New Roman"/>
        </w:rPr>
        <w:t>n</w:t>
      </w:r>
      <w:r w:rsidRPr="00697FD0">
        <w:rPr>
          <w:rFonts w:ascii="Times New Roman" w:hAnsi="Times New Roman" w:cs="Times New Roman"/>
        </w:rPr>
        <w:t xml:space="preserve"> </w:t>
      </w:r>
      <w:r>
        <w:rPr>
          <w:rFonts w:ascii="Times New Roman" w:hAnsi="Times New Roman" w:cs="Times New Roman"/>
        </w:rPr>
        <w:t>academic hospital</w:t>
      </w:r>
      <w:r w:rsidRPr="00697FD0">
        <w:rPr>
          <w:rFonts w:ascii="Times New Roman" w:hAnsi="Times New Roman" w:cs="Times New Roman"/>
        </w:rPr>
        <w:t xml:space="preserve"> </w:t>
      </w:r>
      <w:r>
        <w:rPr>
          <w:rFonts w:ascii="Times New Roman" w:hAnsi="Times New Roman" w:cs="Times New Roman"/>
        </w:rPr>
        <w:t xml:space="preserve">based </w:t>
      </w:r>
      <w:r w:rsidRPr="00697FD0">
        <w:rPr>
          <w:rFonts w:ascii="Times New Roman" w:hAnsi="Times New Roman" w:cs="Times New Roman"/>
        </w:rPr>
        <w:t>on the institution number which was linked to data held on Ontario health care institutions funded by the Ministry of Health and Long-Term Care</w:t>
      </w:r>
      <w:r>
        <w:rPr>
          <w:rFonts w:ascii="Times New Roman" w:hAnsi="Times New Roman" w:cs="Times New Roman"/>
        </w:rPr>
        <w:t xml:space="preserve">. Although this variable has not specifically been studied in the literature in this clinical population, the structure of “community” vs. “academic” hospitals may impact follow-up care and </w:t>
      </w:r>
      <w:proofErr w:type="gramStart"/>
      <w:r>
        <w:rPr>
          <w:rFonts w:ascii="Times New Roman" w:hAnsi="Times New Roman" w:cs="Times New Roman"/>
        </w:rPr>
        <w:t>warrants</w:t>
      </w:r>
      <w:proofErr w:type="gramEnd"/>
      <w:r>
        <w:rPr>
          <w:rFonts w:ascii="Times New Roman" w:hAnsi="Times New Roman" w:cs="Times New Roman"/>
        </w:rPr>
        <w:t xml:space="preserve"> further consideration.</w:t>
      </w:r>
    </w:p>
    <w:p w14:paraId="35F9BC87" w14:textId="77777777" w:rsidR="001562A4" w:rsidRPr="00415C19" w:rsidRDefault="001562A4" w:rsidP="001562A4">
      <w:pPr>
        <w:pStyle w:val="NoSpacing"/>
        <w:spacing w:line="360" w:lineRule="auto"/>
        <w:rPr>
          <w:rFonts w:ascii="Times New Roman" w:hAnsi="Times New Roman" w:cs="Times New Roman"/>
        </w:rPr>
      </w:pPr>
    </w:p>
    <w:p w14:paraId="48C2556B" w14:textId="77777777" w:rsidR="001562A4" w:rsidRPr="00697FD0" w:rsidRDefault="001562A4" w:rsidP="001562A4">
      <w:pPr>
        <w:pStyle w:val="Heading4"/>
      </w:pPr>
      <w:r w:rsidRPr="00697FD0">
        <w:t xml:space="preserve">Service Use </w:t>
      </w:r>
    </w:p>
    <w:p w14:paraId="6253C38F" w14:textId="5B6F63B4" w:rsidR="001562A4" w:rsidRPr="00697FD0" w:rsidRDefault="001562A4" w:rsidP="001562A4">
      <w:pPr>
        <w:spacing w:line="360" w:lineRule="auto"/>
        <w:rPr>
          <w:lang w:val="en-US"/>
        </w:rPr>
      </w:pPr>
      <w:r w:rsidRPr="00697FD0">
        <w:rPr>
          <w:lang w:val="en-US"/>
        </w:rPr>
        <w:t>Previous service contacts are important to consider</w:t>
      </w:r>
      <w:r>
        <w:rPr>
          <w:lang w:val="en-US"/>
        </w:rPr>
        <w:t>,</w:t>
      </w:r>
      <w:r w:rsidRPr="00697FD0">
        <w:rPr>
          <w:lang w:val="en-US"/>
        </w:rPr>
        <w:t xml:space="preserve"> as people who have previous contact with either psychiatrists or FPs for any mental health reason would be more likely to connect with these services following hospitalization discharge. Moreover, people who have previously been hospitalized or presented to an ED for mental health reasons </w:t>
      </w:r>
      <w:r>
        <w:rPr>
          <w:lang w:val="en-US"/>
        </w:rPr>
        <w:t>may routinely</w:t>
      </w:r>
      <w:r w:rsidRPr="00697FD0">
        <w:rPr>
          <w:lang w:val="en-US"/>
        </w:rPr>
        <w:t xml:space="preserve"> </w:t>
      </w:r>
      <w:r>
        <w:rPr>
          <w:lang w:val="en-US"/>
        </w:rPr>
        <w:t xml:space="preserve">be </w:t>
      </w:r>
      <w:r w:rsidRPr="00697FD0">
        <w:rPr>
          <w:lang w:val="en-US"/>
        </w:rPr>
        <w:t>referred to outpatient services</w:t>
      </w:r>
      <w:r>
        <w:rPr>
          <w:lang w:val="en-US"/>
        </w:rPr>
        <w:t xml:space="preserve">. </w:t>
      </w:r>
      <w:r>
        <w:rPr>
          <w:lang w:val="en-US"/>
        </w:rPr>
        <w:fldChar w:fldCharType="begin"/>
      </w:r>
      <w:r>
        <w:rPr>
          <w:lang w:val="en-US"/>
        </w:rPr>
        <w:instrText xml:space="preserve"> ADDIN ZOTERO_ITEM CSL_CITATION {"citationID":"avkv5ba3tc","properties":{"formattedCitation":"\\super 20,46\\uc0\\u8211{}48\\nosupersub{}","plainCitation":"20,46–48","noteIndex":0},"citationItems":[{"id":83,"uris":["http://zotero.org/users/7131414/items/7PFWWZYX"],"uri":["http://zotero.org/users/7131414/items/7PFWWZYX"],"itemData":{"id":83,"type":"article-journal","abstract":"This study evaluated the nature and efficacy of compliance with emergency department (ED) patient referral recommendations. This was a prospective, nonrandomized, descriptive analysis of all ED patients referred mandatorily to an established urban hospital follow-up network. Compliance was measured by analysis of hospital records determined as appointment completion. Patient demographics, urgency of complaint, hospital relationship (new versus established), diagnosis (International Classification of Diseases-9CM), specialty, and method of payment, defined as clinic or private referral, were determined. Comparisons between groups used Fisher's exact test and χ2 analysis (α = 0.05). There were 2,185 patients encountered with 1,443 (66%) discharged for referral, and an overall compliance rate of 27.8% (401 patients). Patients had a mean age of 36.9 years; 50.6% were male, 94.4% were established patients, 51.1% were clinic cases, and 96.7% had nonurgent complaints. Patients encountered had higher rates of compliance if female (33.9%), greater than 40 years of age (43.4%), with urgent complaints (46.8%), and if referred to private physicians (37.0%) (P &lt; .001). Compliance also correlated with the diagnosis of fracture (63.3%) or laceration (45.6%); and specialty referral to obstetrics-gynecology (28.4%) and general surgery (22.4%) consultants (P &lt; .01). Most patients demonstrate low compliance (28%) with follow-up recommendations, even with a directed ED referral system.","container-title":"The American Journal of Emergency Medicine","DOI":"10.1016/0735-6757(92)90065-6","ISSN":"0735-6757","issue":"5","journalAbbreviation":"The American Journal of Emergency Medicine","language":"en","page":"413-417","source":"ScienceDirect","title":"Compliance with emergency department patient referral","volume":"10","author":[{"family":"Vukmir","given":"Rade B."},{"family":"Kremen","given":"Robert"},{"family":"Dehart","given":"David A."},{"family":"Menegazzi","given":"James"}],"issued":{"date-parts":[["1992",9,1]]}}},{"id":84,"uris":["http://zotero.org/users/7131414/items/FJ9GUWA8"],"uri":["http://zotero.org/users/7131414/items/FJ9GUWA8"],"itemData":{"id":84,"type":"article-journal","abstract":"This study identifies patient characteristicsassociated with adherence to outpatient mental healthtreatment referrals from a VA psychiatric emergencydepartment. Attendance of outpatient appointments was monitored for 12 weeks following emergencydepartment visits (N = 241). Overall attendance of thefirst appointments was 53%, ranging from 34% of thehomeless, to 82% of patients with alcoholism inremission. Characteristics associated with initialadherence included having a place to live and thediagnosis of depression. At twelve weeks, the diagnosisof substance abuse was associated with worse ongoingadherence. The results underscore the need to developinterventions targeting patients at highest risk of pooradherence.","container-title":"Community Mental Health Journal","DOI":"10.1023/A:1018786512676","ISSN":"1573-2789","issue":"5","journalAbbreviation":"Community Ment Health J","language":"en","page":"451-458","source":"Springer Link","title":"Adherence with Referrals for Outpatient Follow-Up from a VA Psychiatric Emergency Room","volume":"35","author":[{"family":"Dobscha","given":"Steven K."},{"family":"Delucchi","given":"Kevin"},{"family":"Young","given":"Myra L."}],"issued":{"date-parts":[["1999",10,1]]}}},{"id":82,"uris":["http://zotero.org/users/7131414/items/75PL7TAM"],"uri":["http://zotero.org/users/7131414/items/75PL7TAM"],"itemData":{"id":82,"type":"article-journal","abstract":"OBJECTIVE: This study focused on inpatients with schizophrenia or schizoaffective disorder who were scheduled to begin outpatient care with clinicians who had not previously treated them. The authors evaluated the effects of communication between the patients and their outpatient clinicians before discharge on patients' referral compliance, psychiatric symptoms, and community function at follow-up three months after discharge. METHODS: A total of 104 adult inpatients with schizophrenia or schizoaffective disorder who were scheduled to receive outpatient care from clinicians who had not previously treated them were evaluated at hospital discharge and again three months later. Comparisons were made between patients who had telephone or face-to-face contact with an outpatient clinician before hospital discharge and patients who did not have such contact. RESULTS: About half (51 percent) of the inpatient sample communicated with an outpatient clinician before leaving the hospital. Compared with patients who had no communication, those who spoke with an outpatient clinician were significantly more likely to complete the outpatient referral. After baseline scores and other covariates were controlled for, predischarge contact with an outpatient clinician was associated with a significantly lower total Brief Psychiatric Rating Scale score at follow-up and less self-assessed difficulty controlling symptoms. Nonsignificant trends toward improved medication compliance and a lower rate of homelessness were also found. The two patient groups did not significantly differ in the proportion who were readmitted to the hospital or who made a psychiatric emergency room visit during the follow-up period. CONCLUSIONS: Direct communication between inpatients and new outpatient clinicians may help smooth the transition to outpatient care and thereby contribute to improved control of clinical symptoms.","container-title":"Psychiatric Services","DOI":"10.1176/ps.49.7.911","ISSN":"1075-2730","issue":"7","journalAbbreviation":"PS","note":"publisher: American Psychiatric Publishing","page":"911-917","source":"ps.psychiatryonline.org (Atypon)","title":"Linking Inpatients With Schizophrenia to Outpatient Care","volume":"49","author":[{"family":"Olfson","given":"Mark"},{"family":"Mechanic","given":"David"},{"family":"Boyer","given":"Carol A."},{"family":"Hansell","given":"Stephen"}],"issued":{"date-parts":[["1998",7,1]]}}},{"id":81,"uris":["http://zotero.org/users/7131414/items/8G6LLA98"],"uri":["http://zotero.org/users/7131414/items/8G6LLA98"],"itemData":{"id":81,"type":"article-journal","container-title":"The Journal of Clinical Psychiatry","DOI":"10.4088/JCP.10m05969yel","ISSN":"0160-6689","issue":"7","journalAbbreviation":"J Clin Psychiatry","language":"English","note":"publisher: Physicians Postgraduate Press, Inc.","page":"0-0","source":"www.psychiatrist.com","title":"Continuity of Care After Inpatient Discharge of Patients With Schizophrenia in the Medicaid Program: A Retrospective Longitudinal Cohort Analysis","title-short":"Continuity of Care After Inpatient Discharge of Patients With Schizophrenia in the Medicaid Program","volume":"71","author":[{"family":"Olfson","given":"Mark"},{"family":"Marcus","given":"Steven C."},{"family":"Doshi","given":"Jalpa A."}],"issued":{"date-parts":[["2010",4,20]]}}}],"schema":"https://github.com/citation-style-language/schema/raw/master/csl-citation.json"} </w:instrText>
      </w:r>
      <w:r>
        <w:rPr>
          <w:lang w:val="en-US"/>
        </w:rPr>
        <w:fldChar w:fldCharType="separate"/>
      </w:r>
      <w:r w:rsidRPr="001562A4">
        <w:rPr>
          <w:vertAlign w:val="superscript"/>
        </w:rPr>
        <w:t>20,46–48</w:t>
      </w:r>
      <w:r>
        <w:rPr>
          <w:lang w:val="en-US"/>
        </w:rPr>
        <w:fldChar w:fldCharType="end"/>
      </w:r>
      <w:r w:rsidRPr="00697FD0">
        <w:rPr>
          <w:lang w:val="en-US"/>
        </w:rPr>
        <w:t xml:space="preserve"> </w:t>
      </w:r>
      <w:r>
        <w:rPr>
          <w:lang w:val="en-US"/>
        </w:rPr>
        <w:t>The previous literature which has examined follow-up in samples of people with a SSD or included people with a SSD has found prior service use to be associated with follow-up post-discharge.</w:t>
      </w:r>
      <w:r>
        <w:rPr>
          <w:lang w:val="en-US"/>
        </w:rPr>
        <w:fldChar w:fldCharType="begin"/>
      </w:r>
      <w:r>
        <w:rPr>
          <w:lang w:val="en-US"/>
        </w:rPr>
        <w:instrText xml:space="preserve"> ADDIN ZOTERO_ITEM CSL_CITATION {"citationID":"acueji8l1m","properties":{"formattedCitation":"\\super 1,5,10,11,19\\nosupersub{}","plainCitation":"1,5,10,11,19","noteIndex":0},"citationItems":[{"id":120,"uris":["http://zotero.org/users/7131414/items/RDVSBBXI"],"uri":["http://zotero.org/users/7131414/items/RDVSBBXI"],"itemData":{"id":120,"type":"article-journal","abstract":"Objective:\nPhysician follow-up after a first diagnosis of psychotic disorder is crucial for improving treatment engagement. We examined the factors associated with physician follow-up within 30 days of a first diagnosis of schizophrenia.\n\nMethod:\nWe conducted a retrospective cohort study using linked health administrative data to identify incident cases of schizophrenia between 1999 and 2008 among people aged 14 to 35 years in Ontario. We estimated the proportion of patients who had physician follow-up within 30 days of the index diagnosis. We used multilevel logistic regression models to examine the factors associated with any physician follow-up and follow-up by a psychiatrist.\n\nResults:\nWe identified 20,096 people with a first diagnosis of schizophrenia. Approximately 40% of people did not receive any physician follow-up within 30 days, and nearly 60% did not receive follow-up by a psychiatrist. Males had lower odds of receiving any physician follow-up, and the odds of psychiatrist follow-up decreased with increasing age and were lower for those living in rural areas. Both prior contact with a general practitioner for a mental health reason and prior contact with a psychiatrist were strongly associated with higher odds of receiving both types of follow-up.\n\nConclusions:\nMany people do not have any physician contact within 30 days of the first diagnosis of schizophrenia, and patients without prior engagement with mental health services are at highest risk. We need information on the reasons behind this lack of physician follow-up to inform strategies aimed at improving engagement with services during the early stages of psychosis.","container-title":"Canadian Journal of Psychiatry. Revue Canadienne de Psychiatrie","DOI":"10.1177/0706743716673322","ISSN":"0706-7437","issue":"4","journalAbbreviation":"Can J Psychiatry","note":"PMID: 27738261\nPMCID: PMC5407548","page":"268-277","source":"PubMed Central","title":"Factors Associated with Timely Physician Follow-up after a First Diagnosis of Psychotic Disorder","volume":"62","author":[{"family":"Anderson","given":"Kelly K."},{"family":"Kurdyak","given":"Paul"}],"issued":{"date-parts":[["2017",4]]}}},{"id":59,"uris":["http://zotero.org/users/7131414/items/2XIX6JLI"],"uri":["http://zotero.org/users/7131414/items/2XIX6JLI"],"itemData":{"id":59,"type":"article-journal","abstract":"ObjectiveOutpatient follow-up after hospitalization for mental health reasons is an important indicator of quality of health systems. Differences among racial-ethnic minority groups in the quality of service use during this period are understudied. This study assessed the quality of outpatient treatment episodes following inpatient psychiatric treatment among blacks, whites, and Latinos in the United States.MethodsThe Medical Expenditure Panel Survey (2004–2010) was used to identify adults with any inpatient psychiatric treatment (N=339). Logistic regression models were used to estimate predictors of any outpatient follow-up or the beginning of adequate outpatient follow-up within seven or 30 days following discharge. Predicted disparities were calculated after adjustment for clinical need variables but not for socioeconomic characteristics, consistent with the Institute of Medicine definition of health care disparities as differences that are unrelated to clinical appropriateness, need, or patient preference.ResultsRates of follow-up were generally low, particularly rates of adequate treatment (&lt;26%). Outpatient treatment prior to inpatient care was a strong predictor of all measures of follow-up. After adjustment for need and socioeconomic status, the analyses showed that blacks were less likely than whites to receive any treatment or begin adequate follow-up within 30 days of discharge.ConclusionsPoor integration of follow-up treatment in the continuum of psychiatric care leaves many individuals, particularly blacks, with poor-quality treatment. Culturally appropriate interventions that link individuals in inpatient settings to outpatient follow-up are needed to reduce racial-ethnic disparities in outpatient mental health treatment following acute treatment.","container-title":"Psychiatric Services","DOI":"10.1176/appi.ps.201300139","ISSN":"1075-2730","issue":"7","journalAbbreviation":"PS","note":"publisher: American Psychiatric Publishing","page":"888-896","source":"ps.psychiatryonline.org (Atypon)","title":"Quality of Follow-Up After Hospitalization for Mental Illness Among Patients From Racial-Ethnic Minority Groups","volume":"65","author":[{"family":"Carson","given":"Nicholas J."},{"family":"Vesper","given":"Andrew"},{"family":"Chen","given":"Chih-nan"},{"family":"Lê Cook","given":"Benjamin"}],"issued":{"date-parts":[["2014",7,1]]}}},{"id":495,"uris":["http://zotero.org/users/7131414/items/5W9CMQTY"],"uri":["http://zotero.org/users/7131414/items/5W9CMQTY"],"itemData":{"id":495,"type":"article-journal","abstract":"OBJECTIVE: Although outpatient care within 30 days of mental health hospital discharge is an established quality indicator, little is known about the clinical implications of not receiving such care. This study evaluated whether receipt of outpatient care within 30 days of discharge was associated with a reduced risk of readmission during days 31-120 postdischarge among adult inpatients with schizophrenia or bipolar disorder.\nMETHODS: Retrospective longitudinal cohort analyses were performed with Truven MarketScan Commercial (2010-2014) and Medicaid (2010-2013) databases. Among inpatients with schizophrenia (N=25,401) or bipolar disorder (N=46,375), overall and stratified associations were examined between receipt of an outpatient follow-up visit in the 30 days postdischarge and hospital readmission during days 31-120 postdischarge.\nRESULTS: Receipt of a follow-up visit within 30 days of discharge was associated with a slightly lower adjusted odds ratio (AOR) of hospital readmission during days 31-120 postdischarge (schizophrenia, AOR=.88, 95% confidence interval [CI]=.81-.96; bipolar disorder, AOR=.91, CI=.85-.98). For patients with schizophrenia, the strongest observed inverse association of follow-up care with readmission risk was among inpatients whose index admissions were 13 to 30 days long (AOR=.73, CI=.61-.89). For patients with bipolar disorder, the strongest corresponding inverse association was among those in the manic phase of illness at the index discharge (AOR=.73, CI=.63-.86).\nCONCLUSIONS: Outpatient visits during the 30 days after discharge were associated with a lower hospital readmission risk during the following 90 days. Assertive hospital discharge planning to secure outpatient visits after hospital discharge is needed for these patient populations.","container-title":"Psychiatric Services (Washington, D.C.)","DOI":"10.1176/appi.ps.201600498","ISSN":"1557-9700","issue":"12","journalAbbreviation":"Psychiatr Serv","language":"eng","note":"PMID: 28669289","page":"1239-1246","source":"PubMed","title":"Outpatient Follow-Up Care and Risk of Hospital Readmission in Schizophrenia and Bipolar Disorder","volume":"68","author":[{"family":"Marcus","given":"Steven C."},{"family":"Chuang","given":"Chien-Chia"},{"family":"Ng-Mak","given":"Daisy S."},{"family":"Olfson","given":"Mark"}],"issued":{"date-parts":[["2017",12,1]]}}},{"id":50,"uris":["http://zotero.org/users/7131414/items/5ZYFFYM3"],"uri":["http://zotero.org/users/7131414/items/5ZYFFYM3"],"itemData":{"id":50,"type":"article-journal","abstract":"Aim\nTo assess demographic and clinical predictors of outpatient mental health clinic follow-up after inpatient psychiatric hospitalization among Medicaid-enrolled young adults.\n\nMethods\nUsing logistic regression and administrative claims data from the Maryland public mental health system and Maryland Medicaid for (N=1127) young adults ages 18–26 who were enrolled in Medicaid, the likelihood of outpatient mental health follow-up within 30 days after inpatient psychiatric hospitalization was estimated.\n\nResults\nOnly 51% of the young adults had any outpatient mental health follow-up visits within 30 days of discharge. Being black and having a co-occurring substance use disorder diagnosis were associated with a lower probability of having a follow-up visit (OR=0.60, p&lt;.01 and OR=0.36, p&lt;.01, respectively). In addition, those who utilized any outpatient public mental health services during the 180 days prior to their index hospitalization (N=625, 55.4%) were more likely to have a follow-up visit than those without prior outpatient use (OR=2.45, p&lt;0.01). Prior Medicaid-reimbursed primary care visits were not significantly associated with follow-up.\n\nConclusions\nIn this predominantly urban, low income statewide sample of young adults hospitalized for serious psychiatric conditions, half did not connect with an outpatient mental health care provider following their discharge. Outpatient transition supports may be especially needed for young adults who were not receiving outpatient services prior to being admitted for psychiatric inpatient care, as well as for young adults with substance use disorders and African Americans.","container-title":"Early intervention in psychiatry","DOI":"10.1111/eip.12206","ISSN":"1751-7885","issue":"6","journalAbbreviation":"Early Interv Psychiatry","note":"PMID: 25639939\nPMCID: PMC4861685","page":"468-475","source":"PubMed Central","title":"Predictors of outpatient mental health clinic follow-up after hospitalization among Medicaid-enrolled young adults","volume":"10","author":[{"family":"Marino","given":"Leslie"},{"family":"Wissow","given":"Lawrence S."},{"family":"Davis","given":"Maryann"},{"family":"Abrams","given":"Michael T."},{"family":"Dixon","given":"Lisa B."},{"family":"Slade","given":"Eric P."}],"issued":{"date-parts":[["2016",12]]}}},{"id":223,"uris":["http://zotero.org/users/7131414/items/S86HKDH5"],"uri":["http://zotero.org/users/7131414/items/S86HKDH5"],"itemData":{"id":223,"type":"article-journal","abstract":"Due to the increasingly recognized importance of adequate treatment early in the course of schizophreniform disorder and schizophrenia, this report addresses the dearth of hypothesis-generating case series describing facilitators and barriers to engagement in initial outpatient care. This case series included six single, African-American first-episode patients. Narratives describing the initial hospitalization and the first outpatient appointments in an urban community mental health setting are presented. Several barriers to outpatient treatment engagement emerged from this relatively homogenous series of first-episode patients. Apparent barriers included inadequate remission of paranoia, impaired insight, and involvement with the criminal justice system between hospital discharge and the first outpatient appointment. Good family support appeared to be an important facilitator of treatment engagement during the first several months of outpatient treatment. A variety of other potential barriers, such as involuntary status at the time of hospital discharge, are considered. Though these are preliminary findings from a small case series, further research, based at least in part on the hypotheses generated here, is warranted. Many factors, at the level of the patient, the family, and the system of care, likely affect treatment engagement early in the course of schizophreniform disorder and schizophrenia. Clinicians should give special attention to this issue when caring for first-episode patients.","container-title":"Journal of Psychiatric Practice®","issue":"1","language":"en-US","page":"62–69","source":"journals.lww.com","title":"Barriers to Initial Outpatient Treatment Engagement Following First Hospitalization for a First Episode of Nonaffective Psychosis: A Descriptive Case Series","title-short":"Barriers to Initial Outpatient Treatment Engagement Following First Hospitalization for a First Episode of Nonaffective Psychosis","volume":"11","author":[{"family":"Compton","given":"Michael T."}],"issued":{"date-parts":[["2005",1]]}}}],"schema":"https://github.com/citation-style-language/schema/raw/master/csl-citation.json"} </w:instrText>
      </w:r>
      <w:r>
        <w:rPr>
          <w:lang w:val="en-US"/>
        </w:rPr>
        <w:fldChar w:fldCharType="separate"/>
      </w:r>
      <w:r w:rsidRPr="001562A4">
        <w:rPr>
          <w:vertAlign w:val="superscript"/>
        </w:rPr>
        <w:t>1,5,10,11,19</w:t>
      </w:r>
      <w:r>
        <w:rPr>
          <w:lang w:val="en-US"/>
        </w:rPr>
        <w:fldChar w:fldCharType="end"/>
      </w:r>
      <w:r>
        <w:rPr>
          <w:lang w:val="en-US"/>
        </w:rPr>
        <w:t xml:space="preserve"> </w:t>
      </w:r>
      <w:r w:rsidRPr="00697FD0">
        <w:rPr>
          <w:lang w:val="en-US"/>
        </w:rPr>
        <w:t xml:space="preserve">We constructed a number of binary </w:t>
      </w:r>
      <w:r>
        <w:rPr>
          <w:lang w:val="en-US"/>
        </w:rPr>
        <w:t>indicators of prior</w:t>
      </w:r>
      <w:r w:rsidRPr="00697FD0">
        <w:rPr>
          <w:lang w:val="en-US"/>
        </w:rPr>
        <w:t xml:space="preserve"> service use relevant to this clinical population</w:t>
      </w:r>
      <w:r>
        <w:rPr>
          <w:lang w:val="en-US"/>
        </w:rPr>
        <w:t>, described below</w:t>
      </w:r>
      <w:r w:rsidRPr="00697FD0">
        <w:rPr>
          <w:lang w:val="en-US"/>
        </w:rPr>
        <w:t xml:space="preserve">. </w:t>
      </w:r>
    </w:p>
    <w:p w14:paraId="42822F0C" w14:textId="77777777" w:rsidR="001562A4" w:rsidRPr="00697FD0" w:rsidRDefault="001562A4" w:rsidP="001562A4">
      <w:pPr>
        <w:spacing w:line="360" w:lineRule="auto"/>
        <w:rPr>
          <w:lang w:val="en-US"/>
        </w:rPr>
      </w:pPr>
    </w:p>
    <w:p w14:paraId="1753C0FE" w14:textId="77777777" w:rsidR="001562A4" w:rsidRPr="00697FD0" w:rsidRDefault="001562A4" w:rsidP="001562A4">
      <w:pPr>
        <w:pStyle w:val="Heading5"/>
      </w:pPr>
      <w:r w:rsidRPr="00697FD0">
        <w:lastRenderedPageBreak/>
        <w:t>Previous Contact with a Psychiatrist</w:t>
      </w:r>
    </w:p>
    <w:p w14:paraId="031F9DC1" w14:textId="77777777" w:rsidR="001562A4" w:rsidRPr="00697FD0" w:rsidRDefault="001562A4" w:rsidP="001562A4">
      <w:pPr>
        <w:spacing w:line="360" w:lineRule="auto"/>
        <w:rPr>
          <w:lang w:val="en-US"/>
        </w:rPr>
      </w:pPr>
      <w:r w:rsidRPr="00697FD0">
        <w:rPr>
          <w:lang w:val="en-US"/>
        </w:rPr>
        <w:t xml:space="preserve">We identified any visit with a psychiatrist based on OHIP billing claims in the </w:t>
      </w:r>
      <w:r>
        <w:rPr>
          <w:lang w:val="en-US"/>
        </w:rPr>
        <w:t>year</w:t>
      </w:r>
      <w:r w:rsidRPr="00697FD0">
        <w:rPr>
          <w:lang w:val="en-US"/>
        </w:rPr>
        <w:t xml:space="preserve"> prior to hospitalization </w:t>
      </w:r>
      <w:r>
        <w:rPr>
          <w:lang w:val="en-US"/>
        </w:rPr>
        <w:t>and created a</w:t>
      </w:r>
      <w:r w:rsidRPr="00697FD0">
        <w:rPr>
          <w:lang w:val="en-US"/>
        </w:rPr>
        <w:t xml:space="preserve"> dichotomous variable</w:t>
      </w:r>
      <w:r>
        <w:rPr>
          <w:lang w:val="en-US"/>
        </w:rPr>
        <w:t xml:space="preserve"> indicating whether there was any contact with an outpatient psychiatrist in the year prior to index hospitalization</w:t>
      </w:r>
      <w:r w:rsidRPr="00697FD0">
        <w:rPr>
          <w:lang w:val="en-US"/>
        </w:rPr>
        <w:t>.</w:t>
      </w:r>
    </w:p>
    <w:p w14:paraId="6EF3A18B" w14:textId="77777777" w:rsidR="001562A4" w:rsidRPr="00697FD0" w:rsidRDefault="001562A4" w:rsidP="001562A4">
      <w:pPr>
        <w:spacing w:line="360" w:lineRule="auto"/>
        <w:rPr>
          <w:lang w:val="en-US"/>
        </w:rPr>
      </w:pPr>
    </w:p>
    <w:p w14:paraId="138946B0" w14:textId="77777777" w:rsidR="001562A4" w:rsidRPr="00697FD0" w:rsidRDefault="001562A4" w:rsidP="001562A4">
      <w:pPr>
        <w:pStyle w:val="Heading5"/>
      </w:pPr>
      <w:r w:rsidRPr="00697FD0">
        <w:t>Previous Contact with a Family Physician</w:t>
      </w:r>
    </w:p>
    <w:p w14:paraId="14699BCA" w14:textId="0A2CA8AD" w:rsidR="001562A4" w:rsidRPr="00697FD0" w:rsidRDefault="001562A4" w:rsidP="001562A4">
      <w:pPr>
        <w:spacing w:line="360" w:lineRule="auto"/>
        <w:rPr>
          <w:lang w:val="en-US"/>
        </w:rPr>
      </w:pPr>
      <w:r w:rsidRPr="00697FD0">
        <w:rPr>
          <w:lang w:val="en-US"/>
        </w:rPr>
        <w:t>Contact with a FP was defined as any visit to a FP for a mental health reason within 1 year prior to the index hospitalization for any mental health reason</w:t>
      </w:r>
      <w:r>
        <w:rPr>
          <w:lang w:val="en-US"/>
        </w:rPr>
        <w:t>, and both were used as a dichotomous variable</w:t>
      </w:r>
      <w:r w:rsidRPr="00697FD0">
        <w:rPr>
          <w:lang w:val="en-US"/>
        </w:rPr>
        <w:t>. FP visits were identified using OHIP billing claims using a validated algorithm that identifies mental health service provision in primary care settings</w:t>
      </w:r>
      <w:r>
        <w:rPr>
          <w:lang w:val="en-US"/>
        </w:rPr>
        <w:t>.</w:t>
      </w:r>
      <w:r w:rsidRPr="00697FD0">
        <w:rPr>
          <w:lang w:val="en-US"/>
        </w:rPr>
        <w:fldChar w:fldCharType="begin"/>
      </w:r>
      <w:r>
        <w:rPr>
          <w:lang w:val="en-US"/>
        </w:rPr>
        <w:instrText xml:space="preserve"> ADDIN ZOTERO_ITEM CSL_CITATION {"citationID":"avmgt2tbmk","properties":{"formattedCitation":"\\super 49\\nosupersub{}","plainCitation":"49","noteIndex":0},"citationItems":[{"id":510,"uris":["http://zotero.org/users/7131414/items/EHPM75W5"],"uri":["http://zotero.org/users/7131414/items/EHPM75W5"],"itemData":{"id":510,"type":"article-journal","abstract":"Objective: We sought to determine the accuracy of administrative data for identifying mental health service provision in primary care. Study Design: This was a chart abstraction study measuring agreement between billing data and clinical data on the binary variable \"mental health visit.\" Data were collected from the charts and billing records of 5 academic family practice clinics in Toronto, Ontario (1999 to 2000). Billing claims (n = 952) were selected from the billings for all visits by a stratified random sampling technique. A blinded data abstractor reviewed the clinical charts and assigned diagnostic codes for each patient visit associated with the selected claims. Any visit with at least 1 abstracted mental health diagnostic code was defined as a mental health visit. The test characteristics of 4 administrative measures of mental health service provision, based on different combinations of billing codes, were calculated. Results: The accuracy of the administrative data was 86.8% when compared with clinical data. The sensitivity of the 4 administrative measures ranged from 22.3% to 80.7%. The specificity ranged from 97.0% to 99.5%. Conclusions: This is the first study to establish the performance of administrative data in measuring mental health service provision in a primary care setting. In our setting, broadly defined administrative measures of mental health have excellent specificity and adequate sensitivity for exploring and understanding mental health service utilization.","container-title":"Medical Care","ISSN":"0025-7079","issue":"10","note":"publisher: Lippincott Williams &amp; Wilkins","page":"960-965","source":"JSTOR","title":"Using Administrative Data to Measure Ambulatory Mental Health Service Provision in Primary Care","volume":"42","author":[{"family":"Steele","given":"Leah S."},{"family":"Glazier","given":"Richard H."},{"family":"Lin","given":"Elizabeth"},{"family":"Evans","given":"Michael"}],"issued":{"date-parts":[["2004"]]}}}],"schema":"https://github.com/citation-style-language/schema/raw/master/csl-citation.json"} </w:instrText>
      </w:r>
      <w:r w:rsidRPr="00697FD0">
        <w:rPr>
          <w:lang w:val="en-US"/>
        </w:rPr>
        <w:fldChar w:fldCharType="separate"/>
      </w:r>
      <w:r w:rsidRPr="001562A4">
        <w:rPr>
          <w:vertAlign w:val="superscript"/>
        </w:rPr>
        <w:t>49</w:t>
      </w:r>
      <w:r w:rsidRPr="00697FD0">
        <w:rPr>
          <w:lang w:val="en-US"/>
        </w:rPr>
        <w:fldChar w:fldCharType="end"/>
      </w:r>
      <w:r w:rsidRPr="00697FD0">
        <w:rPr>
          <w:lang w:val="en-US"/>
        </w:rPr>
        <w:t xml:space="preserve"> </w:t>
      </w:r>
    </w:p>
    <w:p w14:paraId="328A63A8" w14:textId="77777777" w:rsidR="001562A4" w:rsidRPr="00697FD0" w:rsidRDefault="001562A4" w:rsidP="001562A4">
      <w:pPr>
        <w:spacing w:line="360" w:lineRule="auto"/>
        <w:rPr>
          <w:lang w:val="en-US"/>
        </w:rPr>
      </w:pPr>
    </w:p>
    <w:p w14:paraId="021E049E" w14:textId="77777777" w:rsidR="001562A4" w:rsidRPr="00697FD0" w:rsidRDefault="001562A4" w:rsidP="001562A4">
      <w:pPr>
        <w:pStyle w:val="Heading5"/>
      </w:pPr>
      <w:r w:rsidRPr="00697FD0">
        <w:t>Recent Emergency Department Contact</w:t>
      </w:r>
    </w:p>
    <w:p w14:paraId="54A3DA0B" w14:textId="42E47FA7" w:rsidR="001562A4" w:rsidRPr="00697FD0" w:rsidRDefault="001562A4" w:rsidP="001562A4">
      <w:pPr>
        <w:pStyle w:val="NoSpacing"/>
        <w:spacing w:line="360" w:lineRule="auto"/>
        <w:rPr>
          <w:rFonts w:ascii="Times New Roman" w:hAnsi="Times New Roman" w:cs="Times New Roman"/>
        </w:rPr>
      </w:pPr>
      <w:r w:rsidRPr="00697FD0">
        <w:rPr>
          <w:rFonts w:ascii="Times New Roman" w:hAnsi="Times New Roman" w:cs="Times New Roman"/>
        </w:rPr>
        <w:t xml:space="preserve">Any ED visits for any mental health reasons were identified from NACRS using relevant ICD codes in the </w:t>
      </w:r>
      <w:r>
        <w:rPr>
          <w:rFonts w:ascii="Times New Roman" w:hAnsi="Times New Roman" w:cs="Times New Roman"/>
        </w:rPr>
        <w:t>year</w:t>
      </w:r>
      <w:r w:rsidRPr="00697FD0">
        <w:rPr>
          <w:rFonts w:ascii="Times New Roman" w:hAnsi="Times New Roman" w:cs="Times New Roman"/>
        </w:rPr>
        <w:t xml:space="preserve"> prior to hospitalization. We created a dichotomous variable to indicate whether any ED visits for mental health reasons occurred in the year prior to index hospitalization.</w:t>
      </w:r>
    </w:p>
    <w:p w14:paraId="2CF0BE21" w14:textId="77777777" w:rsidR="001562A4" w:rsidRPr="00697FD0" w:rsidRDefault="001562A4" w:rsidP="001562A4">
      <w:pPr>
        <w:spacing w:line="360" w:lineRule="auto"/>
        <w:rPr>
          <w:lang w:val="en-US"/>
        </w:rPr>
      </w:pPr>
    </w:p>
    <w:p w14:paraId="2ABAB236" w14:textId="77777777" w:rsidR="001562A4" w:rsidRPr="00697FD0" w:rsidRDefault="001562A4" w:rsidP="001562A4">
      <w:pPr>
        <w:pStyle w:val="Heading5"/>
      </w:pPr>
      <w:r w:rsidRPr="00697FD0">
        <w:t>Recent Hospitalization for a Mental Health Reason</w:t>
      </w:r>
    </w:p>
    <w:p w14:paraId="57537A43" w14:textId="46112132" w:rsidR="001562A4" w:rsidRPr="00697FD0" w:rsidRDefault="001562A4" w:rsidP="001562A4">
      <w:pPr>
        <w:spacing w:line="360" w:lineRule="auto"/>
        <w:rPr>
          <w:lang w:val="en-US"/>
        </w:rPr>
      </w:pPr>
      <w:r w:rsidRPr="00697FD0">
        <w:rPr>
          <w:lang w:val="en-US"/>
        </w:rPr>
        <w:t xml:space="preserve">Any hospitalization for a mental health reason other than SSD </w:t>
      </w:r>
      <w:r>
        <w:rPr>
          <w:lang w:val="en-US"/>
        </w:rPr>
        <w:t>was</w:t>
      </w:r>
      <w:r w:rsidRPr="00697FD0">
        <w:rPr>
          <w:lang w:val="en-US"/>
        </w:rPr>
        <w:t xml:space="preserve"> identified based on OMHRS and DAD data using relevant ICD and DSM </w:t>
      </w:r>
      <w:r w:rsidRPr="009403D7">
        <w:rPr>
          <w:lang w:val="en-US"/>
        </w:rPr>
        <w:t xml:space="preserve">codes </w:t>
      </w:r>
      <w:r w:rsidRPr="00697FD0">
        <w:rPr>
          <w:lang w:val="en-US"/>
        </w:rPr>
        <w:t xml:space="preserve">in the </w:t>
      </w:r>
      <w:r>
        <w:rPr>
          <w:lang w:val="en-US"/>
        </w:rPr>
        <w:t xml:space="preserve">year </w:t>
      </w:r>
      <w:r w:rsidRPr="00697FD0">
        <w:rPr>
          <w:lang w:val="en-US"/>
        </w:rPr>
        <w:t xml:space="preserve">prior to </w:t>
      </w:r>
      <w:r>
        <w:rPr>
          <w:lang w:val="en-US"/>
        </w:rPr>
        <w:t xml:space="preserve">the index </w:t>
      </w:r>
      <w:r w:rsidRPr="00697FD0">
        <w:rPr>
          <w:lang w:val="en-US"/>
        </w:rPr>
        <w:t>hospitalization</w:t>
      </w:r>
      <w:r>
        <w:rPr>
          <w:lang w:val="en-US"/>
        </w:rPr>
        <w:t>, and this was used as</w:t>
      </w:r>
      <w:r w:rsidRPr="00697FD0">
        <w:rPr>
          <w:lang w:val="en-US"/>
        </w:rPr>
        <w:t xml:space="preserve"> a dichotomous variable</w:t>
      </w:r>
      <w:r>
        <w:rPr>
          <w:lang w:val="en-US"/>
        </w:rPr>
        <w:t>.</w:t>
      </w:r>
    </w:p>
    <w:p w14:paraId="38864278" w14:textId="77777777" w:rsidR="001562A4" w:rsidRPr="00697FD0" w:rsidRDefault="001562A4" w:rsidP="001562A4">
      <w:pPr>
        <w:spacing w:line="360" w:lineRule="auto"/>
        <w:rPr>
          <w:lang w:val="en-US"/>
        </w:rPr>
      </w:pPr>
    </w:p>
    <w:p w14:paraId="11B0BF2D" w14:textId="77777777" w:rsidR="001562A4" w:rsidRPr="00074E2E" w:rsidRDefault="001562A4" w:rsidP="001562A4">
      <w:pPr>
        <w:pStyle w:val="Heading4"/>
      </w:pPr>
      <w:r w:rsidRPr="00074E2E">
        <w:t>Year of Discharge</w:t>
      </w:r>
    </w:p>
    <w:p w14:paraId="44A2E30F" w14:textId="3136F69B" w:rsidR="001562A4" w:rsidRPr="00697FD0" w:rsidRDefault="001562A4" w:rsidP="001562A4">
      <w:pPr>
        <w:pStyle w:val="NoSpacing"/>
        <w:spacing w:line="360" w:lineRule="auto"/>
        <w:rPr>
          <w:rFonts w:ascii="Times New Roman" w:hAnsi="Times New Roman" w:cs="Times New Roman"/>
        </w:rPr>
      </w:pPr>
      <w:r>
        <w:rPr>
          <w:rFonts w:ascii="Times New Roman" w:hAnsi="Times New Roman" w:cs="Times New Roman"/>
        </w:rPr>
        <w:t>Previous work looking at follow-up in this clinical population in the same jurisdiction has found the year of discharge to be associated with follow-up</w:t>
      </w:r>
      <w:r>
        <w:rPr>
          <w:rFonts w:ascii="Times New Roman" w:hAnsi="Times New Roman" w:cs="Times New Roman"/>
        </w:rPr>
        <w:fldChar w:fldCharType="begin"/>
      </w:r>
      <w:r>
        <w:rPr>
          <w:rFonts w:ascii="Times New Roman" w:hAnsi="Times New Roman" w:cs="Times New Roman"/>
        </w:rPr>
        <w:instrText xml:space="preserve"> ADDIN ZOTERO_ITEM CSL_CITATION {"citationID":"a151ijcc1sa","properties":{"formattedCitation":"\\super 1\\nosupersub{}","plainCitation":"1","noteIndex":0},"citationItems":[{"id":120,"uris":["http://zotero.org/users/7131414/items/RDVSBBXI"],"uri":["http://zotero.org/users/7131414/items/RDVSBBXI"],"itemData":{"id":120,"type":"article-journal","abstract":"Objective:\nPhysician follow-up after a first diagnosis of psychotic disorder is crucial for improving treatment engagement. We examined the factors associated with physician follow-up within 30 days of a first diagnosis of schizophrenia.\n\nMethod:\nWe conducted a retrospective cohort study using linked health administrative data to identify incident cases of schizophrenia between 1999 and 2008 among people aged 14 to 35 years in Ontario. We estimated the proportion of patients who had physician follow-up within 30 days of the index diagnosis. We used multilevel logistic regression models to examine the factors associated with any physician follow-up and follow-up by a psychiatrist.\n\nResults:\nWe identified 20,096 people with a first diagnosis of schizophrenia. Approximately 40% of people did not receive any physician follow-up within 30 days, and nearly 60% did not receive follow-up by a psychiatrist. Males had lower odds of receiving any physician follow-up, and the odds of psychiatrist follow-up decreased with increasing age and were lower for those living in rural areas. Both prior contact with a general practitioner for a mental health reason and prior contact with a psychiatrist were strongly associated with higher odds of receiving both types of follow-up.\n\nConclusions:\nMany people do not have any physician contact within 30 days of the first diagnosis of schizophrenia, and patients without prior engagement with mental health services are at highest risk. We need information on the reasons behind this lack of physician follow-up to inform strategies aimed at improving engagement with services during the early stages of psychosis.","container-title":"Canadian Journal of Psychiatry. Revue Canadienne de Psychiatrie","DOI":"10.1177/0706743716673322","ISSN":"0706-7437","issue":"4","journalAbbreviation":"Can J Psychiatry","note":"PMID: 27738261\nPMCID: PMC5407548","page":"268-277","source":"PubMed Central","title":"Factors Associated with Timely Physician Follow-up after a First Diagnosis of Psychotic Disorder","volume":"62","author":[{"family":"Anderson","given":"Kelly K."},{"family":"Kurdyak","given":"Paul"}],"issued":{"date-parts":[["2017",4]]}}}],"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Previous work that has looked at the association between distance and re-hospitalization has also attempted to account for an earthquake that occurred during the study period.</w:t>
      </w:r>
      <w:r>
        <w:rPr>
          <w:rFonts w:ascii="Times New Roman" w:hAnsi="Times New Roman" w:cs="Times New Roman"/>
        </w:rPr>
        <w:fldChar w:fldCharType="begin"/>
      </w:r>
      <w:r>
        <w:rPr>
          <w:rFonts w:ascii="Times New Roman" w:hAnsi="Times New Roman" w:cs="Times New Roman"/>
        </w:rPr>
        <w:instrText xml:space="preserve"> ADDIN ZOTERO_ITEM CSL_CITATION {"citationID":"a1vvl6n5kc1","properties":{"formattedCitation":"\\super 3\\nosupersub{}","plainCitation":"3","noteIndex":0},"citationItems":[{"id":44,"uris":["http://zotero.org/users/7131414/items/W6LRGXGJ"],"uri":["http://zotero.org/users/7131414/items/W6LRGXGJ"],"itemData":{"id":44,"type":"article-journal","abstract":"This study examines the variations in the use of inpatient care that can be explained by travel distance among patients with schizophrenia living in Taiwan. Data were drawn from the Psychiatric Inpatient Medical Claims Database. We used mediation analysis and multilevel analysis to identify associations. Travel distance did not significantly account for lower readmission rates after an index admission, but significantly explained the longer length of stay of an index admission by 9.3 days (P &lt; 0.001, 85% of variation) between remote and non-remote regions. Policies are discussed aimed at reducing the impact of travel distance on rural mental health care through inter-disciplinary collaboration and telepsychiatry.","container-title":"Administration and policy in mental health","DOI":"10.1007/s10488-008-0175-x","ISSN":"0894-587X","issue":"5","journalAbbreviation":"Adm Policy Ment Health","note":"PMID: 18512144\nPMCID: PMC2794377","page":"346-356","source":"PubMed Central","title":"Travel Distance and the Use of Inpatient Care among Patients with Schizophrenia","volume":"35","author":[{"family":"Tseng","given":"Kuan-Chiao"},{"family":"Hemenway","given":"David"},{"family":"Kawachi","given":"Ichiro"},{"family":"Subramanian","given":"S. V."},{"family":"Chen","given":"Wei J."}],"issued":{"date-parts":[["2008",9]]}}}],"schema":"https://github.com/citation-style-language/schema/raw/master/csl-citation.json"} </w:instrText>
      </w:r>
      <w:r>
        <w:rPr>
          <w:rFonts w:ascii="Times New Roman" w:hAnsi="Times New Roman" w:cs="Times New Roman"/>
        </w:rPr>
        <w:fldChar w:fldCharType="separate"/>
      </w:r>
      <w:r w:rsidRPr="001562A4">
        <w:rPr>
          <w:rFonts w:ascii="Times New Roman" w:hAnsi="Times New Roman" w:cs="Times New Roman"/>
          <w:vertAlign w:val="superscript"/>
        </w:rPr>
        <w:t>3</w:t>
      </w:r>
      <w:r>
        <w:rPr>
          <w:rFonts w:ascii="Times New Roman" w:hAnsi="Times New Roman" w:cs="Times New Roman"/>
        </w:rPr>
        <w:fldChar w:fldCharType="end"/>
      </w:r>
      <w:r>
        <w:rPr>
          <w:rFonts w:ascii="Times New Roman" w:hAnsi="Times New Roman" w:cs="Times New Roman"/>
        </w:rPr>
        <w:t xml:space="preserve"> </w:t>
      </w:r>
      <w:r w:rsidRPr="00697FD0">
        <w:rPr>
          <w:rFonts w:ascii="Times New Roman" w:hAnsi="Times New Roman" w:cs="Times New Roman"/>
        </w:rPr>
        <w:t xml:space="preserve">We accounted for </w:t>
      </w:r>
      <w:r>
        <w:rPr>
          <w:rFonts w:ascii="Times New Roman" w:hAnsi="Times New Roman" w:cs="Times New Roman"/>
        </w:rPr>
        <w:t xml:space="preserve">potential </w:t>
      </w:r>
      <w:r w:rsidRPr="00697FD0">
        <w:rPr>
          <w:rFonts w:ascii="Times New Roman" w:hAnsi="Times New Roman" w:cs="Times New Roman"/>
        </w:rPr>
        <w:t>changes to the structure and funding of mental health services across the province during the study period based on year of hospitalization discharge. Year of discharge was recorded based on discharge date from either OMHRS or DAD.</w:t>
      </w:r>
    </w:p>
    <w:p w14:paraId="0A1FD36A" w14:textId="77777777" w:rsidR="0001629A" w:rsidRDefault="0001629A"/>
    <w:p w14:paraId="2FE4564F" w14:textId="77777777" w:rsidR="001562A4" w:rsidRDefault="001562A4"/>
    <w:p w14:paraId="71A65C57" w14:textId="77777777" w:rsidR="001562A4" w:rsidRDefault="001562A4"/>
    <w:p w14:paraId="4B83C3FD" w14:textId="33244C0C" w:rsidR="003C4E15" w:rsidRDefault="003C4E15" w:rsidP="003C4E15">
      <w:pPr>
        <w:pStyle w:val="Caption"/>
        <w:rPr>
          <w:lang w:val="en-US"/>
        </w:rPr>
      </w:pPr>
      <w:bookmarkStart w:id="2" w:name="_Toc81142954"/>
      <w:r w:rsidRPr="00CE4F3D">
        <w:rPr>
          <w:lang w:val="en-US"/>
        </w:rPr>
        <w:lastRenderedPageBreak/>
        <w:t>Conceptual framework of factors impacting follow-up after hospitalization discharge after an incident diagnosis of a schizophrenia spectrum disorder SSD</w:t>
      </w:r>
      <w:bookmarkEnd w:id="2"/>
    </w:p>
    <w:p w14:paraId="19029475" w14:textId="77777777" w:rsidR="003C4E15" w:rsidRDefault="003C4E15" w:rsidP="003C4E15">
      <w:pPr>
        <w:rPr>
          <w:lang w:val="en-US"/>
        </w:rPr>
      </w:pPr>
    </w:p>
    <w:p w14:paraId="1306144A" w14:textId="5A270A02" w:rsidR="003C4E15" w:rsidRDefault="003C4E15" w:rsidP="003C4E15">
      <w:r>
        <w:rPr>
          <w:noProof/>
          <w:lang w:val="en-US"/>
        </w:rPr>
        <mc:AlternateContent>
          <mc:Choice Requires="wpg">
            <w:drawing>
              <wp:anchor distT="0" distB="0" distL="114300" distR="114300" simplePos="0" relativeHeight="251659264" behindDoc="0" locked="0" layoutInCell="1" allowOverlap="1" wp14:anchorId="2266CC7E" wp14:editId="5CBFCF12">
                <wp:simplePos x="0" y="0"/>
                <wp:positionH relativeFrom="column">
                  <wp:posOffset>67733</wp:posOffset>
                </wp:positionH>
                <wp:positionV relativeFrom="paragraph">
                  <wp:posOffset>643467</wp:posOffset>
                </wp:positionV>
                <wp:extent cx="3576320" cy="4341706"/>
                <wp:effectExtent l="12700" t="12700" r="17780" b="0"/>
                <wp:wrapNone/>
                <wp:docPr id="45" name="Group 45"/>
                <wp:cNvGraphicFramePr/>
                <a:graphic xmlns:a="http://schemas.openxmlformats.org/drawingml/2006/main">
                  <a:graphicData uri="http://schemas.microsoft.com/office/word/2010/wordprocessingGroup">
                    <wpg:wgp>
                      <wpg:cNvGrpSpPr/>
                      <wpg:grpSpPr>
                        <a:xfrm>
                          <a:off x="0" y="0"/>
                          <a:ext cx="3576320" cy="4341706"/>
                          <a:chOff x="0" y="0"/>
                          <a:chExt cx="3576320" cy="4341706"/>
                        </a:xfrm>
                      </wpg:grpSpPr>
                      <wps:wsp>
                        <wps:cNvPr id="51" name="Rectangle 51"/>
                        <wps:cNvSpPr/>
                        <wps:spPr>
                          <a:xfrm>
                            <a:off x="0" y="0"/>
                            <a:ext cx="3576320" cy="4077546"/>
                          </a:xfrm>
                          <a:prstGeom prst="rect">
                            <a:avLst/>
                          </a:prstGeom>
                          <a:noFill/>
                          <a:ln w="19050">
                            <a:solidFill>
                              <a:schemeClr val="accent2">
                                <a:lumMod val="75000"/>
                              </a:schemeClr>
                            </a:solidFill>
                            <a:prstDash val="lgDash"/>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Text Box 52"/>
                        <wps:cNvSpPr txBox="1"/>
                        <wps:spPr>
                          <a:xfrm>
                            <a:off x="0" y="4036906"/>
                            <a:ext cx="2370667" cy="304800"/>
                          </a:xfrm>
                          <a:prstGeom prst="rect">
                            <a:avLst/>
                          </a:prstGeom>
                          <a:noFill/>
                          <a:ln w="6350">
                            <a:noFill/>
                          </a:ln>
                        </wps:spPr>
                        <wps:txbx>
                          <w:txbxContent>
                            <w:p w14:paraId="75CA7709" w14:textId="77777777" w:rsidR="003C4E15" w:rsidRPr="00FA6370" w:rsidRDefault="003C4E15" w:rsidP="003C4E15">
                              <w:pPr>
                                <w:rPr>
                                  <w:rFonts w:ascii="Arial" w:hAnsi="Arial" w:cs="Arial"/>
                                  <w:sz w:val="16"/>
                                  <w:lang w:val="en-US"/>
                                </w:rPr>
                              </w:pPr>
                              <w:r w:rsidRPr="00FA6370">
                                <w:rPr>
                                  <w:rFonts w:ascii="Arial" w:hAnsi="Arial" w:cs="Arial"/>
                                  <w:sz w:val="16"/>
                                  <w:lang w:val="en-US"/>
                                </w:rPr>
                                <w:t>Health administrative reg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266CC7E" id="Group 45" o:spid="_x0000_s1026" style="position:absolute;margin-left:5.35pt;margin-top:50.65pt;width:281.6pt;height:341.85pt;z-index:251659264" coordsize="35763,434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HaeRQMAAIMJAAAOAAAAZHJzL2Uyb0RvYy54bWzcVltP2zAUfp+0/2D5fSRt0xYiUtTBQJMY&#10;IGDi2XWci+bYnu2SdL9+x86lpaBN6qRp2otj+9y/nPMlp2dNxdEz06aUIsGjoxAjJqhMS5En+Ovj&#10;5YdjjIwlIiVcCpbgDTP4bPH+3WmtYjaWheQp0wicCBPXKsGFtSoOAkMLVhFzJBUTIMykroiFo86D&#10;VJMavFc8GIfhLKilTpWWlBkDtxetEC+8/yxj1N5mmWEW8QRDbtav2q8rtwaLUxLnmqiipF0a5IAs&#10;KlIKCDq4uiCWoLUuX7mqSqqlkZk9orIKZJaVlPkaoJpRuFfNlZZr5WvJ4zpXA0wA7R5OB7ulN89X&#10;Wj2oOw1I1CoHLPzJ1dJkunJPyBI1HrLNABlrLKJwOZnOZ5MxIEtBFk2i0TyctaDSApB/ZUeLT7+x&#10;DPrAwYt0agUNYrYYmD/D4KEginloTQwY3GlUpgmejjASpII+vYfOISLnDMGdh8brDUCZ2ABmh6EU&#10;zufTyKM01EpipY29YrJCbpNgDfF9Q5Hna2MhAVDtVVxUIS9Lzn33coFqGL2TcBp6CyN5mTqp0/OD&#10;xM65Rs8ERoBQyoQdez2+rr7ItL2fT8PQDwOEGUx80BfeXAYXxBStEc/d3qEDVlzAw72kFhe/sxvO&#10;XBJc3LMMAIZ+aUMPIXaz6hHx2s4sgxoGw1Fbm+OFbTnc+pcD4TtdZ8b82A+GHSgvDVsc+oiDhY8q&#10;hR2Mq1JI/Vbk9NsQudXvq29rduWvZLqBvtKyJR2j6GUJ+F0TY++IBpaBqQHmtLewZFzCO5TdDqNC&#10;6h9v3Tt9aHyQYlQDayXYfF8TzTDinwWMxMkoihzN+UM0nbvJ1LuS1a5ErKtzCV0BXQ/Z+a3Tt7zf&#10;ZlpWT0CwSxcVRERQiJ1ganV/OLctmwJFU7ZcejWgNkXstXhQ1Dl3qLrOeWyeiFZdg1tgkBvZjyGJ&#10;9/q81XWWQi7XVmalH4Itrh3eQAmOt/4GN4x7bnh05PdRNmg63qMGZBu4dzV3lPFLkojCyeykp8ue&#10;UMcTYNDZvCXUSRgdD3PZ03FPA4cyxWzSEcXAIW+Pr21WTVfGf9zK9l9qZP/Jgy+9Z9Tur8T9Suye&#10;feNv/50WPwEAAP//AwBQSwMEFAAGAAgAAAAhALkJgo/gAAAACgEAAA8AAABkcnMvZG93bnJldi54&#10;bWxMj8FKw0AQhu+C77CM4M3uxhBTYzalFPVUBFtBvE2TaRKanQ3ZbZK+vduTnoaf+fjnm3w1m06M&#10;NLjWsoZooUAQl7ZqudbwtX97WIJwHrnCzjJpuJCDVXF7k2NW2Yk/adz5WoQSdhlqaLzvMyld2ZBB&#10;t7A9cdgd7WDQhzjUshpwCuWmk49KPUmDLYcLDfa0aag87c5Gw/uE0zqOXsft6bi5/OyTj+9tRFrf&#10;383rFxCeZv8Hw1U/qEMRnA72zJUTXcgqDeR1RjGIACRp/AzioCFdJgpkkcv/LxS/AAAA//8DAFBL&#10;AQItABQABgAIAAAAIQC2gziS/gAAAOEBAAATAAAAAAAAAAAAAAAAAAAAAABbQ29udGVudF9UeXBl&#10;c10ueG1sUEsBAi0AFAAGAAgAAAAhADj9If/WAAAAlAEAAAsAAAAAAAAAAAAAAAAALwEAAF9yZWxz&#10;Ly5yZWxzUEsBAi0AFAAGAAgAAAAhAMIwdp5FAwAAgwkAAA4AAAAAAAAAAAAAAAAALgIAAGRycy9l&#10;Mm9Eb2MueG1sUEsBAi0AFAAGAAgAAAAhALkJgo/gAAAACgEAAA8AAAAAAAAAAAAAAAAAnwUAAGRy&#10;cy9kb3ducmV2LnhtbFBLBQYAAAAABAAEAPMAAACsBgAAAAA=&#10;">
                <v:rect id="Rectangle 51" o:spid="_x0000_s1027" style="position:absolute;width:35763;height:40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qnJRwwAAANsAAAAPAAAAZHJzL2Rvd25yZXYueG1sRI9Ba8JA&#10;FITvgv9heUJvZjeFapu6SikUetNqoNdH9plNm30bs1sT/71bEDwOM/MNs9qMrhVn6kPjWUOeKRDE&#10;lTcN1xrKw8f8GUSIyAZbz6ThQgE26+lkhYXxA3/ReR9rkSAcCtRgY+wKKUNlyWHIfEecvKPvHcYk&#10;+1qaHocEd618VGohHTacFix29G6p+t3/OQ2n5elI25dyV9rl9nush1b9qFzrh9n49goi0hjv4Vv7&#10;02h4yuH/S/oBcn0FAAD//wMAUEsBAi0AFAAGAAgAAAAhANvh9svuAAAAhQEAABMAAAAAAAAAAAAA&#10;AAAAAAAAAFtDb250ZW50X1R5cGVzXS54bWxQSwECLQAUAAYACAAAACEAWvQsW78AAAAVAQAACwAA&#10;AAAAAAAAAAAAAAAfAQAAX3JlbHMvLnJlbHNQSwECLQAUAAYACAAAACEAOKpyUcMAAADbAAAADwAA&#10;AAAAAAAAAAAAAAAHAgAAZHJzL2Rvd25yZXYueG1sUEsFBgAAAAADAAMAtwAAAPcCAAAAAA==&#10;" filled="f" strokecolor="#c45911 [2405]" strokeweight="1.5pt">
                  <v:stroke dashstyle="longDash"/>
                </v:rect>
                <v:shapetype id="_x0000_t202" coordsize="21600,21600" o:spt="202" path="m,l,21600r21600,l21600,xe">
                  <v:stroke joinstyle="miter"/>
                  <v:path gradientshapeok="t" o:connecttype="rect"/>
                </v:shapetype>
                <v:shape id="Text Box 52" o:spid="_x0000_s1028" type="#_x0000_t202" style="position:absolute;top:40369;width:23706;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5ijxQAAANsAAAAPAAAAZHJzL2Rvd25yZXYueG1sRI9Ba8JA&#10;FITvQv/D8grezMaAImlWkYC0SHvQeuntNftMgtm3aXabpP31riB4HGbmGybbjKYRPXWutqxgHsUg&#10;iAuray4VnD53sxUI55E1NpZJwR852KyfJhmm2g58oP7oSxEg7FJUUHnfplK6oiKDLrItcfDOtjPo&#10;g+xKqTscAtw0MonjpTRYc1iosKW8ouJy/DUK9vnuAw/fiVn9N/nr+3nb/py+FkpNn8ftCwhPo3+E&#10;7+03rWCRwO1L+AFyfQUAAP//AwBQSwECLQAUAAYACAAAACEA2+H2y+4AAACFAQAAEwAAAAAAAAAA&#10;AAAAAAAAAAAAW0NvbnRlbnRfVHlwZXNdLnhtbFBLAQItABQABgAIAAAAIQBa9CxbvwAAABUBAAAL&#10;AAAAAAAAAAAAAAAAAB8BAABfcmVscy8ucmVsc1BLAQItABQABgAIAAAAIQDd45ijxQAAANsAAAAP&#10;AAAAAAAAAAAAAAAAAAcCAABkcnMvZG93bnJldi54bWxQSwUGAAAAAAMAAwC3AAAA+QIAAAAA&#10;" filled="f" stroked="f" strokeweight=".5pt">
                  <v:textbox>
                    <w:txbxContent>
                      <w:p w14:paraId="75CA7709" w14:textId="77777777" w:rsidR="003C4E15" w:rsidRPr="00FA6370" w:rsidRDefault="003C4E15" w:rsidP="003C4E15">
                        <w:pPr>
                          <w:rPr>
                            <w:rFonts w:ascii="Arial" w:hAnsi="Arial" w:cs="Arial"/>
                            <w:sz w:val="16"/>
                            <w:lang w:val="en-US"/>
                          </w:rPr>
                        </w:pPr>
                        <w:r w:rsidRPr="00FA6370">
                          <w:rPr>
                            <w:rFonts w:ascii="Arial" w:hAnsi="Arial" w:cs="Arial"/>
                            <w:sz w:val="16"/>
                            <w:lang w:val="en-US"/>
                          </w:rPr>
                          <w:t>Health administrative region</w:t>
                        </w:r>
                      </w:p>
                    </w:txbxContent>
                  </v:textbox>
                </v:shape>
              </v:group>
            </w:pict>
          </mc:Fallback>
        </mc:AlternateContent>
      </w:r>
      <w:r>
        <w:rPr>
          <w:noProof/>
          <w:lang w:val="en-US"/>
        </w:rPr>
        <w:drawing>
          <wp:inline distT="0" distB="0" distL="0" distR="0" wp14:anchorId="4577C273" wp14:editId="1E6B989C">
            <wp:extent cx="5942965" cy="5174827"/>
            <wp:effectExtent l="0" t="0" r="63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1-06-16 at 10.18.09 AM.png"/>
                    <pic:cNvPicPr/>
                  </pic:nvPicPr>
                  <pic:blipFill rotWithShape="1">
                    <a:blip r:embed="rId5">
                      <a:extLst>
                        <a:ext uri="{28A0092B-C50C-407E-A947-70E740481C1C}">
                          <a14:useLocalDpi xmlns:a14="http://schemas.microsoft.com/office/drawing/2010/main" val="0"/>
                        </a:ext>
                      </a:extLst>
                    </a:blip>
                    <a:srcRect t="1" b="11945"/>
                    <a:stretch/>
                  </pic:blipFill>
                  <pic:spPr bwMode="auto">
                    <a:xfrm>
                      <a:off x="0" y="0"/>
                      <a:ext cx="5943600" cy="5175380"/>
                    </a:xfrm>
                    <a:prstGeom prst="rect">
                      <a:avLst/>
                    </a:prstGeom>
                    <a:ln>
                      <a:noFill/>
                    </a:ln>
                    <a:extLst>
                      <a:ext uri="{53640926-AAD7-44D8-BBD7-CCE9431645EC}">
                        <a14:shadowObscured xmlns:a14="http://schemas.microsoft.com/office/drawing/2010/main"/>
                      </a:ext>
                    </a:extLst>
                  </pic:spPr>
                </pic:pic>
              </a:graphicData>
            </a:graphic>
          </wp:inline>
        </w:drawing>
      </w:r>
    </w:p>
    <w:p w14:paraId="6B450ECE" w14:textId="77777777" w:rsidR="003C4E15" w:rsidRDefault="003C4E15" w:rsidP="003C4E15">
      <w:pPr>
        <w:rPr>
          <w:lang w:val="en-US"/>
        </w:rPr>
      </w:pPr>
    </w:p>
    <w:p w14:paraId="5355F051" w14:textId="77777777" w:rsidR="003C4E15" w:rsidRPr="00BC6D00" w:rsidRDefault="003C4E15" w:rsidP="003C4E15">
      <w:pPr>
        <w:jc w:val="both"/>
        <w:rPr>
          <w:b/>
        </w:rPr>
      </w:pPr>
      <w:r w:rsidRPr="00BC6D00">
        <w:rPr>
          <w:b/>
          <w:bCs/>
          <w:iCs/>
        </w:rPr>
        <w:t>Notes:</w:t>
      </w:r>
    </w:p>
    <w:p w14:paraId="22F13A74" w14:textId="77777777" w:rsidR="003C4E15" w:rsidRPr="00290CC3" w:rsidRDefault="003C4E15" w:rsidP="003C4E15">
      <w:r>
        <w:t>Grey</w:t>
      </w:r>
      <w:r w:rsidRPr="00290CC3">
        <w:t xml:space="preserve"> box = factors </w:t>
      </w:r>
      <w:r>
        <w:t>adjusted for</w:t>
      </w:r>
    </w:p>
    <w:p w14:paraId="1B5C449E" w14:textId="77777777" w:rsidR="003C4E15" w:rsidRPr="00290CC3" w:rsidRDefault="003C4E15" w:rsidP="003C4E15">
      <w:r w:rsidRPr="00290CC3">
        <w:t xml:space="preserve">Green box = </w:t>
      </w:r>
      <w:r>
        <w:t>exposure variable</w:t>
      </w:r>
    </w:p>
    <w:p w14:paraId="3DC11806" w14:textId="77777777" w:rsidR="003C4E15" w:rsidRDefault="003C4E15" w:rsidP="003C4E15">
      <w:r w:rsidRPr="00290CC3">
        <w:t>Blue box = outcome</w:t>
      </w:r>
    </w:p>
    <w:p w14:paraId="33C3619E" w14:textId="77777777" w:rsidR="003C4E15" w:rsidRDefault="003C4E15" w:rsidP="003C4E15">
      <w:r w:rsidRPr="00290CC3">
        <w:t>Green line = relationship of interest</w:t>
      </w:r>
    </w:p>
    <w:p w14:paraId="6984B028" w14:textId="77777777" w:rsidR="003C4E15" w:rsidRDefault="003C4E15" w:rsidP="003C4E15">
      <w:r>
        <w:t>Orange dash box = clustering accounted for by multilevel framework</w:t>
      </w:r>
    </w:p>
    <w:p w14:paraId="54428305" w14:textId="77777777" w:rsidR="003C4E15" w:rsidRDefault="003C4E15"/>
    <w:p w14:paraId="6B1214F8" w14:textId="77777777" w:rsidR="003C4E15" w:rsidRDefault="003C4E15" w:rsidP="001562A4">
      <w:pPr>
        <w:pStyle w:val="Bibliography"/>
        <w:rPr>
          <w:b/>
          <w:bCs/>
        </w:rPr>
      </w:pPr>
    </w:p>
    <w:p w14:paraId="3FD4815C" w14:textId="77777777" w:rsidR="003C4E15" w:rsidRDefault="003C4E15" w:rsidP="001562A4">
      <w:pPr>
        <w:pStyle w:val="Bibliography"/>
        <w:rPr>
          <w:b/>
          <w:bCs/>
        </w:rPr>
      </w:pPr>
    </w:p>
    <w:p w14:paraId="28E3F250" w14:textId="77777777" w:rsidR="003C4E15" w:rsidRDefault="003C4E15" w:rsidP="001562A4">
      <w:pPr>
        <w:pStyle w:val="Bibliography"/>
        <w:rPr>
          <w:b/>
          <w:bCs/>
        </w:rPr>
      </w:pPr>
    </w:p>
    <w:p w14:paraId="308C4864" w14:textId="567385E1" w:rsidR="001562A4" w:rsidRPr="001562A4" w:rsidRDefault="001562A4" w:rsidP="001562A4">
      <w:pPr>
        <w:pStyle w:val="Bibliography"/>
        <w:rPr>
          <w:b/>
          <w:bCs/>
        </w:rPr>
      </w:pPr>
      <w:r w:rsidRPr="001562A4">
        <w:rPr>
          <w:b/>
          <w:bCs/>
        </w:rPr>
        <w:lastRenderedPageBreak/>
        <w:t>References</w:t>
      </w:r>
    </w:p>
    <w:p w14:paraId="4970F3D9" w14:textId="55F4EF47" w:rsidR="001562A4" w:rsidRPr="001562A4" w:rsidRDefault="001562A4" w:rsidP="001562A4">
      <w:pPr>
        <w:pStyle w:val="Bibliography"/>
      </w:pPr>
      <w:r>
        <w:fldChar w:fldCharType="begin"/>
      </w:r>
      <w:r>
        <w:instrText xml:space="preserve"> ADDIN ZOTERO_BIBL {"uncited":[],"omitted":[],"custom":[]} CSL_BIBLIOGRAPHY </w:instrText>
      </w:r>
      <w:r>
        <w:fldChar w:fldCharType="separate"/>
      </w:r>
      <w:r w:rsidRPr="001562A4">
        <w:t xml:space="preserve">1. </w:t>
      </w:r>
      <w:r w:rsidRPr="001562A4">
        <w:tab/>
        <w:t>Anderson KK, Kurdyak P. Factors Associated with Timely Physician Follow-up after a First Diagnosis of Psychotic Disorder. Can J Psychiatry Rev Can Psychiatr 2017;62(4):268–277.</w:t>
      </w:r>
    </w:p>
    <w:p w14:paraId="0D47AA78" w14:textId="77777777" w:rsidR="001562A4" w:rsidRPr="001562A4" w:rsidRDefault="001562A4" w:rsidP="001562A4">
      <w:pPr>
        <w:pStyle w:val="Bibliography"/>
      </w:pPr>
      <w:r w:rsidRPr="001562A4">
        <w:t xml:space="preserve">2. </w:t>
      </w:r>
      <w:r w:rsidRPr="001562A4">
        <w:tab/>
        <w:t>Kurdyak P, Vigod SN, Newman A, et al. Impact of Physician Follow-Up Care on Psychiatric Readmission Rates in a Population-Based Sample of Patients With Schizophrenia. Psychiatr Serv 2018;69(1):61–68.</w:t>
      </w:r>
    </w:p>
    <w:p w14:paraId="116380E2" w14:textId="77777777" w:rsidR="001562A4" w:rsidRPr="001562A4" w:rsidRDefault="001562A4" w:rsidP="001562A4">
      <w:pPr>
        <w:pStyle w:val="Bibliography"/>
      </w:pPr>
      <w:r w:rsidRPr="001562A4">
        <w:t xml:space="preserve">3. </w:t>
      </w:r>
      <w:r w:rsidRPr="001562A4">
        <w:tab/>
        <w:t>Tseng K-C, Hemenway D, Kawachi I, et al. Travel Distance and the Use of Inpatient Care among Patients with Schizophrenia. Adm Policy Ment Health 2008;35(5):346–356.</w:t>
      </w:r>
    </w:p>
    <w:p w14:paraId="315415ED" w14:textId="77777777" w:rsidR="001562A4" w:rsidRPr="001562A4" w:rsidRDefault="001562A4" w:rsidP="001562A4">
      <w:pPr>
        <w:pStyle w:val="Bibliography"/>
      </w:pPr>
      <w:r w:rsidRPr="001562A4">
        <w:t xml:space="preserve">4. </w:t>
      </w:r>
      <w:r w:rsidRPr="001562A4">
        <w:tab/>
        <w:t>Nwefoh E, Aguocha CM, Achor J, et al. Missed post-hospitalisation clinic appointment in a psychiatric hospital in Southeast Nigeria. Ment Health Relig Cult 2018;21(6):564–577.</w:t>
      </w:r>
    </w:p>
    <w:p w14:paraId="01D9E4F1" w14:textId="77777777" w:rsidR="001562A4" w:rsidRPr="001562A4" w:rsidRDefault="001562A4" w:rsidP="001562A4">
      <w:pPr>
        <w:pStyle w:val="Bibliography"/>
      </w:pPr>
      <w:r w:rsidRPr="001562A4">
        <w:t xml:space="preserve">5. </w:t>
      </w:r>
      <w:r w:rsidRPr="001562A4">
        <w:tab/>
        <w:t>Marcus SC, Chuang C-C, Ng-Mak DS, et al. Outpatient Follow-Up Care and Risk of Hospital Readmission in Schizophrenia and Bipolar Disorder. Psychiatr Serv Wash DC 2017;68(12):1239–1246.</w:t>
      </w:r>
    </w:p>
    <w:p w14:paraId="1F309BBD" w14:textId="77777777" w:rsidR="001562A4" w:rsidRPr="001562A4" w:rsidRDefault="001562A4" w:rsidP="001562A4">
      <w:pPr>
        <w:pStyle w:val="Bibliography"/>
      </w:pPr>
      <w:r w:rsidRPr="001562A4">
        <w:t xml:space="preserve">6. </w:t>
      </w:r>
      <w:r w:rsidRPr="001562A4">
        <w:tab/>
        <w:t>Chen AW, Kazanjian A. Rate of Mental Health Service Utilization by Chinese Immigrants in British Columbia. Can J Public Health 2005;96(1):49–51.</w:t>
      </w:r>
    </w:p>
    <w:p w14:paraId="26D35F41" w14:textId="77777777" w:rsidR="001562A4" w:rsidRPr="001562A4" w:rsidRDefault="001562A4" w:rsidP="001562A4">
      <w:pPr>
        <w:pStyle w:val="Bibliography"/>
      </w:pPr>
      <w:r w:rsidRPr="001562A4">
        <w:t xml:space="preserve">7. </w:t>
      </w:r>
      <w:r w:rsidRPr="001562A4">
        <w:tab/>
        <w:t>Kirmayer LJ, Weinfeld M, Burgos G, et al. Use of Health Care Services for Psychological Distress by Immigrants in an Urban Multicultural Milieu. Can J Psychiatry 2007;52(5):295–304.</w:t>
      </w:r>
    </w:p>
    <w:p w14:paraId="15FA16EF" w14:textId="77777777" w:rsidR="001562A4" w:rsidRPr="001562A4" w:rsidRDefault="001562A4" w:rsidP="001562A4">
      <w:pPr>
        <w:pStyle w:val="Bibliography"/>
      </w:pPr>
      <w:r w:rsidRPr="001562A4">
        <w:t xml:space="preserve">8. </w:t>
      </w:r>
      <w:r w:rsidRPr="001562A4">
        <w:tab/>
        <w:t>Anderson KK. Ethnic differences in physician follow-up after a first diagnosis of psychotic disorder. Schizophr Res 2018;193463–464.</w:t>
      </w:r>
    </w:p>
    <w:p w14:paraId="364E8BE4" w14:textId="77777777" w:rsidR="001562A4" w:rsidRPr="001562A4" w:rsidRDefault="001562A4" w:rsidP="001562A4">
      <w:pPr>
        <w:pStyle w:val="Bibliography"/>
      </w:pPr>
      <w:r w:rsidRPr="001562A4">
        <w:t xml:space="preserve">9. </w:t>
      </w:r>
      <w:r w:rsidRPr="001562A4">
        <w:tab/>
        <w:t>Adeponle AB, Baduku AS, Adelekan ML, et al. Prospective Study of Psychiatric Follow-up Default and Medication Compliance after Discharge at a Psychiatric Hospital in Nigeria. Community Ment Health J 2009;45(1):19–25.</w:t>
      </w:r>
    </w:p>
    <w:p w14:paraId="7E598516" w14:textId="77777777" w:rsidR="001562A4" w:rsidRPr="001562A4" w:rsidRDefault="001562A4" w:rsidP="001562A4">
      <w:pPr>
        <w:pStyle w:val="Bibliography"/>
      </w:pPr>
      <w:r w:rsidRPr="001562A4">
        <w:t xml:space="preserve">10. </w:t>
      </w:r>
      <w:r w:rsidRPr="001562A4">
        <w:tab/>
        <w:t>Marino L, Wissow LS, Davis M, et al. Predictors of outpatient mental health clinic follow-up after hospitalization among Medicaid-enrolled young adults. Early Interv Psychiatry 2016;10(6):468–475.</w:t>
      </w:r>
    </w:p>
    <w:p w14:paraId="4B53A656" w14:textId="77777777" w:rsidR="001562A4" w:rsidRPr="001562A4" w:rsidRDefault="001562A4" w:rsidP="001562A4">
      <w:pPr>
        <w:pStyle w:val="Bibliography"/>
      </w:pPr>
      <w:r w:rsidRPr="001562A4">
        <w:t xml:space="preserve">11. </w:t>
      </w:r>
      <w:r w:rsidRPr="001562A4">
        <w:tab/>
        <w:t>Carson NJ, Vesper A, Chen C, et al. Quality of Follow-Up After Hospitalization for Mental Illness Among Patients From Racial-Ethnic Minority Groups. Psychiatr Serv 2014;65(7):888–896.</w:t>
      </w:r>
    </w:p>
    <w:p w14:paraId="63210922" w14:textId="77777777" w:rsidR="001562A4" w:rsidRPr="001562A4" w:rsidRDefault="001562A4" w:rsidP="001562A4">
      <w:pPr>
        <w:pStyle w:val="Bibliography"/>
      </w:pPr>
      <w:r w:rsidRPr="001562A4">
        <w:t xml:space="preserve">12. </w:t>
      </w:r>
      <w:r w:rsidRPr="001562A4">
        <w:tab/>
        <w:t>Thompson EE, Neighbors HW, Munday C, et al. Length of stay, referral to aftercare, and rehospitalization among psychiatric inpatients. Psychiatr Serv Wash DC 2003;54(9):1271–1276.</w:t>
      </w:r>
    </w:p>
    <w:p w14:paraId="056839AB" w14:textId="77777777" w:rsidR="001562A4" w:rsidRPr="001562A4" w:rsidRDefault="001562A4" w:rsidP="001562A4">
      <w:pPr>
        <w:pStyle w:val="Bibliography"/>
      </w:pPr>
      <w:r w:rsidRPr="001562A4">
        <w:t xml:space="preserve">13. </w:t>
      </w:r>
      <w:r w:rsidRPr="001562A4">
        <w:tab/>
        <w:t xml:space="preserve">Government of Canada SC. Are Refugees More Likely to Leave Initial Destinations than Economic Immigrants? Recent Evidence from Canadian Longitudinal Administrative </w:t>
      </w:r>
      <w:r w:rsidRPr="001562A4">
        <w:lastRenderedPageBreak/>
        <w:t>Datahttps://www150.statcan.gc.ca/n1/pub/11f0019m/11f0019m2020004-eng.htm (2020, accessed April 14, 2021).</w:t>
      </w:r>
    </w:p>
    <w:p w14:paraId="0A790035" w14:textId="77777777" w:rsidR="001562A4" w:rsidRPr="001562A4" w:rsidRDefault="001562A4" w:rsidP="001562A4">
      <w:pPr>
        <w:pStyle w:val="Bibliography"/>
      </w:pPr>
      <w:r w:rsidRPr="001562A4">
        <w:t xml:space="preserve">14. </w:t>
      </w:r>
      <w:r w:rsidRPr="001562A4">
        <w:tab/>
        <w:t>Kerman N, Sylvestre J, Aubry T, et al. The effects of housing stability on service use among homeless adults with mental illness in a randomized controlled trial of housing first. BMC Health Serv Res 2018;18(1):190.</w:t>
      </w:r>
    </w:p>
    <w:p w14:paraId="5F09B5BD" w14:textId="77777777" w:rsidR="001562A4" w:rsidRPr="001562A4" w:rsidRDefault="001562A4" w:rsidP="001562A4">
      <w:pPr>
        <w:pStyle w:val="Bibliography"/>
      </w:pPr>
      <w:r w:rsidRPr="001562A4">
        <w:t xml:space="preserve">15. </w:t>
      </w:r>
      <w:r w:rsidRPr="001562A4">
        <w:tab/>
        <w:t>Laliberté V, Stergiopoulos V, Jacob B, et al. Homelessness at discharge and its impact on psychiatric readmission and physician follow-up: a population-based cohort study. Epidemiol Psychiatr Sci;29. Epub ahead of print ed 2020. DOI: 10.1017/S2045796019000052.</w:t>
      </w:r>
    </w:p>
    <w:p w14:paraId="128DEE40" w14:textId="77777777" w:rsidR="001562A4" w:rsidRPr="001562A4" w:rsidRDefault="001562A4" w:rsidP="001562A4">
      <w:pPr>
        <w:pStyle w:val="Bibliography"/>
      </w:pPr>
      <w:r w:rsidRPr="001562A4">
        <w:t xml:space="preserve">16. </w:t>
      </w:r>
      <w:r w:rsidRPr="001562A4">
        <w:tab/>
        <w:t>Canadian Institute for Health Information. Ontario Mental Health Reporting System Resource Manual, 2013–2014. 2013.</w:t>
      </w:r>
    </w:p>
    <w:p w14:paraId="69F9D7E0" w14:textId="77777777" w:rsidR="001562A4" w:rsidRPr="001562A4" w:rsidRDefault="001562A4" w:rsidP="001562A4">
      <w:pPr>
        <w:pStyle w:val="Bibliography"/>
      </w:pPr>
      <w:r w:rsidRPr="001562A4">
        <w:t xml:space="preserve">17. </w:t>
      </w:r>
      <w:r w:rsidRPr="001562A4">
        <w:tab/>
        <w:t>Maulik PK, Eaton WW, Bradshaw CP. The Role of Social Network and Support in Mental Health Service Use: Findings From the Baltimore ECA Study. Psychiatr Serv 2009;60(9):1222–1229.</w:t>
      </w:r>
    </w:p>
    <w:p w14:paraId="30DBA948" w14:textId="77777777" w:rsidR="001562A4" w:rsidRPr="001562A4" w:rsidRDefault="001562A4" w:rsidP="001562A4">
      <w:pPr>
        <w:pStyle w:val="Bibliography"/>
      </w:pPr>
      <w:r w:rsidRPr="001562A4">
        <w:t xml:space="preserve">18. </w:t>
      </w:r>
      <w:r w:rsidRPr="001562A4">
        <w:tab/>
        <w:t>Albert M, Becker T, Mccrone P, et al. Social Networks and Mental Health Service Utilisation - a Literature Review. Int J Soc Psychiatry 1998;44(4):248–266.</w:t>
      </w:r>
    </w:p>
    <w:p w14:paraId="75FA0120" w14:textId="77777777" w:rsidR="001562A4" w:rsidRPr="001562A4" w:rsidRDefault="001562A4" w:rsidP="001562A4">
      <w:pPr>
        <w:pStyle w:val="Bibliography"/>
      </w:pPr>
      <w:r w:rsidRPr="001562A4">
        <w:t xml:space="preserve">19. </w:t>
      </w:r>
      <w:r w:rsidRPr="001562A4">
        <w:tab/>
        <w:t>Compton MT. Barriers to Initial Outpatient Treatment Engagement Following First Hospitalization for a First Episode of Nonaffective Psychosis: A Descriptive Case Series. J Psychiatr Pract 2005;11(1):62–69.</w:t>
      </w:r>
    </w:p>
    <w:p w14:paraId="130A1DE4" w14:textId="77777777" w:rsidR="001562A4" w:rsidRPr="001562A4" w:rsidRDefault="001562A4" w:rsidP="001562A4">
      <w:pPr>
        <w:pStyle w:val="Bibliography"/>
      </w:pPr>
      <w:r w:rsidRPr="001562A4">
        <w:t xml:space="preserve">20. </w:t>
      </w:r>
      <w:r w:rsidRPr="001562A4">
        <w:tab/>
        <w:t>Olfson M, Marcus SC, Doshi JA. Continuity of Care After Inpatient Discharge of Patients With Schizophrenia in the Medicaid Program: A Retrospective Longitudinal Cohort Analysis. J Clin Psychiatry 2010;71(7):0–0.</w:t>
      </w:r>
    </w:p>
    <w:p w14:paraId="062971A6" w14:textId="77777777" w:rsidR="001562A4" w:rsidRPr="001562A4" w:rsidRDefault="001562A4" w:rsidP="001562A4">
      <w:pPr>
        <w:pStyle w:val="Bibliography"/>
      </w:pPr>
      <w:r w:rsidRPr="001562A4">
        <w:t xml:space="preserve">21. </w:t>
      </w:r>
      <w:r w:rsidRPr="001562A4">
        <w:tab/>
        <w:t>Kurdyak P, Stukel TA, Goldbloom D, et al. Universal coverage without universal access: a study of psychiatrist supply and practice patterns in Ontario. Open Med 2014;8(3):e87–e99.</w:t>
      </w:r>
    </w:p>
    <w:p w14:paraId="7EF99B28" w14:textId="77777777" w:rsidR="001562A4" w:rsidRPr="001562A4" w:rsidRDefault="001562A4" w:rsidP="001562A4">
      <w:pPr>
        <w:pStyle w:val="Bibliography"/>
      </w:pPr>
      <w:r w:rsidRPr="001562A4">
        <w:t xml:space="preserve">22. </w:t>
      </w:r>
      <w:r w:rsidRPr="001562A4">
        <w:tab/>
        <w:t>Martin L, Hirdes JP. Mental health needs and service use in Ontario. Healthc Manage Forum 2009;22(1):40–46.</w:t>
      </w:r>
    </w:p>
    <w:p w14:paraId="48C25407" w14:textId="77777777" w:rsidR="001562A4" w:rsidRPr="001562A4" w:rsidRDefault="001562A4" w:rsidP="001562A4">
      <w:pPr>
        <w:pStyle w:val="Bibliography"/>
      </w:pPr>
      <w:r w:rsidRPr="001562A4">
        <w:t xml:space="preserve">23. </w:t>
      </w:r>
      <w:r w:rsidRPr="001562A4">
        <w:tab/>
        <w:t>Maas CJM, Hox JJ. Sufficient Sample Sizes for Multilevel Modeling. Methodol Eur J Res Methods Behav Soc Sci 2005;1(3):86–92.</w:t>
      </w:r>
    </w:p>
    <w:p w14:paraId="621E6C2E" w14:textId="77777777" w:rsidR="001562A4" w:rsidRPr="001562A4" w:rsidRDefault="001562A4" w:rsidP="001562A4">
      <w:pPr>
        <w:pStyle w:val="Bibliography"/>
      </w:pPr>
      <w:r w:rsidRPr="001562A4">
        <w:t xml:space="preserve">24. </w:t>
      </w:r>
      <w:r w:rsidRPr="001562A4">
        <w:tab/>
        <w:t>Kralji B. Measuring Rurality - RIO2008 BASIC: Methodology and Results. Toronto, ON: Ontario Medical Association Economics Department;http://www.eriestclairlhin.on.ca/Page.aspx?id=11606 (2009, accessed April 15, 2021).</w:t>
      </w:r>
    </w:p>
    <w:p w14:paraId="4429002B" w14:textId="77777777" w:rsidR="001562A4" w:rsidRPr="001562A4" w:rsidRDefault="001562A4" w:rsidP="001562A4">
      <w:pPr>
        <w:pStyle w:val="Bibliography"/>
      </w:pPr>
      <w:r w:rsidRPr="001562A4">
        <w:t xml:space="preserve">25. </w:t>
      </w:r>
      <w:r w:rsidRPr="001562A4">
        <w:tab/>
        <w:t>Glazier R, Zagorski B, Rayner J. Comparison of primary care models in Ontario by demographics, case mix and emergency department use, 2008/09 to 2009/10. Toronto, ON: Institute for Clinical Evaluative Sciences;https://www.ices.on.ca/flip-</w:t>
      </w:r>
      <w:r w:rsidRPr="001562A4">
        <w:lastRenderedPageBreak/>
        <w:t>publication/comparison-of-primary-care-models-in-ontario-by-demographics/files/assets/basic-html/page15.html (2012, accessed April 15, 2021).</w:t>
      </w:r>
    </w:p>
    <w:p w14:paraId="73F85B31" w14:textId="77777777" w:rsidR="001562A4" w:rsidRPr="001562A4" w:rsidRDefault="001562A4" w:rsidP="001562A4">
      <w:pPr>
        <w:pStyle w:val="Bibliography"/>
      </w:pPr>
      <w:r w:rsidRPr="001562A4">
        <w:t xml:space="preserve">26. </w:t>
      </w:r>
      <w:r w:rsidRPr="001562A4">
        <w:tab/>
        <w:t>Rotenberg M, Tuck A, Anderson KK, et al. The Incidence of Psychotic Disorders and Area-level Marginalization in Ontario, Canada: A Population-based Retrospective Cohort Study. Can J Psychiatry 2021;07067437211011852.</w:t>
      </w:r>
    </w:p>
    <w:p w14:paraId="19CF6462" w14:textId="77777777" w:rsidR="001562A4" w:rsidRPr="001562A4" w:rsidRDefault="001562A4" w:rsidP="001562A4">
      <w:pPr>
        <w:pStyle w:val="Bibliography"/>
      </w:pPr>
      <w:r w:rsidRPr="001562A4">
        <w:t xml:space="preserve">27. </w:t>
      </w:r>
      <w:r w:rsidRPr="001562A4">
        <w:tab/>
        <w:t>Durbin A, Moineddin R, Lin E, et al. Examining the relationship between neighbourhood deprivation and mental health service use of immigrants in Ontario, Canada: a cross-sectional study. BMJ Open 2015;5(3):e006690.</w:t>
      </w:r>
    </w:p>
    <w:p w14:paraId="444AC790" w14:textId="77777777" w:rsidR="001562A4" w:rsidRPr="001562A4" w:rsidRDefault="001562A4" w:rsidP="001562A4">
      <w:pPr>
        <w:pStyle w:val="Bibliography"/>
      </w:pPr>
      <w:r w:rsidRPr="001562A4">
        <w:t xml:space="preserve">28. </w:t>
      </w:r>
      <w:r w:rsidRPr="001562A4">
        <w:tab/>
        <w:t>Rotenberg M, Tuck A, Ptashny R, et al. The role of ethnicity in pathways to emergency psychiatric services for clients with psychosis. BMC Psychiatry 2017;17(1):137.</w:t>
      </w:r>
    </w:p>
    <w:p w14:paraId="03D6AF7D" w14:textId="77777777" w:rsidR="001562A4" w:rsidRPr="001562A4" w:rsidRDefault="001562A4" w:rsidP="001562A4">
      <w:pPr>
        <w:pStyle w:val="Bibliography"/>
      </w:pPr>
      <w:r w:rsidRPr="001562A4">
        <w:t xml:space="preserve">29. </w:t>
      </w:r>
      <w:r w:rsidRPr="001562A4">
        <w:tab/>
        <w:t>Matheson F, Dunn JR, Smith KLW, et al. Development of the Canadian Marginalization Index: A New Tool for the Study of Inequality. Can J Public Health Rev Can Santee Publique 2012;103S12–S16.</w:t>
      </w:r>
    </w:p>
    <w:p w14:paraId="5E170F85" w14:textId="77777777" w:rsidR="001562A4" w:rsidRPr="001562A4" w:rsidRDefault="001562A4" w:rsidP="001562A4">
      <w:pPr>
        <w:pStyle w:val="Bibliography"/>
      </w:pPr>
      <w:r w:rsidRPr="001562A4">
        <w:t xml:space="preserve">30. </w:t>
      </w:r>
      <w:r w:rsidRPr="001562A4">
        <w:tab/>
        <w:t>Dissemination area: Detailed definitionhttps://www150.statcan.gc.ca/n1/pub/92-195-x/2011001/geo/da-ad/def-eng.htm (accessed April 15, 2021).</w:t>
      </w:r>
    </w:p>
    <w:p w14:paraId="35BB5B9A" w14:textId="77777777" w:rsidR="001562A4" w:rsidRPr="001562A4" w:rsidRDefault="001562A4" w:rsidP="001562A4">
      <w:pPr>
        <w:pStyle w:val="Bibliography"/>
      </w:pPr>
      <w:r w:rsidRPr="001562A4">
        <w:t xml:space="preserve">31. </w:t>
      </w:r>
      <w:r w:rsidRPr="001562A4">
        <w:tab/>
        <w:t>Matheson F, van Ingen T. 2016 Ontario marginalization index: user guide. Toronto, ON: St. Michael’s Hospital; 2018.</w:t>
      </w:r>
    </w:p>
    <w:p w14:paraId="6FB5E734" w14:textId="77777777" w:rsidR="001562A4" w:rsidRPr="001562A4" w:rsidRDefault="001562A4" w:rsidP="001562A4">
      <w:pPr>
        <w:pStyle w:val="Bibliography"/>
      </w:pPr>
      <w:r w:rsidRPr="001562A4">
        <w:t xml:space="preserve">32. </w:t>
      </w:r>
      <w:r w:rsidRPr="001562A4">
        <w:tab/>
        <w:t>Murrie B, Lappin J, Large M, et al. Transition of Substance-Induced, Brief, and Atypical Psychoses to Schizophrenia: A Systematic Review and Meta-analysis. Schizophr Bull 2020;46(3):505–516.</w:t>
      </w:r>
    </w:p>
    <w:p w14:paraId="3073A1F0" w14:textId="77777777" w:rsidR="001562A4" w:rsidRPr="001562A4" w:rsidRDefault="001562A4" w:rsidP="001562A4">
      <w:pPr>
        <w:pStyle w:val="Bibliography"/>
      </w:pPr>
      <w:r w:rsidRPr="001562A4">
        <w:t xml:space="preserve">33. </w:t>
      </w:r>
      <w:r w:rsidRPr="001562A4">
        <w:tab/>
        <w:t>Rodrigues R, MacDougall AG, Zou G, et al. Involuntary hospitalization among young people with early psychosis: A population-based study using health administrative data. Schizophr Res 2019;208276–284.</w:t>
      </w:r>
    </w:p>
    <w:p w14:paraId="5F184B54" w14:textId="77777777" w:rsidR="001562A4" w:rsidRPr="001562A4" w:rsidRDefault="001562A4" w:rsidP="001562A4">
      <w:pPr>
        <w:pStyle w:val="Bibliography"/>
      </w:pPr>
      <w:r w:rsidRPr="001562A4">
        <w:t xml:space="preserve">34. </w:t>
      </w:r>
      <w:r w:rsidRPr="001562A4">
        <w:tab/>
        <w:t>Hudson CG. Five-year rehospitalization experience of a state-wide cohort of persons with schizophrenia. Soc Psychiatry Psychiatr Epidemiol 2019;54(7):861–870.</w:t>
      </w:r>
    </w:p>
    <w:p w14:paraId="420EB8DF" w14:textId="77777777" w:rsidR="001562A4" w:rsidRPr="001562A4" w:rsidRDefault="001562A4" w:rsidP="001562A4">
      <w:pPr>
        <w:pStyle w:val="Bibliography"/>
      </w:pPr>
      <w:r w:rsidRPr="001562A4">
        <w:t xml:space="preserve">35. </w:t>
      </w:r>
      <w:r w:rsidRPr="001562A4">
        <w:tab/>
        <w:t>Martin L, Hirdes JP, Morris JN, et al. Validating the Mental Health Assessment Protocols (MHAPs) in the Resident Assessment Instrument Mental Health (RAI-MH). J Psychiatr Ment Health Nurs 2009;16(7):646–653.</w:t>
      </w:r>
    </w:p>
    <w:p w14:paraId="49D7174E" w14:textId="77777777" w:rsidR="001562A4" w:rsidRPr="001562A4" w:rsidRDefault="001562A4" w:rsidP="001562A4">
      <w:pPr>
        <w:pStyle w:val="Bibliography"/>
      </w:pPr>
      <w:r w:rsidRPr="001562A4">
        <w:t xml:space="preserve">36. </w:t>
      </w:r>
      <w:r w:rsidRPr="001562A4">
        <w:tab/>
        <w:t>Nakanishi M, Niimura J, Tanoue M, et al. Association between length of hospital stay and implementation of discharge planning in acute psychiatric inpatients in Japan. Int J Ment Health Syst;9. Epub ahead of print May 30, 2015. DOI: 10.1186/s13033-015-0015-9.</w:t>
      </w:r>
    </w:p>
    <w:p w14:paraId="5BA5F270" w14:textId="77777777" w:rsidR="001562A4" w:rsidRPr="001562A4" w:rsidRDefault="001562A4" w:rsidP="001562A4">
      <w:pPr>
        <w:pStyle w:val="Bibliography"/>
      </w:pPr>
      <w:r w:rsidRPr="001562A4">
        <w:t xml:space="preserve">37. </w:t>
      </w:r>
      <w:r w:rsidRPr="001562A4">
        <w:tab/>
        <w:t>Correll CU, Schooler NR. Negative Symptoms in Schizophrenia: A Review and Clinical Guide for Recognition, Assessment, and Treatment. Neuropsychiatr Dis Treat 2020;16519–534.</w:t>
      </w:r>
    </w:p>
    <w:p w14:paraId="08528A22" w14:textId="77777777" w:rsidR="001562A4" w:rsidRPr="001562A4" w:rsidRDefault="001562A4" w:rsidP="001562A4">
      <w:pPr>
        <w:pStyle w:val="Bibliography"/>
      </w:pPr>
      <w:r w:rsidRPr="001562A4">
        <w:lastRenderedPageBreak/>
        <w:t xml:space="preserve">38. </w:t>
      </w:r>
      <w:r w:rsidRPr="001562A4">
        <w:tab/>
        <w:t>Scales: Status and Outcome Measures – interRAIhttps://www.interrai.org/scales.html (accessed April 15, 2021).</w:t>
      </w:r>
    </w:p>
    <w:p w14:paraId="6189ECDA" w14:textId="77777777" w:rsidR="001562A4" w:rsidRPr="001562A4" w:rsidRDefault="001562A4" w:rsidP="001562A4">
      <w:pPr>
        <w:pStyle w:val="Bibliography"/>
      </w:pPr>
      <w:r w:rsidRPr="001562A4">
        <w:t xml:space="preserve">39. </w:t>
      </w:r>
      <w:r w:rsidRPr="001562A4">
        <w:tab/>
        <w:t>Kurdyak P, Mallia E, de Oliveira C, et al. Mortality After the First Diagnosis of Schizophrenia-Spectrum Disorders: A Population-based Retrospective Cohort Study. Schizophr Bull 2021;47(3):864–874.</w:t>
      </w:r>
    </w:p>
    <w:p w14:paraId="0350515F" w14:textId="77777777" w:rsidR="001562A4" w:rsidRPr="001562A4" w:rsidRDefault="001562A4" w:rsidP="001562A4">
      <w:pPr>
        <w:pStyle w:val="Bibliography"/>
      </w:pPr>
      <w:r w:rsidRPr="001562A4">
        <w:t xml:space="preserve">40. </w:t>
      </w:r>
      <w:r w:rsidRPr="001562A4">
        <w:tab/>
        <w:t>Mental Health Act, R.S.O. 1990, c. M.7.https://www.ontario.ca/laws/view (accessed April 27, 2021).</w:t>
      </w:r>
    </w:p>
    <w:p w14:paraId="3B4E6BC0" w14:textId="77777777" w:rsidR="001562A4" w:rsidRPr="001562A4" w:rsidRDefault="001562A4" w:rsidP="001562A4">
      <w:pPr>
        <w:pStyle w:val="Bibliography"/>
      </w:pPr>
      <w:r w:rsidRPr="001562A4">
        <w:t xml:space="preserve">41. </w:t>
      </w:r>
      <w:r w:rsidRPr="001562A4">
        <w:tab/>
        <w:t>Segarra R, Ojeda N, Peña J, et al. Longitudinal changes of insight in first episode psychosis and its relation to clinical symptoms, treatment adherence and global functioning: One-year follow-up from the Eiffel study. Eur Psychiatry 2012;27(1):43–49.</w:t>
      </w:r>
    </w:p>
    <w:p w14:paraId="4A886E1B" w14:textId="77777777" w:rsidR="001562A4" w:rsidRPr="001562A4" w:rsidRDefault="001562A4" w:rsidP="001562A4">
      <w:pPr>
        <w:pStyle w:val="Bibliography"/>
      </w:pPr>
      <w:r w:rsidRPr="001562A4">
        <w:t xml:space="preserve">42. </w:t>
      </w:r>
      <w:r w:rsidRPr="001562A4">
        <w:tab/>
        <w:t>Raffard S, Fond G, Brittner M, et al. Cognitive insight as an indicator of competence to consent to treatment in schizophrenia. Schizophr Res 2013;144(1):118–121.</w:t>
      </w:r>
    </w:p>
    <w:p w14:paraId="6EF4EBFB" w14:textId="77777777" w:rsidR="001562A4" w:rsidRPr="001562A4" w:rsidRDefault="001562A4" w:rsidP="001562A4">
      <w:pPr>
        <w:pStyle w:val="Bibliography"/>
      </w:pPr>
      <w:r w:rsidRPr="001562A4">
        <w:t xml:space="preserve">43. </w:t>
      </w:r>
      <w:r w:rsidRPr="001562A4">
        <w:tab/>
        <w:t>Roseman AS, Kasckow J, Fellows I, et al. Insight, quality of life, and functional capacity in middle-aged and older adults with schizophrenia. Int J Geriatr Psychiatry 2008;23(7):760–765.</w:t>
      </w:r>
    </w:p>
    <w:p w14:paraId="450DE4C9" w14:textId="77777777" w:rsidR="001562A4" w:rsidRPr="001562A4" w:rsidRDefault="001562A4" w:rsidP="001562A4">
      <w:pPr>
        <w:pStyle w:val="Bibliography"/>
      </w:pPr>
      <w:r w:rsidRPr="001562A4">
        <w:t xml:space="preserve">44. </w:t>
      </w:r>
      <w:r w:rsidRPr="001562A4">
        <w:tab/>
        <w:t>Levy E, Mustafa S, Naveed K, et al. Effectiveness of Community Treatment Order in Patients with a First Episode of Psychosis: A Mirror-Image Study. Can J Psychiatry Rev Can Psychiatr 2018;63(11):766–773.</w:t>
      </w:r>
    </w:p>
    <w:p w14:paraId="410EBC60" w14:textId="77777777" w:rsidR="001562A4" w:rsidRPr="001562A4" w:rsidRDefault="001562A4" w:rsidP="001562A4">
      <w:pPr>
        <w:pStyle w:val="Bibliography"/>
      </w:pPr>
      <w:r w:rsidRPr="001562A4">
        <w:t xml:space="preserve">45. </w:t>
      </w:r>
      <w:r w:rsidRPr="001562A4">
        <w:tab/>
        <w:t>Fontanella CA, Hiance-Steelesmith DL, Bridge JA, et al. Factors Associated With Timely Follow-Up Care After Psychiatric Hospitalization for Youths With Mood Disorders. Psychiatr Serv Wash DC 2016;67(3):324–331.</w:t>
      </w:r>
    </w:p>
    <w:p w14:paraId="6D5D820B" w14:textId="77777777" w:rsidR="001562A4" w:rsidRPr="001562A4" w:rsidRDefault="001562A4" w:rsidP="001562A4">
      <w:pPr>
        <w:pStyle w:val="Bibliography"/>
      </w:pPr>
      <w:r w:rsidRPr="001562A4">
        <w:t xml:space="preserve">46. </w:t>
      </w:r>
      <w:r w:rsidRPr="001562A4">
        <w:tab/>
        <w:t>Vukmir RB, Kremen R, Dehart DA, et al. Compliance with emergency department patient referral. Am J Emerg Med 1992;10(5):413–417.</w:t>
      </w:r>
    </w:p>
    <w:p w14:paraId="3752D1AA" w14:textId="77777777" w:rsidR="001562A4" w:rsidRPr="001562A4" w:rsidRDefault="001562A4" w:rsidP="001562A4">
      <w:pPr>
        <w:pStyle w:val="Bibliography"/>
      </w:pPr>
      <w:r w:rsidRPr="001562A4">
        <w:t xml:space="preserve">47. </w:t>
      </w:r>
      <w:r w:rsidRPr="001562A4">
        <w:tab/>
        <w:t>Dobscha SK, Delucchi K, Young ML. Adherence with Referrals for Outpatient Follow-Up from a VA Psychiatric Emergency Room. Community Ment Health J 1999;35(5):451–458.</w:t>
      </w:r>
    </w:p>
    <w:p w14:paraId="7F422F5C" w14:textId="77777777" w:rsidR="001562A4" w:rsidRPr="001562A4" w:rsidRDefault="001562A4" w:rsidP="001562A4">
      <w:pPr>
        <w:pStyle w:val="Bibliography"/>
      </w:pPr>
      <w:r w:rsidRPr="001562A4">
        <w:t xml:space="preserve">48. </w:t>
      </w:r>
      <w:r w:rsidRPr="001562A4">
        <w:tab/>
        <w:t>Olfson M, Mechanic D, Boyer CA, et al. Linking Inpatients With Schizophrenia to Outpatient Care. Psychiatr Serv 1998;49(7):911–917.</w:t>
      </w:r>
    </w:p>
    <w:p w14:paraId="291FDD00" w14:textId="77777777" w:rsidR="001562A4" w:rsidRPr="001562A4" w:rsidRDefault="001562A4" w:rsidP="001562A4">
      <w:pPr>
        <w:pStyle w:val="Bibliography"/>
      </w:pPr>
      <w:r w:rsidRPr="001562A4">
        <w:t xml:space="preserve">49. </w:t>
      </w:r>
      <w:r w:rsidRPr="001562A4">
        <w:tab/>
        <w:t>Steele LS, Glazier RH, Lin E, et al. Using Administrative Data to Measure Ambulatory Mental Health Service Provision in Primary Care. Med Care 2004;42(10):960–965.</w:t>
      </w:r>
    </w:p>
    <w:p w14:paraId="75C7A87E" w14:textId="70871BBD" w:rsidR="001562A4" w:rsidRDefault="001562A4">
      <w:r>
        <w:fldChar w:fldCharType="end"/>
      </w:r>
    </w:p>
    <w:sectPr w:rsidR="001562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yNDU3NjM0MjWxNLVU0lEKTi0uzszPAykwrgUAn1lrFSwAAAA="/>
  </w:docVars>
  <w:rsids>
    <w:rsidRoot w:val="00FE11BB"/>
    <w:rsid w:val="0001629A"/>
    <w:rsid w:val="000748A0"/>
    <w:rsid w:val="001562A4"/>
    <w:rsid w:val="002A730D"/>
    <w:rsid w:val="003C4E15"/>
    <w:rsid w:val="005A15E5"/>
    <w:rsid w:val="00676A8D"/>
    <w:rsid w:val="006A3FA8"/>
    <w:rsid w:val="0096253D"/>
    <w:rsid w:val="00DB6A18"/>
    <w:rsid w:val="00F4010E"/>
    <w:rsid w:val="00FE1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CC240"/>
  <w15:chartTrackingRefBased/>
  <w15:docId w15:val="{30B2916C-10CD-4C45-BD0F-F182E1ED4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2A4"/>
    <w:pPr>
      <w:spacing w:after="0" w:line="240" w:lineRule="auto"/>
    </w:pPr>
    <w:rPr>
      <w:rFonts w:ascii="Times New Roman" w:eastAsia="Times New Roman" w:hAnsi="Times New Roman" w:cs="Times New Roman"/>
      <w:kern w:val="0"/>
      <w:sz w:val="24"/>
      <w:szCs w:val="24"/>
      <w:lang w:val="en-CA"/>
      <w14:ligatures w14:val="none"/>
    </w:rPr>
  </w:style>
  <w:style w:type="paragraph" w:styleId="Heading3">
    <w:name w:val="heading 3"/>
    <w:basedOn w:val="Normal"/>
    <w:next w:val="Normal"/>
    <w:link w:val="Heading3Char"/>
    <w:unhideWhenUsed/>
    <w:qFormat/>
    <w:rsid w:val="001562A4"/>
    <w:pPr>
      <w:keepNext/>
      <w:keepLines/>
      <w:spacing w:before="40" w:line="360" w:lineRule="auto"/>
      <w:outlineLvl w:val="2"/>
    </w:pPr>
    <w:rPr>
      <w:rFonts w:eastAsiaTheme="majorEastAsia" w:cstheme="majorBidi"/>
      <w:i/>
      <w:color w:val="2F5496" w:themeColor="accent1" w:themeShade="BF"/>
    </w:rPr>
  </w:style>
  <w:style w:type="paragraph" w:styleId="Heading4">
    <w:name w:val="heading 4"/>
    <w:basedOn w:val="Normal"/>
    <w:next w:val="Normal"/>
    <w:link w:val="Heading4Char"/>
    <w:unhideWhenUsed/>
    <w:qFormat/>
    <w:rsid w:val="001562A4"/>
    <w:pPr>
      <w:spacing w:line="360" w:lineRule="auto"/>
      <w:outlineLvl w:val="3"/>
    </w:pPr>
    <w:rPr>
      <w:i/>
      <w:color w:val="2F5496" w:themeColor="accent1" w:themeShade="BF"/>
      <w:lang w:val="en-US"/>
    </w:rPr>
  </w:style>
  <w:style w:type="paragraph" w:styleId="Heading5">
    <w:name w:val="heading 5"/>
    <w:basedOn w:val="Normal"/>
    <w:next w:val="Normal"/>
    <w:link w:val="Heading5Char"/>
    <w:unhideWhenUsed/>
    <w:qFormat/>
    <w:rsid w:val="001562A4"/>
    <w:pPr>
      <w:keepNext/>
      <w:keepLines/>
      <w:spacing w:before="40" w:line="360" w:lineRule="auto"/>
      <w:outlineLvl w:val="4"/>
    </w:pPr>
    <w:rPr>
      <w:rFonts w:eastAsiaTheme="majorEastAsia" w:cstheme="majorBidi"/>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562A4"/>
    <w:rPr>
      <w:rFonts w:ascii="Times New Roman" w:eastAsiaTheme="majorEastAsia" w:hAnsi="Times New Roman" w:cstheme="majorBidi"/>
      <w:i/>
      <w:color w:val="2F5496" w:themeColor="accent1" w:themeShade="BF"/>
      <w:kern w:val="0"/>
      <w:sz w:val="24"/>
      <w:szCs w:val="24"/>
      <w:lang w:val="en-CA"/>
      <w14:ligatures w14:val="none"/>
    </w:rPr>
  </w:style>
  <w:style w:type="character" w:customStyle="1" w:styleId="Heading4Char">
    <w:name w:val="Heading 4 Char"/>
    <w:basedOn w:val="DefaultParagraphFont"/>
    <w:link w:val="Heading4"/>
    <w:rsid w:val="001562A4"/>
    <w:rPr>
      <w:rFonts w:ascii="Times New Roman" w:eastAsia="Times New Roman" w:hAnsi="Times New Roman" w:cs="Times New Roman"/>
      <w:i/>
      <w:color w:val="2F5496" w:themeColor="accent1" w:themeShade="BF"/>
      <w:kern w:val="0"/>
      <w:sz w:val="24"/>
      <w:szCs w:val="24"/>
      <w14:ligatures w14:val="none"/>
    </w:rPr>
  </w:style>
  <w:style w:type="character" w:customStyle="1" w:styleId="Heading5Char">
    <w:name w:val="Heading 5 Char"/>
    <w:basedOn w:val="DefaultParagraphFont"/>
    <w:link w:val="Heading5"/>
    <w:rsid w:val="001562A4"/>
    <w:rPr>
      <w:rFonts w:ascii="Times New Roman" w:eastAsiaTheme="majorEastAsia" w:hAnsi="Times New Roman" w:cstheme="majorBidi"/>
      <w:color w:val="2F5496" w:themeColor="accent1" w:themeShade="BF"/>
      <w:kern w:val="0"/>
      <w:sz w:val="24"/>
      <w:szCs w:val="24"/>
      <w14:ligatures w14:val="none"/>
    </w:rPr>
  </w:style>
  <w:style w:type="paragraph" w:styleId="NoSpacing">
    <w:name w:val="No Spacing"/>
    <w:uiPriority w:val="1"/>
    <w:qFormat/>
    <w:rsid w:val="001562A4"/>
    <w:pPr>
      <w:spacing w:after="0" w:line="240" w:lineRule="auto"/>
    </w:pPr>
    <w:rPr>
      <w:kern w:val="0"/>
      <w:sz w:val="24"/>
      <w:szCs w:val="24"/>
      <w14:ligatures w14:val="none"/>
    </w:rPr>
  </w:style>
  <w:style w:type="paragraph" w:styleId="Bibliography">
    <w:name w:val="Bibliography"/>
    <w:basedOn w:val="Normal"/>
    <w:next w:val="Normal"/>
    <w:uiPriority w:val="37"/>
    <w:unhideWhenUsed/>
    <w:rsid w:val="001562A4"/>
    <w:pPr>
      <w:tabs>
        <w:tab w:val="left" w:pos="504"/>
      </w:tabs>
      <w:spacing w:after="240"/>
      <w:ind w:left="504" w:hanging="504"/>
    </w:pPr>
  </w:style>
  <w:style w:type="paragraph" w:styleId="Caption">
    <w:name w:val="caption"/>
    <w:basedOn w:val="Normal"/>
    <w:next w:val="Normal"/>
    <w:uiPriority w:val="35"/>
    <w:unhideWhenUsed/>
    <w:qFormat/>
    <w:rsid w:val="003C4E15"/>
    <w:pPr>
      <w:keepNext/>
      <w:spacing w:after="200"/>
    </w:pPr>
    <w:rPr>
      <w:b/>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D4DBC0-34FC-4D1F-A2CD-5B839AA06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4</Pages>
  <Words>30689</Words>
  <Characters>174931</Characters>
  <Application>Microsoft Office Word</Application>
  <DocSecurity>0</DocSecurity>
  <Lines>1457</Lines>
  <Paragraphs>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o</dc:creator>
  <cp:keywords/>
  <dc:description/>
  <cp:lastModifiedBy>mso</cp:lastModifiedBy>
  <cp:revision>9</cp:revision>
  <dcterms:created xsi:type="dcterms:W3CDTF">2023-04-30T02:35:00Z</dcterms:created>
  <dcterms:modified xsi:type="dcterms:W3CDTF">2023-05-04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AcgCVDd"/&gt;&lt;style id="http://www.zotero.org/styles/the-canadian-journal-of-psychiatry"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